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31C40FE4" w14:textId="1993CCD9" w:rsidR="0062608C" w:rsidRDefault="00D207B9" w:rsidP="00C01567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DD16FE1" wp14:editId="2395902A">
                <wp:simplePos x="0" y="0"/>
                <wp:positionH relativeFrom="column">
                  <wp:posOffset>-977265</wp:posOffset>
                </wp:positionH>
                <wp:positionV relativeFrom="paragraph">
                  <wp:posOffset>-454660</wp:posOffset>
                </wp:positionV>
                <wp:extent cx="8801100" cy="342900"/>
                <wp:effectExtent l="0" t="0" r="0" b="0"/>
                <wp:wrapSquare wrapText="bothSides"/>
                <wp:docPr id="4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01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59A5F3" w14:textId="49B31906" w:rsidR="00884FE8" w:rsidRDefault="009F2E41" w:rsidP="008B66DD">
                            <w:pPr>
                              <w:rPr>
                                <w:rFonts w:ascii="Arial" w:hAns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Table S3</w:t>
                            </w:r>
                            <w:r w:rsidR="00884FE8" w:rsidRPr="00A323D0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. </w:t>
                            </w:r>
                            <w:r w:rsidRPr="009F2E41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Primers used to validate </w:t>
                            </w:r>
                            <w:r w:rsidRPr="009F2E41">
                              <w:rPr>
                                <w:rFonts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ROPK</w:t>
                            </w:r>
                            <w:r w:rsidRPr="009F2E41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 knockouts.</w:t>
                            </w:r>
                          </w:p>
                          <w:p w14:paraId="761F2743" w14:textId="77777777" w:rsidR="00884FE8" w:rsidRDefault="00884FE8" w:rsidP="00D207B9">
                            <w:pPr>
                              <w:rPr>
                                <w:rFonts w:ascii="Arial" w:hAnsi="Arial"/>
                                <w:b/>
                                <w:sz w:val="16"/>
                              </w:rPr>
                            </w:pPr>
                          </w:p>
                          <w:p w14:paraId="75200B08" w14:textId="31A73168" w:rsidR="00884FE8" w:rsidRDefault="00884FE8" w:rsidP="00D207B9">
                            <w:pPr>
                              <w:spacing w:line="480" w:lineRule="auto"/>
                              <w:ind w:left="-1440"/>
                              <w:rPr>
                                <w:rFonts w:ascii="Arial" w:hAnsi="Arial"/>
                                <w:b/>
                                <w:sz w:val="16"/>
                              </w:rPr>
                            </w:pPr>
                            <w:r w:rsidRPr="00A323D0">
                              <w:rPr>
                                <w:rFonts w:ascii="Symbol" w:hAnsi="Symbol"/>
                                <w:b/>
                                <w:sz w:val="16"/>
                              </w:rPr>
                              <w:t></w:t>
                            </w: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rop26</w:t>
                            </w:r>
                            <w:proofErr w:type="gramStart"/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,</w:t>
                            </w:r>
                            <w:r w:rsidRPr="006772DE">
                              <w:rPr>
                                <w:rFonts w:ascii="Symbol" w:hAnsi="Symbol"/>
                                <w:b/>
                                <w:sz w:val="16"/>
                              </w:rPr>
                              <w:t></w:t>
                            </w:r>
                            <w:r w:rsidRPr="00A323D0">
                              <w:rPr>
                                <w:rFonts w:ascii="Symbol" w:hAnsi="Symbol"/>
                                <w:b/>
                                <w:sz w:val="16"/>
                              </w:rPr>
                              <w:t></w:t>
                            </w: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rop27,</w:t>
                            </w:r>
                            <w:r w:rsidRPr="006772DE">
                              <w:rPr>
                                <w:rFonts w:ascii="Symbol" w:hAnsi="Symbol"/>
                                <w:b/>
                                <w:sz w:val="16"/>
                              </w:rPr>
                              <w:t></w:t>
                            </w:r>
                            <w:proofErr w:type="gramEnd"/>
                            <w:r w:rsidRPr="00A323D0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 </w:t>
                            </w:r>
                          </w:p>
                          <w:p w14:paraId="3E91A97E" w14:textId="77777777" w:rsidR="00884FE8" w:rsidRPr="0089671F" w:rsidRDefault="00884FE8" w:rsidP="00D207B9">
                            <w:pPr>
                              <w:rPr>
                                <w:rFonts w:ascii="Arial" w:hAnsi="Arial"/>
                                <w:b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76.9pt;margin-top:-35.75pt;width:693pt;height:2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" filled="f" stroked="f">
                <v:textbox inset=",7.2pt,,7.2pt">
                  <w:txbxContent>
                    <w:p w14:paraId="3559A5F3" w14:textId="49B31906" w:rsidR="00884FE8" w:rsidRDefault="009F2E41" w:rsidP="008B66DD">
                      <w:pPr>
                        <w:rPr>
                          <w:rFonts w:ascii="Arial" w:hAnsi="Arial"/>
                          <w:b/>
                          <w:sz w:val="16"/>
                        </w:rPr>
                      </w:pPr>
                      <w:r>
                        <w:rPr>
                          <w:rFonts w:ascii="Arial" w:hAnsi="Arial"/>
                          <w:b/>
                          <w:sz w:val="16"/>
                        </w:rPr>
                        <w:t>Table S3</w:t>
                      </w:r>
                      <w:r w:rsidR="00884FE8" w:rsidRPr="00A323D0">
                        <w:rPr>
                          <w:rFonts w:ascii="Arial" w:hAnsi="Arial"/>
                          <w:b/>
                          <w:sz w:val="16"/>
                        </w:rPr>
                        <w:t xml:space="preserve">. </w:t>
                      </w:r>
                      <w:r w:rsidRPr="009F2E41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Primers used to validate </w:t>
                      </w:r>
                      <w:r w:rsidRPr="009F2E41">
                        <w:rPr>
                          <w:rFonts w:ascii="Arial" w:hAnsi="Arial"/>
                          <w:b/>
                          <w:i/>
                          <w:sz w:val="16"/>
                          <w:szCs w:val="16"/>
                        </w:rPr>
                        <w:t>ROPK</w:t>
                      </w:r>
                      <w:r w:rsidRPr="009F2E41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 knockouts.</w:t>
                      </w:r>
                    </w:p>
                    <w:p w14:paraId="761F2743" w14:textId="77777777" w:rsidR="00884FE8" w:rsidRDefault="00884FE8" w:rsidP="00D207B9">
                      <w:pPr>
                        <w:rPr>
                          <w:rFonts w:ascii="Arial" w:hAnsi="Arial"/>
                          <w:b/>
                          <w:sz w:val="16"/>
                        </w:rPr>
                      </w:pPr>
                    </w:p>
                    <w:p w14:paraId="75200B08" w14:textId="31A73168" w:rsidR="00884FE8" w:rsidRDefault="00884FE8" w:rsidP="00D207B9">
                      <w:pPr>
                        <w:spacing w:line="480" w:lineRule="auto"/>
                        <w:ind w:left="-1440"/>
                        <w:rPr>
                          <w:rFonts w:ascii="Arial" w:hAnsi="Arial"/>
                          <w:b/>
                          <w:sz w:val="16"/>
                        </w:rPr>
                      </w:pPr>
                      <w:r w:rsidRPr="00A323D0">
                        <w:rPr>
                          <w:rFonts w:ascii="Symbol" w:hAnsi="Symbol"/>
                          <w:b/>
                          <w:sz w:val="16"/>
                        </w:rPr>
                        <w:t></w:t>
                      </w:r>
                      <w:r>
                        <w:rPr>
                          <w:rFonts w:ascii="Arial" w:hAnsi="Arial"/>
                          <w:b/>
                          <w:sz w:val="16"/>
                        </w:rPr>
                        <w:t>rop26</w:t>
                      </w:r>
                      <w:proofErr w:type="gramStart"/>
                      <w:r>
                        <w:rPr>
                          <w:rFonts w:ascii="Arial" w:hAnsi="Arial"/>
                          <w:b/>
                          <w:sz w:val="16"/>
                        </w:rPr>
                        <w:t>,</w:t>
                      </w:r>
                      <w:r w:rsidRPr="006772DE">
                        <w:rPr>
                          <w:rFonts w:ascii="Symbol" w:hAnsi="Symbol"/>
                          <w:b/>
                          <w:sz w:val="16"/>
                        </w:rPr>
                        <w:t></w:t>
                      </w:r>
                      <w:r w:rsidRPr="00A323D0">
                        <w:rPr>
                          <w:rFonts w:ascii="Symbol" w:hAnsi="Symbol"/>
                          <w:b/>
                          <w:sz w:val="16"/>
                        </w:rPr>
                        <w:t></w:t>
                      </w:r>
                      <w:r>
                        <w:rPr>
                          <w:rFonts w:ascii="Arial" w:hAnsi="Arial"/>
                          <w:b/>
                          <w:sz w:val="16"/>
                        </w:rPr>
                        <w:t>rop27,</w:t>
                      </w:r>
                      <w:r w:rsidRPr="006772DE">
                        <w:rPr>
                          <w:rFonts w:ascii="Symbol" w:hAnsi="Symbol"/>
                          <w:b/>
                          <w:sz w:val="16"/>
                        </w:rPr>
                        <w:t></w:t>
                      </w:r>
                      <w:proofErr w:type="gramEnd"/>
                      <w:r w:rsidRPr="00A323D0">
                        <w:rPr>
                          <w:rFonts w:ascii="Arial" w:hAnsi="Arial"/>
                          <w:b/>
                          <w:sz w:val="16"/>
                        </w:rPr>
                        <w:t xml:space="preserve"> </w:t>
                      </w:r>
                    </w:p>
                    <w:p w14:paraId="3E91A97E" w14:textId="77777777" w:rsidR="00884FE8" w:rsidRPr="0089671F" w:rsidRDefault="00884FE8" w:rsidP="00D207B9">
                      <w:pPr>
                        <w:rPr>
                          <w:rFonts w:ascii="Arial" w:hAnsi="Arial"/>
                          <w:b/>
                          <w:sz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2608C">
        <w:rPr>
          <w:rFonts w:ascii="Arial" w:hAnsi="Arial"/>
          <w:b/>
          <w:sz w:val="16"/>
        </w:rPr>
        <w:t xml:space="preserve">Primer </w:t>
      </w:r>
      <w:r w:rsidR="0062608C" w:rsidRPr="00A323D0">
        <w:rPr>
          <w:rFonts w:ascii="Arial" w:hAnsi="Arial"/>
          <w:b/>
          <w:sz w:val="16"/>
        </w:rPr>
        <w:tab/>
      </w:r>
      <w:r w:rsidR="00F00A72">
        <w:rPr>
          <w:rFonts w:ascii="Arial" w:hAnsi="Arial"/>
          <w:b/>
          <w:sz w:val="16"/>
        </w:rPr>
        <w:t xml:space="preserve">       </w:t>
      </w:r>
      <w:r w:rsidR="00B11E3E">
        <w:rPr>
          <w:rFonts w:ascii="Arial" w:hAnsi="Arial"/>
          <w:b/>
          <w:sz w:val="16"/>
        </w:rPr>
        <w:tab/>
      </w:r>
      <w:r w:rsidR="0062608C" w:rsidRPr="00A323D0">
        <w:rPr>
          <w:rFonts w:ascii="Arial" w:hAnsi="Arial"/>
          <w:b/>
          <w:sz w:val="16"/>
        </w:rPr>
        <w:t>Sequence</w:t>
      </w:r>
      <w:r w:rsidR="00C035E0">
        <w:rPr>
          <w:rFonts w:ascii="Arial" w:hAnsi="Arial"/>
          <w:b/>
          <w:sz w:val="16"/>
        </w:rPr>
        <w:t xml:space="preserve"> </w:t>
      </w:r>
      <w:r w:rsidR="00F00A72">
        <w:rPr>
          <w:rFonts w:ascii="Arial" w:hAnsi="Arial"/>
          <w:b/>
          <w:sz w:val="16"/>
        </w:rPr>
        <w:tab/>
      </w:r>
      <w:r w:rsidR="00F00A72">
        <w:rPr>
          <w:rFonts w:ascii="Arial" w:hAnsi="Arial"/>
          <w:b/>
          <w:sz w:val="16"/>
        </w:rPr>
        <w:tab/>
      </w:r>
      <w:r w:rsidR="00F00A72">
        <w:rPr>
          <w:rFonts w:ascii="Arial" w:hAnsi="Arial"/>
          <w:b/>
          <w:sz w:val="16"/>
        </w:rPr>
        <w:tab/>
        <w:t xml:space="preserve">Primer use                         </w:t>
      </w:r>
      <w:r w:rsidR="00485A60">
        <w:rPr>
          <w:rFonts w:ascii="Arial" w:hAnsi="Arial"/>
          <w:b/>
          <w:sz w:val="16"/>
        </w:rPr>
        <w:tab/>
      </w:r>
      <w:r w:rsidR="00485A60">
        <w:rPr>
          <w:rFonts w:ascii="Arial" w:hAnsi="Arial"/>
          <w:b/>
          <w:sz w:val="16"/>
        </w:rPr>
        <w:tab/>
      </w:r>
      <w:r w:rsidR="00485A60">
        <w:rPr>
          <w:rFonts w:ascii="Arial" w:hAnsi="Arial"/>
          <w:b/>
          <w:sz w:val="16"/>
        </w:rPr>
        <w:tab/>
      </w:r>
      <w:r w:rsidR="008A3FC3">
        <w:rPr>
          <w:rFonts w:ascii="Arial" w:hAnsi="Arial"/>
          <w:b/>
          <w:sz w:val="16"/>
        </w:rPr>
        <w:tab/>
      </w:r>
      <w:r w:rsidR="00B11E3E">
        <w:rPr>
          <w:rFonts w:ascii="Arial" w:hAnsi="Arial"/>
          <w:b/>
          <w:sz w:val="16"/>
        </w:rPr>
        <w:t xml:space="preserve">Primer </w:t>
      </w:r>
      <w:r w:rsidR="00B11E3E">
        <w:rPr>
          <w:rFonts w:ascii="Arial" w:hAnsi="Arial"/>
          <w:b/>
          <w:sz w:val="16"/>
        </w:rPr>
        <w:tab/>
      </w:r>
      <w:r w:rsidR="00B11E3E">
        <w:rPr>
          <w:rFonts w:ascii="Arial" w:hAnsi="Arial"/>
          <w:b/>
          <w:sz w:val="16"/>
        </w:rPr>
        <w:tab/>
      </w:r>
      <w:r w:rsidR="00B11E3E" w:rsidRPr="00A323D0">
        <w:rPr>
          <w:rFonts w:ascii="Arial" w:hAnsi="Arial"/>
          <w:b/>
          <w:sz w:val="16"/>
        </w:rPr>
        <w:t>Sequence</w:t>
      </w:r>
      <w:r w:rsidR="00F00A72">
        <w:rPr>
          <w:rFonts w:ascii="Arial" w:hAnsi="Arial"/>
          <w:b/>
          <w:sz w:val="16"/>
        </w:rPr>
        <w:t xml:space="preserve">                                    </w:t>
      </w:r>
    </w:p>
    <w:p w14:paraId="49A26A8E" w14:textId="49359CFE" w:rsidR="0062608C" w:rsidRDefault="008A19AC" w:rsidP="00C01567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2"/>
        </w:rPr>
        <w:t>5’DHFRCXR</w:t>
      </w:r>
      <w:r w:rsidR="0062608C" w:rsidRPr="0074112D">
        <w:rPr>
          <w:rFonts w:ascii="Arial" w:hAnsi="Arial"/>
          <w:b/>
          <w:sz w:val="12"/>
        </w:rPr>
        <w:t xml:space="preserve">  </w:t>
      </w:r>
      <w:r w:rsidR="0062608C">
        <w:rPr>
          <w:rFonts w:ascii="Arial" w:hAnsi="Arial"/>
          <w:sz w:val="12"/>
        </w:rPr>
        <w:t xml:space="preserve"> </w:t>
      </w:r>
      <w:r w:rsidR="00C90AD2">
        <w:rPr>
          <w:rFonts w:ascii="Arial" w:hAnsi="Arial"/>
          <w:sz w:val="12"/>
        </w:rPr>
        <w:t xml:space="preserve">       </w:t>
      </w:r>
      <w:r w:rsidR="00B11E3E">
        <w:rPr>
          <w:rFonts w:ascii="Arial" w:hAnsi="Arial"/>
          <w:sz w:val="12"/>
        </w:rPr>
        <w:tab/>
      </w:r>
      <w:r w:rsidR="0062608C" w:rsidRPr="00C32F45">
        <w:rPr>
          <w:rFonts w:ascii="Arial" w:hAnsi="Arial"/>
          <w:b/>
          <w:sz w:val="12"/>
        </w:rPr>
        <w:t>ACTGCGAACAGCAGCAAGATCG</w:t>
      </w:r>
      <w:r w:rsidR="00F22ACE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C90AD2">
        <w:rPr>
          <w:rFonts w:ascii="Arial" w:hAnsi="Arial"/>
          <w:b/>
          <w:sz w:val="12"/>
        </w:rPr>
        <w:t>5' RP</w:t>
      </w:r>
      <w:r w:rsidR="00766E12">
        <w:rPr>
          <w:rFonts w:ascii="Arial" w:hAnsi="Arial"/>
          <w:b/>
          <w:sz w:val="12"/>
        </w:rPr>
        <w:t xml:space="preserve"> for validation of all </w:t>
      </w:r>
      <w:r w:rsidR="00F00A72">
        <w:rPr>
          <w:rFonts w:ascii="Arial" w:hAnsi="Arial"/>
          <w:b/>
          <w:sz w:val="12"/>
        </w:rPr>
        <w:t xml:space="preserve">GOI </w:t>
      </w:r>
      <w:r w:rsidR="00766E12">
        <w:rPr>
          <w:rFonts w:ascii="Arial" w:hAnsi="Arial"/>
          <w:b/>
          <w:sz w:val="12"/>
        </w:rPr>
        <w:t>5' flank integrations</w:t>
      </w:r>
      <w:r w:rsidR="00644957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</w:p>
    <w:p w14:paraId="76DEA36C" w14:textId="28D4907F" w:rsidR="0062608C" w:rsidRDefault="0062608C" w:rsidP="00C01567">
      <w:pPr>
        <w:spacing w:line="480" w:lineRule="auto"/>
        <w:ind w:left="-1440"/>
        <w:rPr>
          <w:rFonts w:ascii="Arial" w:hAnsi="Arial"/>
          <w:sz w:val="12"/>
        </w:rPr>
      </w:pPr>
      <w:r w:rsidRPr="0074112D">
        <w:rPr>
          <w:rFonts w:ascii="Arial" w:hAnsi="Arial"/>
          <w:b/>
          <w:sz w:val="12"/>
        </w:rPr>
        <w:t>3’DHFRCX</w:t>
      </w:r>
      <w:r w:rsidR="008A19AC">
        <w:rPr>
          <w:rFonts w:ascii="Arial" w:hAnsi="Arial"/>
          <w:b/>
          <w:sz w:val="12"/>
        </w:rPr>
        <w:t>F</w:t>
      </w:r>
      <w:r w:rsidRPr="00C01567">
        <w:rPr>
          <w:rFonts w:ascii="Arial" w:hAnsi="Arial"/>
          <w:sz w:val="12"/>
        </w:rPr>
        <w:t xml:space="preserve">   </w:t>
      </w:r>
      <w:r w:rsidR="00C90AD2">
        <w:rPr>
          <w:rFonts w:ascii="Arial" w:hAnsi="Arial"/>
          <w:sz w:val="12"/>
        </w:rPr>
        <w:t xml:space="preserve">      </w:t>
      </w:r>
      <w:r w:rsidR="00B11E3E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GTTGGCCTACGTGACTTGCTGATG</w:t>
      </w:r>
      <w:r w:rsidR="00F22ACE">
        <w:rPr>
          <w:rFonts w:ascii="Arial" w:hAnsi="Arial"/>
          <w:b/>
          <w:sz w:val="12"/>
        </w:rPr>
        <w:tab/>
      </w:r>
      <w:r w:rsidR="00B11E3E">
        <w:rPr>
          <w:rFonts w:ascii="Arial" w:hAnsi="Arial"/>
          <w:b/>
          <w:sz w:val="12"/>
        </w:rPr>
        <w:tab/>
      </w:r>
      <w:r w:rsidR="00766E12">
        <w:rPr>
          <w:rFonts w:ascii="Arial" w:hAnsi="Arial"/>
          <w:b/>
          <w:sz w:val="12"/>
        </w:rPr>
        <w:t xml:space="preserve">3' </w:t>
      </w:r>
      <w:r w:rsidR="00C90AD2">
        <w:rPr>
          <w:rFonts w:ascii="Arial" w:hAnsi="Arial"/>
          <w:b/>
          <w:sz w:val="12"/>
        </w:rPr>
        <w:t xml:space="preserve">FP </w:t>
      </w:r>
      <w:r w:rsidR="00766E12">
        <w:rPr>
          <w:rFonts w:ascii="Arial" w:hAnsi="Arial"/>
          <w:b/>
          <w:sz w:val="12"/>
        </w:rPr>
        <w:t xml:space="preserve">for validation of all </w:t>
      </w:r>
      <w:r w:rsidR="00F00A72">
        <w:rPr>
          <w:rFonts w:ascii="Arial" w:hAnsi="Arial"/>
          <w:b/>
          <w:sz w:val="12"/>
        </w:rPr>
        <w:t xml:space="preserve">GOI </w:t>
      </w:r>
      <w:r w:rsidR="00766E12">
        <w:rPr>
          <w:rFonts w:ascii="Arial" w:hAnsi="Arial"/>
          <w:b/>
          <w:sz w:val="12"/>
        </w:rPr>
        <w:t>3' flank integrations</w:t>
      </w:r>
    </w:p>
    <w:p w14:paraId="5F8679F5" w14:textId="77777777" w:rsidR="00B11E3E" w:rsidRDefault="00B11E3E" w:rsidP="00D1666F">
      <w:pPr>
        <w:spacing w:line="480" w:lineRule="auto"/>
        <w:ind w:left="-1440"/>
        <w:rPr>
          <w:rFonts w:ascii="Arial" w:hAnsi="Arial"/>
          <w:b/>
          <w:color w:val="FF0000"/>
          <w:sz w:val="12"/>
        </w:rPr>
      </w:pPr>
    </w:p>
    <w:p w14:paraId="11E7BEAC" w14:textId="77FE2BB7" w:rsidR="00D1666F" w:rsidRPr="005873F7" w:rsidRDefault="00D1666F" w:rsidP="00D1666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color w:val="FF0000"/>
          <w:sz w:val="12"/>
        </w:rPr>
        <w:t>ROP2/8</w:t>
      </w:r>
      <w:r w:rsidRPr="00734AE3">
        <w:rPr>
          <w:rFonts w:ascii="Arial" w:hAnsi="Arial"/>
          <w:b/>
          <w:color w:val="FF0000"/>
          <w:sz w:val="12"/>
        </w:rPr>
        <w:t>CXF</w:t>
      </w:r>
      <w:r w:rsidRPr="00455EBB">
        <w:rPr>
          <w:rFonts w:ascii="Arial" w:hAnsi="Arial"/>
          <w:b/>
          <w:sz w:val="12"/>
        </w:rPr>
        <w:t xml:space="preserve">   </w:t>
      </w:r>
      <w:r w:rsidR="00F22ACE">
        <w:rPr>
          <w:rFonts w:ascii="Arial" w:hAnsi="Arial"/>
          <w:b/>
          <w:sz w:val="12"/>
        </w:rPr>
        <w:t xml:space="preserve">       </w:t>
      </w:r>
      <w:r w:rsidR="00B11E3E">
        <w:rPr>
          <w:rFonts w:ascii="Arial" w:hAnsi="Arial"/>
          <w:b/>
          <w:sz w:val="12"/>
        </w:rPr>
        <w:tab/>
      </w:r>
      <w:r w:rsidR="00403954" w:rsidRPr="00C32F45">
        <w:rPr>
          <w:rFonts w:ascii="Arial" w:hAnsi="Arial"/>
          <w:b/>
          <w:sz w:val="12"/>
        </w:rPr>
        <w:t>CAGGGGATCAGATTCGGCGAC</w:t>
      </w:r>
      <w:r w:rsidR="00766E12">
        <w:rPr>
          <w:rFonts w:ascii="Arial" w:hAnsi="Arial"/>
          <w:b/>
          <w:sz w:val="12"/>
        </w:rPr>
        <w:tab/>
      </w:r>
      <w:r w:rsidR="00766E12">
        <w:rPr>
          <w:rFonts w:ascii="Arial" w:hAnsi="Arial"/>
          <w:b/>
          <w:sz w:val="12"/>
        </w:rPr>
        <w:tab/>
      </w:r>
      <w:r w:rsidR="00C90AD2">
        <w:rPr>
          <w:rFonts w:ascii="Arial" w:hAnsi="Arial"/>
          <w:b/>
          <w:sz w:val="12"/>
        </w:rPr>
        <w:t xml:space="preserve">FP </w:t>
      </w:r>
      <w:r w:rsidR="00F22ACE">
        <w:rPr>
          <w:rFonts w:ascii="Arial" w:hAnsi="Arial"/>
          <w:b/>
          <w:sz w:val="12"/>
        </w:rPr>
        <w:t xml:space="preserve">for validation of </w:t>
      </w:r>
      <w:r w:rsidR="00F00A72">
        <w:rPr>
          <w:rFonts w:ascii="Arial" w:hAnsi="Arial"/>
          <w:b/>
          <w:sz w:val="12"/>
        </w:rPr>
        <w:t xml:space="preserve">GOI </w:t>
      </w:r>
      <w:r w:rsidR="00F22ACE">
        <w:rPr>
          <w:rFonts w:ascii="Arial" w:hAnsi="Arial"/>
          <w:b/>
          <w:sz w:val="12"/>
        </w:rPr>
        <w:t>5'</w:t>
      </w:r>
      <w:r w:rsidR="00766E12">
        <w:rPr>
          <w:rFonts w:ascii="Arial" w:hAnsi="Arial"/>
          <w:b/>
          <w:sz w:val="12"/>
        </w:rPr>
        <w:t xml:space="preserve"> flank integration</w:t>
      </w:r>
      <w:r w:rsidR="00644957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color w:val="FF0000"/>
          <w:sz w:val="12"/>
        </w:rPr>
        <w:t>ROP28</w:t>
      </w:r>
      <w:r w:rsidR="00644957" w:rsidRPr="008E5B30">
        <w:rPr>
          <w:rFonts w:ascii="Arial" w:hAnsi="Arial"/>
          <w:b/>
          <w:color w:val="FF0000"/>
          <w:sz w:val="12"/>
        </w:rPr>
        <w:t>CXF</w:t>
      </w:r>
      <w:r w:rsidR="00644957">
        <w:rPr>
          <w:rFonts w:ascii="Arial" w:hAnsi="Arial"/>
          <w:b/>
          <w:color w:val="FF0000"/>
          <w:sz w:val="12"/>
        </w:rPr>
        <w:tab/>
      </w:r>
      <w:r w:rsidR="00644957">
        <w:rPr>
          <w:rFonts w:ascii="Arial" w:hAnsi="Arial"/>
          <w:b/>
          <w:color w:val="FF0000"/>
          <w:sz w:val="12"/>
        </w:rPr>
        <w:tab/>
      </w:r>
      <w:r w:rsidR="00644957" w:rsidRPr="00982DF9">
        <w:rPr>
          <w:rFonts w:ascii="Arial" w:hAnsi="Arial"/>
          <w:b/>
          <w:sz w:val="12"/>
        </w:rPr>
        <w:t>CTGTGGTACACATGAGACTCGTGC</w:t>
      </w:r>
    </w:p>
    <w:p w14:paraId="028A8848" w14:textId="773E2788" w:rsidR="00D1666F" w:rsidRPr="005873F7" w:rsidRDefault="00403954" w:rsidP="00D1666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/8</w:t>
      </w:r>
      <w:r w:rsidR="00D1666F" w:rsidRPr="00455EBB">
        <w:rPr>
          <w:rFonts w:ascii="Arial" w:hAnsi="Arial"/>
          <w:b/>
          <w:sz w:val="12"/>
        </w:rPr>
        <w:t xml:space="preserve">DF   </w:t>
      </w:r>
      <w:r w:rsidR="00F22ACE">
        <w:rPr>
          <w:rFonts w:ascii="Arial" w:hAnsi="Arial"/>
          <w:b/>
          <w:sz w:val="12"/>
        </w:rPr>
        <w:t xml:space="preserve">         </w:t>
      </w:r>
      <w:r w:rsidR="00B11E3E">
        <w:rPr>
          <w:rFonts w:ascii="Arial" w:hAnsi="Arial"/>
          <w:b/>
          <w:sz w:val="12"/>
        </w:rPr>
        <w:tab/>
      </w:r>
      <w:r w:rsidRPr="00C32F45">
        <w:rPr>
          <w:rFonts w:ascii="Arial" w:hAnsi="Arial"/>
          <w:b/>
          <w:sz w:val="12"/>
        </w:rPr>
        <w:t>CTCCTGAGTACGAGCAACTGCG</w:t>
      </w:r>
      <w:r w:rsidR="00F22ACE">
        <w:rPr>
          <w:rFonts w:ascii="Arial" w:hAnsi="Arial"/>
          <w:b/>
          <w:sz w:val="12"/>
        </w:rPr>
        <w:tab/>
      </w:r>
      <w:r w:rsidR="00B11E3E">
        <w:rPr>
          <w:rFonts w:ascii="Arial" w:hAnsi="Arial"/>
          <w:b/>
          <w:sz w:val="12"/>
        </w:rPr>
        <w:tab/>
      </w:r>
      <w:r w:rsidR="00C90AD2">
        <w:rPr>
          <w:rFonts w:ascii="Arial" w:hAnsi="Arial"/>
          <w:b/>
          <w:sz w:val="12"/>
        </w:rPr>
        <w:t xml:space="preserve">FP for </w:t>
      </w:r>
      <w:r w:rsidR="00F00A72">
        <w:rPr>
          <w:rFonts w:ascii="Arial" w:hAnsi="Arial"/>
          <w:b/>
          <w:sz w:val="12"/>
        </w:rPr>
        <w:t xml:space="preserve">GOI </w:t>
      </w:r>
      <w:r w:rsidR="00766E12">
        <w:rPr>
          <w:rFonts w:ascii="Arial" w:hAnsi="Arial"/>
          <w:b/>
          <w:sz w:val="12"/>
        </w:rPr>
        <w:t xml:space="preserve">deletion validation 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>ROP28</w:t>
      </w:r>
      <w:r w:rsidR="00644957" w:rsidRPr="00455EBB">
        <w:rPr>
          <w:rFonts w:ascii="Arial" w:hAnsi="Arial"/>
          <w:b/>
          <w:sz w:val="12"/>
        </w:rPr>
        <w:t>DF</w:t>
      </w:r>
      <w:r w:rsidR="00644957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  <w:r w:rsidR="00644957" w:rsidRPr="00430DDF">
        <w:rPr>
          <w:rFonts w:ascii="Arial" w:hAnsi="Arial"/>
          <w:b/>
          <w:sz w:val="12"/>
        </w:rPr>
        <w:t>GTGAAGGCAGGTCAAGCACCTAC</w:t>
      </w:r>
    </w:p>
    <w:p w14:paraId="179AE3B0" w14:textId="68BFFAAB" w:rsidR="00D1666F" w:rsidRPr="005873F7" w:rsidRDefault="00403954" w:rsidP="00D1666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/8</w:t>
      </w:r>
      <w:r w:rsidR="00D1666F" w:rsidRPr="00455EBB">
        <w:rPr>
          <w:rFonts w:ascii="Arial" w:hAnsi="Arial"/>
          <w:b/>
          <w:sz w:val="12"/>
        </w:rPr>
        <w:t xml:space="preserve">DR </w:t>
      </w:r>
      <w:r w:rsidR="00F22ACE">
        <w:rPr>
          <w:rFonts w:ascii="Arial" w:hAnsi="Arial"/>
          <w:b/>
          <w:sz w:val="12"/>
        </w:rPr>
        <w:t xml:space="preserve">          </w:t>
      </w:r>
      <w:r w:rsidR="00B11E3E">
        <w:rPr>
          <w:rFonts w:ascii="Arial" w:hAnsi="Arial"/>
          <w:b/>
          <w:sz w:val="12"/>
        </w:rPr>
        <w:tab/>
      </w:r>
      <w:r w:rsidR="00F22ACE">
        <w:rPr>
          <w:rFonts w:ascii="Arial" w:hAnsi="Arial"/>
          <w:b/>
          <w:sz w:val="12"/>
        </w:rPr>
        <w:t xml:space="preserve"> </w:t>
      </w:r>
      <w:r w:rsidRPr="00C32F45">
        <w:rPr>
          <w:rFonts w:ascii="Arial" w:hAnsi="Arial"/>
          <w:b/>
          <w:sz w:val="12"/>
        </w:rPr>
        <w:t>TCTCAATGGTGTCGCCTGACACG</w:t>
      </w:r>
      <w:r w:rsidR="00F22ACE">
        <w:rPr>
          <w:rFonts w:ascii="Arial" w:hAnsi="Arial"/>
          <w:b/>
          <w:sz w:val="12"/>
        </w:rPr>
        <w:tab/>
      </w:r>
      <w:r w:rsidR="00B11E3E">
        <w:rPr>
          <w:rFonts w:ascii="Arial" w:hAnsi="Arial"/>
          <w:b/>
          <w:sz w:val="12"/>
        </w:rPr>
        <w:tab/>
      </w:r>
      <w:r w:rsidR="00C90AD2">
        <w:rPr>
          <w:rFonts w:ascii="Arial" w:hAnsi="Arial"/>
          <w:b/>
          <w:sz w:val="12"/>
        </w:rPr>
        <w:t>RP for</w:t>
      </w:r>
      <w:r w:rsidR="00F22ACE">
        <w:rPr>
          <w:rFonts w:ascii="Arial" w:hAnsi="Arial"/>
          <w:b/>
          <w:sz w:val="12"/>
        </w:rPr>
        <w:t xml:space="preserve"> </w:t>
      </w:r>
      <w:r w:rsidR="00F00A72">
        <w:rPr>
          <w:rFonts w:ascii="Arial" w:hAnsi="Arial"/>
          <w:b/>
          <w:sz w:val="12"/>
        </w:rPr>
        <w:t xml:space="preserve">GOI </w:t>
      </w:r>
      <w:r w:rsidR="00766E12">
        <w:rPr>
          <w:rFonts w:ascii="Arial" w:hAnsi="Arial"/>
          <w:b/>
          <w:sz w:val="12"/>
        </w:rPr>
        <w:t xml:space="preserve">deletion validation 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>ROP28</w:t>
      </w:r>
      <w:r w:rsidR="00644957" w:rsidRPr="00455EBB">
        <w:rPr>
          <w:rFonts w:ascii="Arial" w:hAnsi="Arial"/>
          <w:b/>
          <w:sz w:val="12"/>
        </w:rPr>
        <w:t>DR</w:t>
      </w:r>
      <w:r w:rsidR="00644957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  <w:r w:rsidR="00644957" w:rsidRPr="00430DDF">
        <w:rPr>
          <w:rFonts w:ascii="Arial" w:hAnsi="Arial"/>
          <w:b/>
          <w:sz w:val="12"/>
        </w:rPr>
        <w:t>GGATCGACTGGGTTTCATCCACTG</w:t>
      </w:r>
    </w:p>
    <w:p w14:paraId="49671043" w14:textId="2800643D" w:rsidR="00D1666F" w:rsidRPr="00D1666F" w:rsidRDefault="00D1666F" w:rsidP="00C01567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/8CXR</w:t>
      </w:r>
      <w:r w:rsidRPr="00455EBB">
        <w:rPr>
          <w:rFonts w:ascii="Arial" w:hAnsi="Arial"/>
          <w:sz w:val="12"/>
        </w:rPr>
        <w:tab/>
      </w:r>
      <w:r w:rsidR="00F22ACE">
        <w:rPr>
          <w:rFonts w:ascii="Arial" w:hAnsi="Arial"/>
          <w:sz w:val="12"/>
        </w:rPr>
        <w:t xml:space="preserve">        </w:t>
      </w:r>
      <w:r w:rsidR="00B11E3E">
        <w:rPr>
          <w:rFonts w:ascii="Arial" w:hAnsi="Arial"/>
          <w:sz w:val="12"/>
        </w:rPr>
        <w:tab/>
      </w:r>
      <w:r w:rsidR="00403954" w:rsidRPr="00C32F45">
        <w:rPr>
          <w:rFonts w:ascii="Arial" w:hAnsi="Arial"/>
          <w:b/>
          <w:sz w:val="12"/>
        </w:rPr>
        <w:t>CACCGGGTCACGCAATCGTC</w:t>
      </w:r>
      <w:r w:rsidR="00766E12">
        <w:rPr>
          <w:rFonts w:ascii="Arial" w:hAnsi="Arial"/>
          <w:b/>
          <w:sz w:val="12"/>
        </w:rPr>
        <w:tab/>
      </w:r>
      <w:r w:rsidR="00766E12">
        <w:rPr>
          <w:rFonts w:ascii="Arial" w:hAnsi="Arial"/>
          <w:b/>
          <w:sz w:val="12"/>
        </w:rPr>
        <w:tab/>
      </w:r>
      <w:r w:rsidR="00C90AD2">
        <w:rPr>
          <w:rFonts w:ascii="Arial" w:hAnsi="Arial"/>
          <w:b/>
          <w:sz w:val="12"/>
        </w:rPr>
        <w:t xml:space="preserve">RP </w:t>
      </w:r>
      <w:r w:rsidR="00F22ACE">
        <w:rPr>
          <w:rFonts w:ascii="Arial" w:hAnsi="Arial"/>
          <w:b/>
          <w:sz w:val="12"/>
        </w:rPr>
        <w:t xml:space="preserve">for validation of </w:t>
      </w:r>
      <w:r w:rsidR="00F00A72">
        <w:rPr>
          <w:rFonts w:ascii="Arial" w:hAnsi="Arial"/>
          <w:b/>
          <w:sz w:val="12"/>
        </w:rPr>
        <w:t xml:space="preserve">GOI </w:t>
      </w:r>
      <w:r w:rsidR="00F22ACE">
        <w:rPr>
          <w:rFonts w:ascii="Arial" w:hAnsi="Arial"/>
          <w:b/>
          <w:sz w:val="12"/>
        </w:rPr>
        <w:t xml:space="preserve">3' </w:t>
      </w:r>
      <w:r w:rsidR="00766E12">
        <w:rPr>
          <w:rFonts w:ascii="Arial" w:hAnsi="Arial"/>
          <w:b/>
          <w:sz w:val="12"/>
        </w:rPr>
        <w:t>flank integration</w:t>
      </w:r>
      <w:r w:rsidR="00644957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>ROP28</w:t>
      </w:r>
      <w:r w:rsidR="00644957" w:rsidRPr="00455EBB">
        <w:rPr>
          <w:rFonts w:ascii="Arial" w:hAnsi="Arial"/>
          <w:b/>
          <w:sz w:val="12"/>
        </w:rPr>
        <w:t>CXR</w:t>
      </w:r>
      <w:r w:rsidR="00644957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  <w:r w:rsidR="00644957" w:rsidRPr="00430DDF">
        <w:rPr>
          <w:rFonts w:ascii="Arial" w:hAnsi="Arial"/>
          <w:b/>
          <w:sz w:val="12"/>
        </w:rPr>
        <w:t>CGCGTGCGTTGATGTAGAGTGC</w:t>
      </w:r>
    </w:p>
    <w:p w14:paraId="3FE73DE8" w14:textId="32124423" w:rsidR="00000302" w:rsidRPr="005873F7" w:rsidRDefault="00000302" w:rsidP="00000302">
      <w:pPr>
        <w:spacing w:line="480" w:lineRule="auto"/>
        <w:ind w:left="-1440"/>
        <w:rPr>
          <w:rFonts w:ascii="Arial" w:hAnsi="Arial"/>
          <w:sz w:val="12"/>
        </w:rPr>
      </w:pPr>
      <w:r w:rsidRPr="00BC011B">
        <w:rPr>
          <w:rFonts w:ascii="Arial" w:hAnsi="Arial"/>
          <w:b/>
          <w:color w:val="FF0000"/>
          <w:sz w:val="12"/>
        </w:rPr>
        <w:t xml:space="preserve">ROP5CXF  </w:t>
      </w:r>
      <w:r w:rsidRPr="00455EBB">
        <w:rPr>
          <w:rFonts w:ascii="Arial" w:hAnsi="Arial"/>
          <w:b/>
          <w:sz w:val="12"/>
        </w:rPr>
        <w:t xml:space="preserve">   </w:t>
      </w:r>
      <w:r w:rsidRPr="00455EBB">
        <w:rPr>
          <w:rFonts w:ascii="Arial" w:hAnsi="Arial"/>
          <w:sz w:val="12"/>
        </w:rPr>
        <w:t xml:space="preserve">    </w:t>
      </w:r>
      <w:r w:rsidR="00F22ACE">
        <w:rPr>
          <w:rFonts w:ascii="Arial" w:hAnsi="Arial"/>
          <w:sz w:val="12"/>
        </w:rPr>
        <w:t xml:space="preserve">    </w:t>
      </w:r>
      <w:r w:rsidR="00B11E3E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GAATGAGAGCACGCGAAGCTGC</w:t>
      </w:r>
      <w:r w:rsidR="00F22ACE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  <w:r w:rsidR="00B11E3E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color w:val="FF0000"/>
          <w:sz w:val="12"/>
        </w:rPr>
        <w:t>ROP30</w:t>
      </w:r>
      <w:r w:rsidR="00644957" w:rsidRPr="008E5B30">
        <w:rPr>
          <w:rFonts w:ascii="Arial" w:hAnsi="Arial"/>
          <w:b/>
          <w:color w:val="FF0000"/>
          <w:sz w:val="12"/>
        </w:rPr>
        <w:t>CXF</w:t>
      </w:r>
      <w:r w:rsidR="00644957">
        <w:rPr>
          <w:rFonts w:ascii="Arial" w:hAnsi="Arial"/>
          <w:b/>
          <w:color w:val="FF0000"/>
          <w:sz w:val="12"/>
        </w:rPr>
        <w:tab/>
      </w:r>
      <w:r w:rsidR="00644957">
        <w:rPr>
          <w:rFonts w:ascii="Arial" w:hAnsi="Arial"/>
          <w:b/>
          <w:color w:val="FF0000"/>
          <w:sz w:val="12"/>
        </w:rPr>
        <w:tab/>
      </w:r>
      <w:r w:rsidR="00644957" w:rsidRPr="00430DDF">
        <w:rPr>
          <w:rFonts w:ascii="Arial" w:hAnsi="Arial"/>
          <w:b/>
          <w:sz w:val="12"/>
        </w:rPr>
        <w:t>TCAGGCAGTGCTTCTAGTGTCAGTG</w:t>
      </w:r>
    </w:p>
    <w:p w14:paraId="253EC240" w14:textId="322E77AE" w:rsidR="00000302" w:rsidRPr="005873F7" w:rsidRDefault="00000302" w:rsidP="000003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5</w:t>
      </w:r>
      <w:r w:rsidRPr="00455EBB">
        <w:rPr>
          <w:rFonts w:ascii="Arial" w:hAnsi="Arial"/>
          <w:b/>
          <w:sz w:val="12"/>
        </w:rPr>
        <w:t xml:space="preserve">DF     </w:t>
      </w:r>
      <w:r w:rsidRPr="00455EBB">
        <w:rPr>
          <w:rFonts w:ascii="Arial" w:hAnsi="Arial"/>
          <w:sz w:val="12"/>
        </w:rPr>
        <w:t xml:space="preserve">    </w:t>
      </w:r>
      <w:r w:rsidR="00F22ACE">
        <w:rPr>
          <w:rFonts w:ascii="Arial" w:hAnsi="Arial"/>
          <w:sz w:val="12"/>
        </w:rPr>
        <w:t xml:space="preserve">      </w:t>
      </w:r>
      <w:r w:rsidR="009D7282">
        <w:rPr>
          <w:rFonts w:ascii="Arial" w:hAnsi="Arial"/>
          <w:sz w:val="12"/>
        </w:rPr>
        <w:t xml:space="preserve"> </w:t>
      </w:r>
      <w:r w:rsidR="00B11E3E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CCTGCAGCGATGGTTGAGGC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644957">
        <w:rPr>
          <w:rFonts w:ascii="Arial" w:hAnsi="Arial"/>
          <w:b/>
          <w:sz w:val="12"/>
        </w:rPr>
        <w:t>ROP30</w:t>
      </w:r>
      <w:r w:rsidR="00644957" w:rsidRPr="00455EBB">
        <w:rPr>
          <w:rFonts w:ascii="Arial" w:hAnsi="Arial"/>
          <w:b/>
          <w:sz w:val="12"/>
        </w:rPr>
        <w:t>DF</w:t>
      </w:r>
      <w:r w:rsidR="00644957">
        <w:rPr>
          <w:rFonts w:ascii="Arial" w:hAnsi="Arial"/>
          <w:b/>
          <w:sz w:val="12"/>
        </w:rPr>
        <w:tab/>
      </w:r>
      <w:r w:rsidR="00B11E3E">
        <w:rPr>
          <w:rFonts w:ascii="Arial" w:hAnsi="Arial"/>
          <w:b/>
          <w:sz w:val="12"/>
        </w:rPr>
        <w:tab/>
      </w:r>
      <w:r w:rsidR="00B11E3E" w:rsidRPr="00430DDF">
        <w:rPr>
          <w:rFonts w:ascii="Arial" w:hAnsi="Arial"/>
          <w:b/>
          <w:sz w:val="12"/>
        </w:rPr>
        <w:t>GCCGATGATGCTTGGCGACTTG</w:t>
      </w:r>
      <w:r w:rsidR="00644957">
        <w:rPr>
          <w:rFonts w:ascii="Arial" w:hAnsi="Arial"/>
          <w:b/>
          <w:sz w:val="12"/>
        </w:rPr>
        <w:tab/>
      </w:r>
    </w:p>
    <w:p w14:paraId="73AEEA56" w14:textId="3D5B2506" w:rsidR="00000302" w:rsidRDefault="00000302" w:rsidP="000003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5</w:t>
      </w:r>
      <w:r w:rsidRPr="00455EBB">
        <w:rPr>
          <w:rFonts w:ascii="Arial" w:hAnsi="Arial"/>
          <w:b/>
          <w:sz w:val="12"/>
        </w:rPr>
        <w:t xml:space="preserve">DR     </w:t>
      </w:r>
      <w:r w:rsidRPr="00455EBB">
        <w:rPr>
          <w:rFonts w:ascii="Arial" w:hAnsi="Arial"/>
          <w:sz w:val="12"/>
        </w:rPr>
        <w:t xml:space="preserve">    </w:t>
      </w:r>
      <w:r w:rsidR="00F22ACE">
        <w:rPr>
          <w:rFonts w:ascii="Arial" w:hAnsi="Arial"/>
          <w:sz w:val="12"/>
        </w:rPr>
        <w:t xml:space="preserve">     </w:t>
      </w:r>
      <w:r w:rsidR="00B11E3E">
        <w:rPr>
          <w:rFonts w:ascii="Arial" w:hAnsi="Arial"/>
          <w:sz w:val="12"/>
        </w:rPr>
        <w:tab/>
      </w:r>
      <w:r w:rsidR="009D7282">
        <w:rPr>
          <w:rFonts w:ascii="Arial" w:hAnsi="Arial"/>
          <w:sz w:val="12"/>
        </w:rPr>
        <w:t xml:space="preserve"> </w:t>
      </w:r>
      <w:r w:rsidRPr="00C32F45">
        <w:rPr>
          <w:rFonts w:ascii="Arial" w:hAnsi="Arial"/>
          <w:b/>
          <w:sz w:val="12"/>
        </w:rPr>
        <w:t>TGTCCTGGACTCAGCTGAGCG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  <w:t>ROP30</w:t>
      </w:r>
      <w:r w:rsidR="00485A60" w:rsidRPr="00455EBB">
        <w:rPr>
          <w:rFonts w:ascii="Arial" w:hAnsi="Arial"/>
          <w:b/>
          <w:sz w:val="12"/>
        </w:rPr>
        <w:t>DR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 w:rsidRPr="00430DDF">
        <w:rPr>
          <w:rFonts w:ascii="Arial" w:hAnsi="Arial"/>
          <w:b/>
          <w:sz w:val="12"/>
        </w:rPr>
        <w:t>GTAGTAGCAAACGATGCCCGCTG</w:t>
      </w:r>
    </w:p>
    <w:p w14:paraId="5823FA06" w14:textId="0AA7076A" w:rsidR="00000302" w:rsidRPr="005873F7" w:rsidRDefault="00000302" w:rsidP="000003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5CXR</w:t>
      </w:r>
      <w:r w:rsidRPr="00455EBB">
        <w:rPr>
          <w:rFonts w:ascii="Arial" w:hAnsi="Arial"/>
          <w:sz w:val="12"/>
        </w:rPr>
        <w:tab/>
      </w:r>
      <w:r w:rsidR="00F22ACE">
        <w:rPr>
          <w:rFonts w:ascii="Arial" w:hAnsi="Arial"/>
          <w:sz w:val="12"/>
        </w:rPr>
        <w:t xml:space="preserve">       </w:t>
      </w:r>
      <w:r w:rsidR="009D7282">
        <w:rPr>
          <w:rFonts w:ascii="Arial" w:hAnsi="Arial"/>
          <w:sz w:val="12"/>
        </w:rPr>
        <w:t xml:space="preserve"> </w:t>
      </w:r>
      <w:r w:rsidR="00B11E3E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GCGAACGCGTACTTGTACGCTG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  <w:t>ROP30</w:t>
      </w:r>
      <w:r w:rsidR="00485A60" w:rsidRPr="00455EBB">
        <w:rPr>
          <w:rFonts w:ascii="Arial" w:hAnsi="Arial"/>
          <w:b/>
          <w:sz w:val="12"/>
        </w:rPr>
        <w:t>CXR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 w:rsidRPr="00430DDF">
        <w:rPr>
          <w:rFonts w:ascii="Arial" w:hAnsi="Arial"/>
          <w:b/>
          <w:sz w:val="12"/>
        </w:rPr>
        <w:t>CGTCGATCATGACGCCATCATCC</w:t>
      </w:r>
    </w:p>
    <w:p w14:paraId="44F76850" w14:textId="6ABFAF66" w:rsidR="008E380A" w:rsidRPr="005873F7" w:rsidRDefault="008E380A" w:rsidP="008E380A">
      <w:pPr>
        <w:spacing w:line="480" w:lineRule="auto"/>
        <w:ind w:left="-1440"/>
        <w:rPr>
          <w:rFonts w:ascii="Arial" w:hAnsi="Arial"/>
          <w:sz w:val="12"/>
        </w:rPr>
      </w:pPr>
      <w:r w:rsidRPr="00D76222">
        <w:rPr>
          <w:rFonts w:ascii="Arial" w:hAnsi="Arial"/>
          <w:b/>
          <w:color w:val="FF0000"/>
          <w:sz w:val="12"/>
        </w:rPr>
        <w:t>ROP11CXF</w:t>
      </w:r>
      <w:r w:rsidRPr="00455EBB">
        <w:rPr>
          <w:rFonts w:ascii="Arial" w:hAnsi="Arial"/>
          <w:b/>
          <w:sz w:val="12"/>
        </w:rPr>
        <w:t xml:space="preserve">     </w:t>
      </w:r>
      <w:r w:rsidRPr="00455EBB">
        <w:rPr>
          <w:rFonts w:ascii="Arial" w:hAnsi="Arial"/>
          <w:sz w:val="12"/>
        </w:rPr>
        <w:t xml:space="preserve">    </w:t>
      </w:r>
      <w:r w:rsidR="009D7282">
        <w:rPr>
          <w:rFonts w:ascii="Arial" w:hAnsi="Arial"/>
          <w:sz w:val="12"/>
        </w:rPr>
        <w:t xml:space="preserve">  </w:t>
      </w:r>
      <w:r w:rsidR="00B11E3E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GTGGCAGTGTAGAGCCATCGAC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color w:val="FF0000"/>
          <w:sz w:val="12"/>
        </w:rPr>
        <w:t>ROP31</w:t>
      </w:r>
      <w:r w:rsidR="00485A60" w:rsidRPr="008E5B30">
        <w:rPr>
          <w:rFonts w:ascii="Arial" w:hAnsi="Arial"/>
          <w:b/>
          <w:color w:val="FF0000"/>
          <w:sz w:val="12"/>
        </w:rPr>
        <w:t>CXF</w:t>
      </w:r>
      <w:r w:rsidR="00485A60">
        <w:rPr>
          <w:rFonts w:ascii="Arial" w:hAnsi="Arial"/>
          <w:b/>
          <w:color w:val="FF0000"/>
          <w:sz w:val="12"/>
        </w:rPr>
        <w:tab/>
      </w:r>
      <w:r w:rsidR="00485A60">
        <w:rPr>
          <w:rFonts w:ascii="Arial" w:hAnsi="Arial"/>
          <w:b/>
          <w:color w:val="FF0000"/>
          <w:sz w:val="12"/>
        </w:rPr>
        <w:tab/>
      </w:r>
      <w:r w:rsidR="00485A60" w:rsidRPr="00672E0A">
        <w:rPr>
          <w:rFonts w:ascii="Arial" w:hAnsi="Arial"/>
          <w:b/>
          <w:sz w:val="12"/>
        </w:rPr>
        <w:t>CGTCAGTCTACAAGCAAGTCTGAGCA</w:t>
      </w:r>
    </w:p>
    <w:p w14:paraId="62699C34" w14:textId="015AEBC9" w:rsidR="008E380A" w:rsidRPr="005873F7" w:rsidRDefault="008E380A" w:rsidP="008E380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1P</w:t>
      </w:r>
      <w:r w:rsidRPr="00455EBB">
        <w:rPr>
          <w:rFonts w:ascii="Arial" w:hAnsi="Arial"/>
          <w:b/>
          <w:sz w:val="12"/>
        </w:rPr>
        <w:t xml:space="preserve">DF     </w:t>
      </w:r>
      <w:r w:rsidRPr="00455EBB">
        <w:rPr>
          <w:rFonts w:ascii="Arial" w:hAnsi="Arial"/>
          <w:sz w:val="12"/>
        </w:rPr>
        <w:t xml:space="preserve">    </w:t>
      </w:r>
      <w:r w:rsidR="009D7282">
        <w:rPr>
          <w:rFonts w:ascii="Arial" w:hAnsi="Arial"/>
          <w:sz w:val="12"/>
        </w:rPr>
        <w:t xml:space="preserve">  </w:t>
      </w:r>
      <w:r w:rsidR="00B11E3E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ACTGGCTGCGCTAGGTCAGG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  <w:t>ROP31</w:t>
      </w:r>
      <w:r w:rsidR="00485A60" w:rsidRPr="00455EBB">
        <w:rPr>
          <w:rFonts w:ascii="Arial" w:hAnsi="Arial"/>
          <w:b/>
          <w:sz w:val="12"/>
        </w:rPr>
        <w:t>DF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 w:rsidRPr="00672E0A">
        <w:rPr>
          <w:rFonts w:ascii="Arial" w:hAnsi="Arial"/>
          <w:b/>
          <w:sz w:val="12"/>
        </w:rPr>
        <w:t>TACTGTGGCATGCTTCGTCTGACG</w:t>
      </w:r>
    </w:p>
    <w:p w14:paraId="089A5A40" w14:textId="6FA88220" w:rsidR="008E380A" w:rsidRPr="005873F7" w:rsidRDefault="008E380A" w:rsidP="008E380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1</w:t>
      </w:r>
      <w:r w:rsidRPr="00455EBB">
        <w:rPr>
          <w:rFonts w:ascii="Arial" w:hAnsi="Arial"/>
          <w:b/>
          <w:sz w:val="12"/>
        </w:rPr>
        <w:t xml:space="preserve">DR     </w:t>
      </w:r>
      <w:r w:rsidRPr="00455EBB">
        <w:rPr>
          <w:rFonts w:ascii="Arial" w:hAnsi="Arial"/>
          <w:sz w:val="12"/>
        </w:rPr>
        <w:t xml:space="preserve">    </w:t>
      </w:r>
      <w:r w:rsidR="009D7282">
        <w:rPr>
          <w:rFonts w:ascii="Arial" w:hAnsi="Arial"/>
          <w:sz w:val="12"/>
        </w:rPr>
        <w:t xml:space="preserve">    </w:t>
      </w:r>
      <w:r w:rsidR="00B11E3E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CTGACCCATCCATTGCCAGCAC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  <w:t>ROP31</w:t>
      </w:r>
      <w:r w:rsidR="00485A60" w:rsidRPr="00455EBB">
        <w:rPr>
          <w:rFonts w:ascii="Arial" w:hAnsi="Arial"/>
          <w:b/>
          <w:sz w:val="12"/>
        </w:rPr>
        <w:t>DR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 w:rsidRPr="00672E0A">
        <w:rPr>
          <w:rFonts w:ascii="Arial" w:hAnsi="Arial"/>
          <w:b/>
          <w:sz w:val="12"/>
        </w:rPr>
        <w:t>GCCAGCTGACAGGACTGATGC</w:t>
      </w:r>
    </w:p>
    <w:p w14:paraId="1C0B86D1" w14:textId="58AF2A1A" w:rsidR="008E380A" w:rsidRPr="00D1666F" w:rsidRDefault="00D76222" w:rsidP="008E380A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1</w:t>
      </w:r>
      <w:r w:rsidR="008E380A">
        <w:rPr>
          <w:rFonts w:ascii="Arial" w:hAnsi="Arial"/>
          <w:b/>
          <w:sz w:val="12"/>
        </w:rPr>
        <w:t>CXR</w:t>
      </w:r>
      <w:r w:rsidR="008E380A" w:rsidRPr="00455EBB">
        <w:rPr>
          <w:rFonts w:ascii="Arial" w:hAnsi="Arial"/>
          <w:sz w:val="12"/>
        </w:rPr>
        <w:tab/>
      </w:r>
      <w:r w:rsidR="009D7282">
        <w:rPr>
          <w:rFonts w:ascii="Arial" w:hAnsi="Arial"/>
          <w:sz w:val="12"/>
        </w:rPr>
        <w:t xml:space="preserve">         </w:t>
      </w:r>
      <w:r w:rsidR="00B11E3E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TGTCCCGCATGTCGGTACCG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  <w:t>ROP31</w:t>
      </w:r>
      <w:r w:rsidR="00485A60" w:rsidRPr="00455EBB">
        <w:rPr>
          <w:rFonts w:ascii="Arial" w:hAnsi="Arial"/>
          <w:b/>
          <w:sz w:val="12"/>
        </w:rPr>
        <w:t>CXR</w:t>
      </w:r>
      <w:r w:rsidR="00485A60">
        <w:rPr>
          <w:rFonts w:ascii="Arial" w:hAnsi="Arial"/>
          <w:b/>
          <w:sz w:val="12"/>
        </w:rPr>
        <w:tab/>
      </w:r>
      <w:r w:rsidR="00485A60">
        <w:rPr>
          <w:rFonts w:ascii="Arial" w:hAnsi="Arial"/>
          <w:b/>
          <w:sz w:val="12"/>
        </w:rPr>
        <w:tab/>
      </w:r>
      <w:r w:rsidR="00485A60" w:rsidRPr="00672E0A">
        <w:rPr>
          <w:rFonts w:ascii="Arial" w:hAnsi="Arial"/>
          <w:b/>
          <w:sz w:val="12"/>
        </w:rPr>
        <w:t>TCTCCTAGGCACAGGTGTCAGAC</w:t>
      </w:r>
    </w:p>
    <w:p w14:paraId="266F386D" w14:textId="78031003" w:rsidR="0089594B" w:rsidRPr="005873F7" w:rsidRDefault="007D30EE" w:rsidP="0089594B">
      <w:pPr>
        <w:spacing w:line="480" w:lineRule="auto"/>
        <w:ind w:left="-1440"/>
        <w:rPr>
          <w:rFonts w:ascii="Arial" w:hAnsi="Arial"/>
          <w:sz w:val="12"/>
        </w:rPr>
      </w:pPr>
      <w:r w:rsidRPr="00734AE3">
        <w:rPr>
          <w:rFonts w:ascii="Arial" w:hAnsi="Arial"/>
          <w:b/>
          <w:color w:val="FF0000"/>
          <w:sz w:val="12"/>
        </w:rPr>
        <w:t>ROP16</w:t>
      </w:r>
      <w:r w:rsidR="0089594B" w:rsidRPr="00734AE3">
        <w:rPr>
          <w:rFonts w:ascii="Arial" w:hAnsi="Arial"/>
          <w:b/>
          <w:color w:val="FF0000"/>
          <w:sz w:val="12"/>
        </w:rPr>
        <w:t>CXF</w:t>
      </w:r>
      <w:r w:rsidR="0089594B" w:rsidRPr="00455EBB">
        <w:rPr>
          <w:rFonts w:ascii="Arial" w:hAnsi="Arial"/>
          <w:b/>
          <w:sz w:val="12"/>
        </w:rPr>
        <w:t xml:space="preserve">     </w:t>
      </w:r>
      <w:r w:rsidR="0089594B" w:rsidRPr="00455EBB">
        <w:rPr>
          <w:rFonts w:ascii="Arial" w:hAnsi="Arial"/>
          <w:sz w:val="12"/>
        </w:rPr>
        <w:t xml:space="preserve">   </w:t>
      </w:r>
      <w:r w:rsidR="009D7282">
        <w:rPr>
          <w:rFonts w:ascii="Arial" w:hAnsi="Arial"/>
          <w:sz w:val="12"/>
        </w:rPr>
        <w:t xml:space="preserve">    </w:t>
      </w:r>
      <w:r w:rsidR="00B11E3E">
        <w:rPr>
          <w:rFonts w:ascii="Arial" w:hAnsi="Arial"/>
          <w:sz w:val="12"/>
        </w:rPr>
        <w:tab/>
      </w:r>
      <w:r w:rsidR="00353A46" w:rsidRPr="00C32F45">
        <w:rPr>
          <w:rFonts w:ascii="Arial" w:hAnsi="Arial"/>
          <w:b/>
          <w:sz w:val="12"/>
        </w:rPr>
        <w:t>GCAACTACTTCCGACGGAACCGTC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color w:val="FF0000"/>
          <w:sz w:val="12"/>
        </w:rPr>
        <w:t>ROP32</w:t>
      </w:r>
      <w:r w:rsidR="008A3FC3" w:rsidRPr="008E5B30">
        <w:rPr>
          <w:rFonts w:ascii="Arial" w:hAnsi="Arial"/>
          <w:b/>
          <w:color w:val="FF0000"/>
          <w:sz w:val="12"/>
        </w:rPr>
        <w:t>CXF</w:t>
      </w:r>
      <w:r w:rsidR="008A3FC3">
        <w:rPr>
          <w:rFonts w:ascii="Arial" w:hAnsi="Arial"/>
          <w:b/>
          <w:color w:val="FF0000"/>
          <w:sz w:val="12"/>
        </w:rPr>
        <w:tab/>
      </w:r>
      <w:r w:rsidR="008A3FC3">
        <w:rPr>
          <w:rFonts w:ascii="Arial" w:hAnsi="Arial"/>
          <w:b/>
          <w:color w:val="FF0000"/>
          <w:sz w:val="12"/>
        </w:rPr>
        <w:tab/>
      </w:r>
      <w:r w:rsidR="008A3FC3" w:rsidRPr="00961E50">
        <w:rPr>
          <w:rFonts w:ascii="Arial" w:hAnsi="Arial"/>
          <w:b/>
          <w:sz w:val="12"/>
        </w:rPr>
        <w:t>ACCATGGGTGCCACATCACTAGTC</w:t>
      </w:r>
    </w:p>
    <w:p w14:paraId="13D478FB" w14:textId="37C9EF18" w:rsidR="0089594B" w:rsidRPr="005873F7" w:rsidRDefault="008B66DD" w:rsidP="0089594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6P</w:t>
      </w:r>
      <w:r w:rsidR="0089594B" w:rsidRPr="00455EBB">
        <w:rPr>
          <w:rFonts w:ascii="Arial" w:hAnsi="Arial"/>
          <w:b/>
          <w:sz w:val="12"/>
        </w:rPr>
        <w:t xml:space="preserve">DF     </w:t>
      </w:r>
      <w:r w:rsidR="0089594B" w:rsidRPr="00455EBB">
        <w:rPr>
          <w:rFonts w:ascii="Arial" w:hAnsi="Arial"/>
          <w:sz w:val="12"/>
        </w:rPr>
        <w:t xml:space="preserve">    </w:t>
      </w:r>
      <w:r w:rsidR="009D7282">
        <w:rPr>
          <w:rFonts w:ascii="Arial" w:hAnsi="Arial"/>
          <w:sz w:val="12"/>
        </w:rPr>
        <w:t xml:space="preserve">   </w:t>
      </w:r>
      <w:r w:rsidR="00B11E3E">
        <w:rPr>
          <w:rFonts w:ascii="Arial" w:hAnsi="Arial"/>
          <w:sz w:val="12"/>
        </w:rPr>
        <w:tab/>
      </w:r>
      <w:r w:rsidR="007D30EE" w:rsidRPr="00C32F45">
        <w:rPr>
          <w:rFonts w:ascii="Arial" w:hAnsi="Arial"/>
          <w:b/>
          <w:sz w:val="12"/>
        </w:rPr>
        <w:t>CCCTGTTCAGAGCGCTACATTGG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  <w:t>ROP32</w:t>
      </w:r>
      <w:r w:rsidR="008A3FC3" w:rsidRPr="00455EBB">
        <w:rPr>
          <w:rFonts w:ascii="Arial" w:hAnsi="Arial"/>
          <w:b/>
          <w:sz w:val="12"/>
        </w:rPr>
        <w:t>DF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 w:rsidRPr="00961E50">
        <w:rPr>
          <w:rFonts w:ascii="Arial" w:hAnsi="Arial"/>
          <w:b/>
          <w:sz w:val="12"/>
        </w:rPr>
        <w:t>ACCAGGTGGCCACCATAGAACG</w:t>
      </w:r>
    </w:p>
    <w:p w14:paraId="5931DE51" w14:textId="56EF1F26" w:rsidR="0089594B" w:rsidRPr="005873F7" w:rsidRDefault="008B66DD" w:rsidP="0089594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6P</w:t>
      </w:r>
      <w:r w:rsidR="0089594B" w:rsidRPr="00455EBB">
        <w:rPr>
          <w:rFonts w:ascii="Arial" w:hAnsi="Arial"/>
          <w:b/>
          <w:sz w:val="12"/>
        </w:rPr>
        <w:t xml:space="preserve">DR     </w:t>
      </w:r>
      <w:r w:rsidR="0089594B" w:rsidRPr="00455EBB">
        <w:rPr>
          <w:rFonts w:ascii="Arial" w:hAnsi="Arial"/>
          <w:sz w:val="12"/>
        </w:rPr>
        <w:t xml:space="preserve">    </w:t>
      </w:r>
      <w:r w:rsidR="009D7282">
        <w:rPr>
          <w:rFonts w:ascii="Arial" w:hAnsi="Arial"/>
          <w:sz w:val="12"/>
        </w:rPr>
        <w:t xml:space="preserve">   </w:t>
      </w:r>
      <w:r w:rsidR="00B11E3E">
        <w:rPr>
          <w:rFonts w:ascii="Arial" w:hAnsi="Arial"/>
          <w:sz w:val="12"/>
        </w:rPr>
        <w:tab/>
      </w:r>
      <w:r w:rsidR="007D30EE" w:rsidRPr="00C32F45">
        <w:rPr>
          <w:rFonts w:ascii="Arial" w:hAnsi="Arial"/>
          <w:b/>
          <w:sz w:val="12"/>
        </w:rPr>
        <w:t>G</w:t>
      </w:r>
      <w:r w:rsidR="00353A46" w:rsidRPr="00C32F45">
        <w:rPr>
          <w:rFonts w:ascii="Arial" w:hAnsi="Arial"/>
          <w:b/>
          <w:sz w:val="12"/>
        </w:rPr>
        <w:t>GGAAACACTTCGTCAACAGCTGACTC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  <w:t>ROP32</w:t>
      </w:r>
      <w:r w:rsidR="008A3FC3" w:rsidRPr="00455EBB">
        <w:rPr>
          <w:rFonts w:ascii="Arial" w:hAnsi="Arial"/>
          <w:b/>
          <w:sz w:val="12"/>
        </w:rPr>
        <w:t>DR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 w:rsidRPr="00961E50">
        <w:rPr>
          <w:rFonts w:ascii="Arial" w:hAnsi="Arial"/>
          <w:b/>
          <w:sz w:val="12"/>
        </w:rPr>
        <w:t>AGGCATTCCGCGATGTGACCTAC</w:t>
      </w:r>
    </w:p>
    <w:p w14:paraId="27EAE9A8" w14:textId="6CD6BFA2" w:rsidR="0089594B" w:rsidRPr="005873F7" w:rsidRDefault="007D30EE" w:rsidP="0089594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6</w:t>
      </w:r>
      <w:r w:rsidR="005D565D">
        <w:rPr>
          <w:rFonts w:ascii="Arial" w:hAnsi="Arial"/>
          <w:b/>
          <w:sz w:val="12"/>
        </w:rPr>
        <w:t>CXR</w:t>
      </w:r>
      <w:r w:rsidR="0089594B" w:rsidRPr="00455EBB">
        <w:rPr>
          <w:rFonts w:ascii="Arial" w:hAnsi="Arial"/>
          <w:sz w:val="12"/>
        </w:rPr>
        <w:tab/>
      </w:r>
      <w:r w:rsidR="009D7282">
        <w:rPr>
          <w:rFonts w:ascii="Arial" w:hAnsi="Arial"/>
          <w:sz w:val="12"/>
        </w:rPr>
        <w:t xml:space="preserve">          </w:t>
      </w:r>
      <w:r w:rsidR="00B11E3E">
        <w:rPr>
          <w:rFonts w:ascii="Arial" w:hAnsi="Arial"/>
          <w:sz w:val="12"/>
        </w:rPr>
        <w:tab/>
      </w:r>
      <w:r w:rsidR="005D565D" w:rsidRPr="00C32F45">
        <w:rPr>
          <w:rFonts w:ascii="Arial" w:hAnsi="Arial"/>
          <w:b/>
          <w:sz w:val="12"/>
        </w:rPr>
        <w:t>CCTTAACAGGCAAATGAACACGAGCT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  <w:t>ROP32</w:t>
      </w:r>
      <w:r w:rsidR="008A3FC3" w:rsidRPr="00455EBB">
        <w:rPr>
          <w:rFonts w:ascii="Arial" w:hAnsi="Arial"/>
          <w:b/>
          <w:sz w:val="12"/>
        </w:rPr>
        <w:t>CXR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 w:rsidRPr="00961E50">
        <w:rPr>
          <w:rFonts w:ascii="Arial" w:hAnsi="Arial"/>
          <w:b/>
          <w:sz w:val="12"/>
        </w:rPr>
        <w:t>TGTCGAGACTGAACCCAACTCCTG</w:t>
      </w:r>
    </w:p>
    <w:p w14:paraId="7A1292EA" w14:textId="1A12AF2E" w:rsidR="0089594B" w:rsidRPr="005873F7" w:rsidRDefault="007F430B" w:rsidP="0089594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color w:val="FF0000"/>
          <w:sz w:val="12"/>
        </w:rPr>
        <w:t>ROP17</w:t>
      </w:r>
      <w:r w:rsidR="0089594B" w:rsidRPr="001B0C1D">
        <w:rPr>
          <w:rFonts w:ascii="Arial" w:hAnsi="Arial"/>
          <w:b/>
          <w:color w:val="FF0000"/>
          <w:sz w:val="12"/>
        </w:rPr>
        <w:t>CXF</w:t>
      </w:r>
      <w:r w:rsidR="0089594B" w:rsidRPr="00455EBB">
        <w:rPr>
          <w:rFonts w:ascii="Arial" w:hAnsi="Arial"/>
          <w:b/>
          <w:sz w:val="12"/>
        </w:rPr>
        <w:t xml:space="preserve">     </w:t>
      </w:r>
      <w:r w:rsidR="0089594B" w:rsidRPr="00455EBB">
        <w:rPr>
          <w:rFonts w:ascii="Arial" w:hAnsi="Arial"/>
          <w:sz w:val="12"/>
        </w:rPr>
        <w:t xml:space="preserve">    </w:t>
      </w:r>
      <w:r w:rsidR="00F00A72">
        <w:rPr>
          <w:rFonts w:ascii="Arial" w:hAnsi="Arial"/>
          <w:sz w:val="12"/>
        </w:rPr>
        <w:t xml:space="preserve">    </w:t>
      </w:r>
      <w:r w:rsidR="00B11E3E">
        <w:rPr>
          <w:rFonts w:ascii="Arial" w:hAnsi="Arial"/>
          <w:sz w:val="12"/>
        </w:rPr>
        <w:tab/>
      </w:r>
      <w:r w:rsidR="00845B50" w:rsidRPr="00C32F45">
        <w:rPr>
          <w:rFonts w:ascii="Arial" w:hAnsi="Arial"/>
          <w:b/>
          <w:sz w:val="12"/>
        </w:rPr>
        <w:t>GCTGGAATTGACGCATCGCTCG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 w:rsidRPr="00DA22AF">
        <w:rPr>
          <w:rFonts w:ascii="Arial" w:hAnsi="Arial"/>
          <w:b/>
          <w:color w:val="FF0000"/>
          <w:sz w:val="12"/>
        </w:rPr>
        <w:t>ROP35CXF</w:t>
      </w:r>
      <w:r w:rsidR="008A3FC3">
        <w:rPr>
          <w:rFonts w:ascii="Arial" w:hAnsi="Arial"/>
          <w:b/>
          <w:color w:val="FF0000"/>
          <w:sz w:val="12"/>
        </w:rPr>
        <w:tab/>
      </w:r>
      <w:r w:rsidR="008A3FC3">
        <w:rPr>
          <w:rFonts w:ascii="Arial" w:hAnsi="Arial"/>
          <w:b/>
          <w:color w:val="FF0000"/>
          <w:sz w:val="12"/>
        </w:rPr>
        <w:tab/>
      </w:r>
      <w:r w:rsidR="008A3FC3" w:rsidRPr="00DA22AF">
        <w:rPr>
          <w:rFonts w:ascii="Arial" w:hAnsi="Arial"/>
          <w:b/>
          <w:sz w:val="12"/>
        </w:rPr>
        <w:t>ACAGAGTCGATGTTCTAGACCGAGTG</w:t>
      </w:r>
    </w:p>
    <w:p w14:paraId="359B26C0" w14:textId="080F45E3" w:rsidR="0089594B" w:rsidRPr="005873F7" w:rsidRDefault="007F430B" w:rsidP="0089594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7</w:t>
      </w:r>
      <w:r w:rsidR="0089594B" w:rsidRPr="00455EBB">
        <w:rPr>
          <w:rFonts w:ascii="Arial" w:hAnsi="Arial"/>
          <w:b/>
          <w:sz w:val="12"/>
        </w:rPr>
        <w:t xml:space="preserve">DF     </w:t>
      </w:r>
      <w:r w:rsidR="0089594B" w:rsidRPr="00455EBB">
        <w:rPr>
          <w:rFonts w:ascii="Arial" w:hAnsi="Arial"/>
          <w:sz w:val="12"/>
        </w:rPr>
        <w:t xml:space="preserve">    </w:t>
      </w:r>
      <w:r w:rsidR="00F00A72">
        <w:rPr>
          <w:rFonts w:ascii="Arial" w:hAnsi="Arial"/>
          <w:sz w:val="12"/>
        </w:rPr>
        <w:t xml:space="preserve">      </w:t>
      </w:r>
      <w:r w:rsidR="00B11E3E">
        <w:rPr>
          <w:rFonts w:ascii="Arial" w:hAnsi="Arial"/>
          <w:sz w:val="12"/>
        </w:rPr>
        <w:tab/>
      </w:r>
      <w:r w:rsidR="00845B50" w:rsidRPr="00C32F45">
        <w:rPr>
          <w:rFonts w:ascii="Arial" w:hAnsi="Arial"/>
          <w:b/>
          <w:sz w:val="12"/>
        </w:rPr>
        <w:t>TGCGTTCGTGGTGAGCTAGGAC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  <w:t>ROP35</w:t>
      </w:r>
      <w:r w:rsidR="008A3FC3" w:rsidRPr="00455EBB">
        <w:rPr>
          <w:rFonts w:ascii="Arial" w:hAnsi="Arial"/>
          <w:b/>
          <w:sz w:val="12"/>
        </w:rPr>
        <w:t>DF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 w:rsidRPr="00DA22AF">
        <w:rPr>
          <w:rFonts w:ascii="Arial" w:hAnsi="Arial"/>
          <w:b/>
          <w:sz w:val="12"/>
        </w:rPr>
        <w:t>CTTACGTTGCCTCCGGTGAGC</w:t>
      </w:r>
    </w:p>
    <w:p w14:paraId="1C2A6473" w14:textId="38045734" w:rsidR="0089594B" w:rsidRPr="005873F7" w:rsidRDefault="007F430B" w:rsidP="0089594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7</w:t>
      </w:r>
      <w:r w:rsidR="0089594B" w:rsidRPr="00455EBB">
        <w:rPr>
          <w:rFonts w:ascii="Arial" w:hAnsi="Arial"/>
          <w:b/>
          <w:sz w:val="12"/>
        </w:rPr>
        <w:t xml:space="preserve">DR     </w:t>
      </w:r>
      <w:r w:rsidR="0089594B" w:rsidRPr="00455EBB">
        <w:rPr>
          <w:rFonts w:ascii="Arial" w:hAnsi="Arial"/>
          <w:sz w:val="12"/>
        </w:rPr>
        <w:t xml:space="preserve">    </w:t>
      </w:r>
      <w:r w:rsidR="00F00A72">
        <w:rPr>
          <w:rFonts w:ascii="Arial" w:hAnsi="Arial"/>
          <w:sz w:val="12"/>
        </w:rPr>
        <w:t xml:space="preserve">      </w:t>
      </w:r>
      <w:r w:rsidR="00B11E3E">
        <w:rPr>
          <w:rFonts w:ascii="Arial" w:hAnsi="Arial"/>
          <w:sz w:val="12"/>
        </w:rPr>
        <w:tab/>
      </w:r>
      <w:r w:rsidR="00845B50" w:rsidRPr="00C32F45">
        <w:rPr>
          <w:rFonts w:ascii="Arial" w:hAnsi="Arial"/>
          <w:b/>
          <w:sz w:val="12"/>
        </w:rPr>
        <w:t>GACAGCGTATGGCATCTATGCCAC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  <w:t>ROP35</w:t>
      </w:r>
      <w:r w:rsidR="008A3FC3" w:rsidRPr="00455EBB">
        <w:rPr>
          <w:rFonts w:ascii="Arial" w:hAnsi="Arial"/>
          <w:b/>
          <w:sz w:val="12"/>
        </w:rPr>
        <w:t>DR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 w:rsidRPr="00DA22AF">
        <w:rPr>
          <w:rFonts w:ascii="Arial" w:hAnsi="Arial"/>
          <w:b/>
          <w:sz w:val="12"/>
        </w:rPr>
        <w:t>ACCCACTGCGGATCTCGTCC</w:t>
      </w:r>
    </w:p>
    <w:p w14:paraId="6F279CC5" w14:textId="0A1D62B0" w:rsidR="0089594B" w:rsidRPr="005873F7" w:rsidRDefault="00845B50" w:rsidP="0089594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7</w:t>
      </w:r>
      <w:r w:rsidR="007F430B">
        <w:rPr>
          <w:rFonts w:ascii="Arial" w:hAnsi="Arial"/>
          <w:b/>
          <w:sz w:val="12"/>
        </w:rPr>
        <w:t>C</w:t>
      </w:r>
      <w:r w:rsidR="0089594B" w:rsidRPr="00455EBB">
        <w:rPr>
          <w:rFonts w:ascii="Arial" w:hAnsi="Arial"/>
          <w:b/>
          <w:sz w:val="12"/>
        </w:rPr>
        <w:t xml:space="preserve">XR     </w:t>
      </w:r>
      <w:r w:rsidR="0089594B" w:rsidRPr="00455EBB">
        <w:rPr>
          <w:rFonts w:ascii="Arial" w:hAnsi="Arial"/>
          <w:sz w:val="12"/>
        </w:rPr>
        <w:t xml:space="preserve">    </w:t>
      </w:r>
      <w:r w:rsidR="00F00A72">
        <w:rPr>
          <w:rFonts w:ascii="Arial" w:hAnsi="Arial"/>
          <w:sz w:val="12"/>
        </w:rPr>
        <w:t xml:space="preserve">    </w:t>
      </w:r>
      <w:r w:rsidR="00B11E3E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CAGTGAGATGGCAGGTTGCCAG</w:t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</w:r>
      <w:r w:rsidR="008A3FC3">
        <w:rPr>
          <w:rFonts w:ascii="Arial" w:hAnsi="Arial"/>
          <w:b/>
          <w:sz w:val="12"/>
        </w:rPr>
        <w:tab/>
        <w:t>ROP35</w:t>
      </w:r>
      <w:r w:rsidR="008A3FC3" w:rsidRPr="00455EBB">
        <w:rPr>
          <w:rFonts w:ascii="Arial" w:hAnsi="Arial"/>
          <w:b/>
          <w:sz w:val="12"/>
        </w:rPr>
        <w:t>CXR</w:t>
      </w:r>
      <w:r w:rsidR="008A3FC3">
        <w:rPr>
          <w:rFonts w:ascii="Arial" w:hAnsi="Arial"/>
          <w:b/>
          <w:sz w:val="12"/>
        </w:rPr>
        <w:tab/>
      </w:r>
      <w:r w:rsidR="003E289A">
        <w:rPr>
          <w:rFonts w:ascii="Arial" w:hAnsi="Arial"/>
          <w:b/>
          <w:sz w:val="12"/>
        </w:rPr>
        <w:tab/>
      </w:r>
      <w:r w:rsidR="003E289A" w:rsidRPr="00DA22AF">
        <w:rPr>
          <w:rFonts w:ascii="Arial" w:hAnsi="Arial"/>
          <w:b/>
          <w:sz w:val="12"/>
        </w:rPr>
        <w:t>CTGGTAAACGGCCTCGGTTCTC</w:t>
      </w:r>
      <w:r w:rsidR="008A3FC3">
        <w:rPr>
          <w:rFonts w:ascii="Arial" w:hAnsi="Arial"/>
          <w:b/>
          <w:sz w:val="12"/>
        </w:rPr>
        <w:tab/>
      </w:r>
    </w:p>
    <w:p w14:paraId="5DB61ECF" w14:textId="5A3DBBDF" w:rsidR="0089594B" w:rsidRPr="005873F7" w:rsidRDefault="008E1C36" w:rsidP="0089594B">
      <w:pPr>
        <w:spacing w:line="480" w:lineRule="auto"/>
        <w:ind w:left="-1440"/>
        <w:rPr>
          <w:rFonts w:ascii="Arial" w:hAnsi="Arial"/>
          <w:sz w:val="12"/>
        </w:rPr>
      </w:pPr>
      <w:r w:rsidRPr="008E1C36">
        <w:rPr>
          <w:rFonts w:ascii="Arial" w:hAnsi="Arial"/>
          <w:b/>
          <w:color w:val="FF0000"/>
          <w:sz w:val="12"/>
        </w:rPr>
        <w:t>ROP18</w:t>
      </w:r>
      <w:r w:rsidR="0089594B" w:rsidRPr="008E1C36">
        <w:rPr>
          <w:rFonts w:ascii="Arial" w:hAnsi="Arial"/>
          <w:b/>
          <w:color w:val="FF0000"/>
          <w:sz w:val="12"/>
        </w:rPr>
        <w:t>CXF</w:t>
      </w:r>
      <w:r w:rsidR="007D79CB">
        <w:rPr>
          <w:rFonts w:ascii="Arial" w:hAnsi="Arial"/>
          <w:b/>
          <w:color w:val="FF0000"/>
          <w:sz w:val="12"/>
        </w:rPr>
        <w:t>2</w:t>
      </w:r>
      <w:r w:rsidR="0089594B" w:rsidRPr="00455EBB">
        <w:rPr>
          <w:rFonts w:ascii="Arial" w:hAnsi="Arial"/>
          <w:b/>
          <w:sz w:val="12"/>
        </w:rPr>
        <w:t xml:space="preserve">     </w:t>
      </w:r>
      <w:r w:rsidR="0089594B" w:rsidRPr="00455EBB">
        <w:rPr>
          <w:rFonts w:ascii="Arial" w:hAnsi="Arial"/>
          <w:sz w:val="12"/>
        </w:rPr>
        <w:t xml:space="preserve">    </w:t>
      </w:r>
      <w:r w:rsidR="00F00A72">
        <w:rPr>
          <w:rFonts w:ascii="Arial" w:hAnsi="Arial"/>
          <w:sz w:val="12"/>
        </w:rPr>
        <w:t xml:space="preserve">  </w:t>
      </w:r>
      <w:r w:rsidR="00B11E3E">
        <w:rPr>
          <w:rFonts w:ascii="Arial" w:hAnsi="Arial"/>
          <w:sz w:val="12"/>
        </w:rPr>
        <w:tab/>
      </w:r>
      <w:r w:rsidRPr="00A323D0">
        <w:rPr>
          <w:rFonts w:ascii="Arial" w:hAnsi="Arial"/>
          <w:b/>
          <w:sz w:val="12"/>
        </w:rPr>
        <w:t>TGGCTGTGGTGAGGCACTC</w:t>
      </w:r>
      <w:r w:rsidR="007D79CB">
        <w:rPr>
          <w:rFonts w:ascii="Arial" w:hAnsi="Arial"/>
          <w:b/>
          <w:sz w:val="12"/>
        </w:rPr>
        <w:t>G</w:t>
      </w:r>
      <w:r w:rsidR="003E289A">
        <w:rPr>
          <w:rFonts w:ascii="Arial" w:hAnsi="Arial"/>
          <w:b/>
          <w:sz w:val="12"/>
        </w:rPr>
        <w:tab/>
      </w:r>
      <w:r w:rsidR="003E289A">
        <w:rPr>
          <w:rFonts w:ascii="Arial" w:hAnsi="Arial"/>
          <w:b/>
          <w:sz w:val="12"/>
        </w:rPr>
        <w:tab/>
      </w:r>
      <w:r w:rsidR="003E289A">
        <w:rPr>
          <w:rFonts w:ascii="Arial" w:hAnsi="Arial"/>
          <w:b/>
          <w:sz w:val="12"/>
        </w:rPr>
        <w:tab/>
      </w:r>
      <w:r w:rsidR="003E289A">
        <w:rPr>
          <w:rFonts w:ascii="Arial" w:hAnsi="Arial"/>
          <w:b/>
          <w:sz w:val="12"/>
        </w:rPr>
        <w:tab/>
      </w:r>
      <w:r w:rsidR="003E289A">
        <w:rPr>
          <w:rFonts w:ascii="Arial" w:hAnsi="Arial"/>
          <w:b/>
          <w:sz w:val="12"/>
        </w:rPr>
        <w:tab/>
      </w:r>
      <w:r w:rsidR="003E289A">
        <w:rPr>
          <w:rFonts w:ascii="Arial" w:hAnsi="Arial"/>
          <w:b/>
          <w:sz w:val="12"/>
        </w:rPr>
        <w:tab/>
      </w:r>
      <w:r w:rsidR="003E289A">
        <w:rPr>
          <w:rFonts w:ascii="Arial" w:hAnsi="Arial"/>
          <w:b/>
          <w:sz w:val="12"/>
        </w:rPr>
        <w:tab/>
      </w:r>
      <w:r w:rsidR="003E289A">
        <w:rPr>
          <w:rFonts w:ascii="Arial" w:hAnsi="Arial"/>
          <w:b/>
          <w:sz w:val="12"/>
        </w:rPr>
        <w:tab/>
      </w:r>
      <w:r w:rsidR="003E289A" w:rsidRPr="00EF1FC3">
        <w:rPr>
          <w:rFonts w:ascii="Arial" w:hAnsi="Arial"/>
          <w:b/>
          <w:color w:val="FF0000"/>
          <w:sz w:val="12"/>
        </w:rPr>
        <w:t>ROP36CXF</w:t>
      </w:r>
      <w:r w:rsidR="003E289A">
        <w:rPr>
          <w:rFonts w:ascii="Arial" w:hAnsi="Arial"/>
          <w:b/>
          <w:color w:val="FF0000"/>
          <w:sz w:val="12"/>
        </w:rPr>
        <w:tab/>
      </w:r>
      <w:r w:rsidR="003E289A">
        <w:rPr>
          <w:rFonts w:ascii="Arial" w:hAnsi="Arial"/>
          <w:b/>
          <w:color w:val="FF0000"/>
          <w:sz w:val="12"/>
        </w:rPr>
        <w:tab/>
      </w:r>
      <w:r w:rsidR="003E289A">
        <w:rPr>
          <w:rFonts w:ascii="Arial" w:hAnsi="Arial" w:cs="Arial"/>
          <w:b/>
          <w:sz w:val="12"/>
          <w:szCs w:val="12"/>
        </w:rPr>
        <w:t>CACGTACTGTAGTCGTCCATCGC</w:t>
      </w:r>
    </w:p>
    <w:p w14:paraId="61BC152D" w14:textId="4EBA3028" w:rsidR="008E1C36" w:rsidRPr="00A323D0" w:rsidRDefault="00B11E3E" w:rsidP="008E1C3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DF2</w:t>
      </w:r>
      <w:r>
        <w:rPr>
          <w:rFonts w:ascii="Arial" w:hAnsi="Arial"/>
          <w:b/>
          <w:sz w:val="12"/>
        </w:rPr>
        <w:tab/>
        <w:t xml:space="preserve">          </w:t>
      </w:r>
      <w:r>
        <w:rPr>
          <w:rFonts w:ascii="Arial" w:hAnsi="Arial"/>
          <w:b/>
          <w:sz w:val="12"/>
        </w:rPr>
        <w:tab/>
      </w:r>
      <w:r w:rsidR="008E1C36" w:rsidRPr="00A323D0">
        <w:rPr>
          <w:rFonts w:ascii="Arial" w:hAnsi="Arial"/>
          <w:b/>
          <w:sz w:val="12"/>
        </w:rPr>
        <w:t>GAGCGACAGAAAGCACTCGAGAC</w:t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  <w:t>ROP36</w:t>
      </w:r>
      <w:r w:rsidR="00C92EF3" w:rsidRPr="00455EBB">
        <w:rPr>
          <w:rFonts w:ascii="Arial" w:hAnsi="Arial"/>
          <w:b/>
          <w:sz w:val="12"/>
        </w:rPr>
        <w:t>DF</w:t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 w:rsidRPr="001D1231">
        <w:rPr>
          <w:rFonts w:ascii="Arial" w:hAnsi="Arial" w:cs="Arial"/>
          <w:b/>
          <w:bCs/>
          <w:caps/>
          <w:sz w:val="12"/>
          <w:szCs w:val="12"/>
        </w:rPr>
        <w:t>gtcaccgcagtccacgtatgac</w:t>
      </w:r>
    </w:p>
    <w:p w14:paraId="15C814A8" w14:textId="5234CA0A" w:rsidR="00C32F45" w:rsidRPr="00DD50F8" w:rsidRDefault="00C32F45" w:rsidP="00C32F45">
      <w:pPr>
        <w:spacing w:line="480" w:lineRule="auto"/>
        <w:ind w:left="-1440"/>
        <w:rPr>
          <w:rFonts w:ascii="Arial" w:hAnsi="Arial"/>
          <w:b/>
          <w:color w:val="000000"/>
          <w:sz w:val="12"/>
        </w:rPr>
      </w:pPr>
      <w:r w:rsidRPr="00DD50F8">
        <w:rPr>
          <w:rFonts w:ascii="Arial" w:hAnsi="Arial"/>
          <w:b/>
          <w:color w:val="000000"/>
          <w:sz w:val="12"/>
        </w:rPr>
        <w:t>ROP18DR2</w:t>
      </w:r>
      <w:r w:rsidRPr="00DD50F8">
        <w:rPr>
          <w:rFonts w:ascii="Arial" w:hAnsi="Arial"/>
          <w:b/>
          <w:color w:val="000000"/>
          <w:sz w:val="12"/>
        </w:rPr>
        <w:tab/>
        <w:t xml:space="preserve">    </w:t>
      </w:r>
      <w:r>
        <w:rPr>
          <w:rFonts w:ascii="Arial" w:hAnsi="Arial"/>
          <w:b/>
          <w:color w:val="000000"/>
          <w:sz w:val="12"/>
        </w:rPr>
        <w:tab/>
      </w:r>
      <w:r w:rsidRPr="00DD50F8">
        <w:rPr>
          <w:rFonts w:ascii="Arial" w:hAnsi="Arial"/>
          <w:b/>
          <w:color w:val="000000"/>
          <w:sz w:val="12"/>
        </w:rPr>
        <w:t>GGAATTCTGGATGCGTCATCGGCA</w:t>
      </w:r>
      <w:r w:rsidR="00C92EF3">
        <w:rPr>
          <w:rFonts w:ascii="Arial" w:hAnsi="Arial"/>
          <w:b/>
          <w:color w:val="000000"/>
          <w:sz w:val="12"/>
        </w:rPr>
        <w:tab/>
      </w:r>
      <w:r w:rsidR="00C92EF3">
        <w:rPr>
          <w:rFonts w:ascii="Arial" w:hAnsi="Arial"/>
          <w:b/>
          <w:color w:val="000000"/>
          <w:sz w:val="12"/>
        </w:rPr>
        <w:tab/>
      </w:r>
      <w:r w:rsidR="00C92EF3">
        <w:rPr>
          <w:rFonts w:ascii="Arial" w:hAnsi="Arial"/>
          <w:b/>
          <w:color w:val="000000"/>
          <w:sz w:val="12"/>
        </w:rPr>
        <w:tab/>
      </w:r>
      <w:r w:rsidR="00C92EF3">
        <w:rPr>
          <w:rFonts w:ascii="Arial" w:hAnsi="Arial"/>
          <w:b/>
          <w:color w:val="000000"/>
          <w:sz w:val="12"/>
        </w:rPr>
        <w:tab/>
      </w:r>
      <w:r w:rsidR="00C92EF3">
        <w:rPr>
          <w:rFonts w:ascii="Arial" w:hAnsi="Arial"/>
          <w:b/>
          <w:color w:val="000000"/>
          <w:sz w:val="12"/>
        </w:rPr>
        <w:tab/>
      </w:r>
      <w:r w:rsidR="00C92EF3">
        <w:rPr>
          <w:rFonts w:ascii="Arial" w:hAnsi="Arial"/>
          <w:b/>
          <w:color w:val="000000"/>
          <w:sz w:val="12"/>
        </w:rPr>
        <w:tab/>
      </w:r>
      <w:r w:rsidR="00C92EF3">
        <w:rPr>
          <w:rFonts w:ascii="Arial" w:hAnsi="Arial"/>
          <w:b/>
          <w:color w:val="000000"/>
          <w:sz w:val="12"/>
        </w:rPr>
        <w:tab/>
      </w:r>
      <w:r w:rsidR="00C92EF3">
        <w:rPr>
          <w:rFonts w:ascii="Arial" w:hAnsi="Arial"/>
          <w:b/>
          <w:color w:val="000000"/>
          <w:sz w:val="12"/>
        </w:rPr>
        <w:tab/>
      </w:r>
      <w:r w:rsidR="00C92EF3">
        <w:rPr>
          <w:rFonts w:ascii="Arial" w:hAnsi="Arial"/>
          <w:b/>
          <w:sz w:val="12"/>
        </w:rPr>
        <w:t>ROP36</w:t>
      </w:r>
      <w:r w:rsidR="00C92EF3" w:rsidRPr="00455EBB">
        <w:rPr>
          <w:rFonts w:ascii="Arial" w:hAnsi="Arial"/>
          <w:b/>
          <w:sz w:val="12"/>
        </w:rPr>
        <w:t>DR</w:t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 w:cs="Arial"/>
          <w:b/>
          <w:sz w:val="12"/>
          <w:szCs w:val="12"/>
        </w:rPr>
        <w:t>CCCAGGCACGTTTCCAGTGC</w:t>
      </w:r>
    </w:p>
    <w:p w14:paraId="4F561DA6" w14:textId="51A3AE91" w:rsidR="00C32F45" w:rsidRPr="00A323D0" w:rsidRDefault="00C32F45" w:rsidP="00C32F4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CXR2</w:t>
      </w:r>
      <w:r>
        <w:rPr>
          <w:rFonts w:ascii="Arial" w:hAnsi="Arial"/>
          <w:b/>
          <w:sz w:val="12"/>
        </w:rPr>
        <w:tab/>
        <w:t xml:space="preserve">    </w:t>
      </w:r>
      <w:r>
        <w:rPr>
          <w:rFonts w:ascii="Arial" w:hAnsi="Arial"/>
          <w:b/>
          <w:sz w:val="12"/>
        </w:rPr>
        <w:tab/>
      </w:r>
      <w:r w:rsidRPr="00A323D0">
        <w:rPr>
          <w:rFonts w:ascii="Arial" w:hAnsi="Arial"/>
          <w:b/>
          <w:sz w:val="12"/>
        </w:rPr>
        <w:t xml:space="preserve">TGGTTCCGGATACTGAGAGACACTAG </w:t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  <w:t>ROP36</w:t>
      </w:r>
      <w:r w:rsidR="00C92EF3" w:rsidRPr="00455EBB">
        <w:rPr>
          <w:rFonts w:ascii="Arial" w:hAnsi="Arial"/>
          <w:b/>
          <w:sz w:val="12"/>
        </w:rPr>
        <w:t>CXR</w:t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 w:cs="Arial"/>
          <w:b/>
          <w:sz w:val="12"/>
          <w:szCs w:val="12"/>
        </w:rPr>
        <w:t>GTGCCTGCCGATAACAGGGTC</w:t>
      </w:r>
    </w:p>
    <w:p w14:paraId="7F312684" w14:textId="48F81500" w:rsidR="00E54F36" w:rsidRPr="005873F7" w:rsidRDefault="00E54F36" w:rsidP="00E54F36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color w:val="FF0000"/>
          <w:sz w:val="12"/>
        </w:rPr>
        <w:t>ROP20</w:t>
      </w:r>
      <w:r w:rsidRPr="00A755E5">
        <w:rPr>
          <w:rFonts w:ascii="Arial" w:hAnsi="Arial"/>
          <w:b/>
          <w:color w:val="FF0000"/>
          <w:sz w:val="12"/>
        </w:rPr>
        <w:t>CXF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E54F36">
        <w:rPr>
          <w:rFonts w:ascii="Arial" w:hAnsi="Arial"/>
          <w:b/>
          <w:sz w:val="12"/>
        </w:rPr>
        <w:t>ACAAATCTAGCCCGACCTATGATGCC</w:t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>
        <w:rPr>
          <w:rFonts w:ascii="Arial" w:hAnsi="Arial"/>
          <w:b/>
          <w:sz w:val="12"/>
        </w:rPr>
        <w:tab/>
      </w:r>
      <w:r w:rsidR="00C92EF3" w:rsidRPr="00EF1FC3">
        <w:rPr>
          <w:rFonts w:ascii="Arial" w:hAnsi="Arial"/>
          <w:b/>
          <w:color w:val="FF0000"/>
          <w:sz w:val="12"/>
        </w:rPr>
        <w:t>ROP37CXF</w:t>
      </w:r>
      <w:r w:rsidR="00C92EF3">
        <w:rPr>
          <w:rFonts w:ascii="Arial" w:hAnsi="Arial"/>
          <w:b/>
          <w:color w:val="FF0000"/>
          <w:sz w:val="12"/>
        </w:rPr>
        <w:tab/>
      </w:r>
      <w:r w:rsidR="00C92EF3">
        <w:rPr>
          <w:rFonts w:ascii="Arial" w:hAnsi="Arial"/>
          <w:b/>
          <w:color w:val="FF0000"/>
          <w:sz w:val="12"/>
        </w:rPr>
        <w:tab/>
      </w:r>
      <w:r w:rsidR="00C92EF3" w:rsidRPr="001D1231">
        <w:rPr>
          <w:rFonts w:ascii="Arial" w:hAnsi="Arial" w:cs="Arial"/>
          <w:b/>
          <w:sz w:val="12"/>
          <w:szCs w:val="12"/>
        </w:rPr>
        <w:t>GATGTTGTGTCGCCTACCACAGG</w:t>
      </w:r>
    </w:p>
    <w:p w14:paraId="1B9F9901" w14:textId="7D66C4BF" w:rsidR="00E54F36" w:rsidRPr="005873F7" w:rsidRDefault="00E54F36" w:rsidP="00E54F36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0DF</w:t>
      </w:r>
      <w:r w:rsidRPr="00455EBB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E54F36">
        <w:rPr>
          <w:rFonts w:ascii="Arial" w:hAnsi="Arial"/>
          <w:b/>
          <w:sz w:val="12"/>
        </w:rPr>
        <w:t>CTGAGGGACACGCAGCTCAAG</w:t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  <w:t>ROP37</w:t>
      </w:r>
      <w:r w:rsidR="0042314C" w:rsidRPr="00455EBB">
        <w:rPr>
          <w:rFonts w:ascii="Arial" w:hAnsi="Arial"/>
          <w:b/>
          <w:sz w:val="12"/>
        </w:rPr>
        <w:t>DF</w:t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 w:rsidRPr="001D1231">
        <w:rPr>
          <w:rFonts w:ascii="Arial" w:hAnsi="Arial" w:cs="Arial"/>
          <w:b/>
          <w:sz w:val="12"/>
          <w:szCs w:val="12"/>
        </w:rPr>
        <w:t>CTTCTGCGTCGAGCGCACAG</w:t>
      </w:r>
    </w:p>
    <w:p w14:paraId="54BD895D" w14:textId="65FB36F4" w:rsidR="00E54F36" w:rsidRPr="005873F7" w:rsidRDefault="00E54F36" w:rsidP="00E54F36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0DR</w:t>
      </w:r>
      <w:r w:rsidRPr="00455EBB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E54F36">
        <w:rPr>
          <w:rFonts w:ascii="Arial" w:hAnsi="Arial"/>
          <w:b/>
          <w:sz w:val="12"/>
        </w:rPr>
        <w:t>TCGCATGCCATAAGCGGCATTATC</w:t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  <w:t>ROP37</w:t>
      </w:r>
      <w:r w:rsidR="0042314C" w:rsidRPr="00455EBB">
        <w:rPr>
          <w:rFonts w:ascii="Arial" w:hAnsi="Arial"/>
          <w:b/>
          <w:sz w:val="12"/>
        </w:rPr>
        <w:t>DR</w:t>
      </w:r>
      <w:r w:rsidR="0042314C">
        <w:rPr>
          <w:rFonts w:ascii="Arial" w:hAnsi="Arial"/>
          <w:b/>
          <w:sz w:val="12"/>
        </w:rPr>
        <w:tab/>
      </w:r>
      <w:r w:rsidR="0042314C">
        <w:rPr>
          <w:rFonts w:ascii="Arial" w:hAnsi="Arial"/>
          <w:b/>
          <w:sz w:val="12"/>
        </w:rPr>
        <w:tab/>
      </w:r>
      <w:r w:rsidR="0042314C" w:rsidRPr="001D1231">
        <w:rPr>
          <w:rFonts w:ascii="Arial" w:hAnsi="Arial" w:cs="Arial"/>
          <w:b/>
          <w:sz w:val="12"/>
          <w:szCs w:val="12"/>
        </w:rPr>
        <w:t>CGCTCTGAGTAGGATGGAAGCTCA</w:t>
      </w:r>
    </w:p>
    <w:p w14:paraId="064B9200" w14:textId="7A29C6BE" w:rsidR="00E54F36" w:rsidRDefault="00E54F36" w:rsidP="00E54F3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0CXR</w:t>
      </w:r>
      <w:r w:rsidRPr="00455EBB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E54F36">
        <w:rPr>
          <w:rFonts w:ascii="Arial" w:hAnsi="Arial"/>
          <w:b/>
          <w:sz w:val="12"/>
        </w:rPr>
        <w:t>CCTGTGTGTCAGTCGGATTAGC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  <w:t>ROP37</w:t>
      </w:r>
      <w:r w:rsidR="00ED5596" w:rsidRPr="00455EBB">
        <w:rPr>
          <w:rFonts w:ascii="Arial" w:hAnsi="Arial"/>
          <w:b/>
          <w:sz w:val="12"/>
        </w:rPr>
        <w:t>CXR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 w:rsidRPr="001D1231">
        <w:rPr>
          <w:rFonts w:ascii="Arial" w:hAnsi="Arial" w:cs="Arial"/>
          <w:b/>
          <w:sz w:val="12"/>
          <w:szCs w:val="12"/>
        </w:rPr>
        <w:t>AGCCTCGTTACTGCTGTGGTCG</w:t>
      </w:r>
    </w:p>
    <w:p w14:paraId="3BC866DC" w14:textId="77777777" w:rsidR="009F2E41" w:rsidRDefault="009F2E41" w:rsidP="00360A2C">
      <w:pPr>
        <w:spacing w:line="480" w:lineRule="auto"/>
        <w:ind w:left="-1440"/>
        <w:rPr>
          <w:rFonts w:ascii="Arial" w:hAnsi="Arial"/>
          <w:b/>
          <w:sz w:val="16"/>
          <w:szCs w:val="16"/>
        </w:rPr>
      </w:pPr>
    </w:p>
    <w:p w14:paraId="08E7ADF4" w14:textId="7B8F7B04" w:rsidR="0074175A" w:rsidRPr="0074175A" w:rsidRDefault="0074175A" w:rsidP="00360A2C">
      <w:pPr>
        <w:spacing w:line="480" w:lineRule="auto"/>
        <w:ind w:left="-1440"/>
        <w:rPr>
          <w:rFonts w:ascii="Arial" w:hAnsi="Arial"/>
          <w:b/>
          <w:color w:val="FF0000"/>
          <w:sz w:val="16"/>
          <w:szCs w:val="16"/>
        </w:rPr>
      </w:pPr>
      <w:r w:rsidRPr="0074175A">
        <w:rPr>
          <w:rFonts w:ascii="Arial" w:hAnsi="Arial"/>
          <w:b/>
          <w:sz w:val="16"/>
          <w:szCs w:val="16"/>
        </w:rPr>
        <w:lastRenderedPageBreak/>
        <w:t>Primer</w:t>
      </w:r>
      <w:r w:rsidRPr="0074175A">
        <w:rPr>
          <w:rFonts w:ascii="Arial" w:hAnsi="Arial"/>
          <w:b/>
          <w:sz w:val="16"/>
          <w:szCs w:val="16"/>
        </w:rPr>
        <w:tab/>
      </w:r>
      <w:r w:rsidRPr="0074175A">
        <w:rPr>
          <w:rFonts w:ascii="Arial" w:hAnsi="Arial"/>
          <w:b/>
          <w:sz w:val="16"/>
          <w:szCs w:val="16"/>
        </w:rPr>
        <w:tab/>
        <w:t>Sequence</w:t>
      </w:r>
      <w:r>
        <w:rPr>
          <w:rFonts w:ascii="Arial" w:hAnsi="Arial"/>
          <w:b/>
          <w:color w:val="FF0000"/>
          <w:sz w:val="16"/>
          <w:szCs w:val="16"/>
        </w:rPr>
        <w:tab/>
      </w:r>
      <w:r>
        <w:rPr>
          <w:rFonts w:ascii="Arial" w:hAnsi="Arial"/>
          <w:b/>
          <w:color w:val="FF0000"/>
          <w:sz w:val="16"/>
          <w:szCs w:val="16"/>
        </w:rPr>
        <w:tab/>
      </w:r>
      <w:r>
        <w:rPr>
          <w:rFonts w:ascii="Arial" w:hAnsi="Arial"/>
          <w:b/>
          <w:color w:val="FF0000"/>
          <w:sz w:val="16"/>
          <w:szCs w:val="16"/>
        </w:rPr>
        <w:tab/>
      </w:r>
      <w:r>
        <w:rPr>
          <w:rFonts w:ascii="Arial" w:hAnsi="Arial"/>
          <w:b/>
          <w:sz w:val="16"/>
        </w:rPr>
        <w:t>Primer use</w:t>
      </w:r>
      <w:r>
        <w:rPr>
          <w:rFonts w:ascii="Arial" w:hAnsi="Arial"/>
          <w:b/>
          <w:color w:val="FF0000"/>
          <w:sz w:val="16"/>
          <w:szCs w:val="16"/>
        </w:rPr>
        <w:tab/>
      </w:r>
      <w:r>
        <w:rPr>
          <w:rFonts w:ascii="Arial" w:hAnsi="Arial"/>
          <w:b/>
          <w:color w:val="FF0000"/>
          <w:sz w:val="16"/>
          <w:szCs w:val="16"/>
        </w:rPr>
        <w:tab/>
      </w:r>
      <w:r>
        <w:rPr>
          <w:rFonts w:ascii="Arial" w:hAnsi="Arial"/>
          <w:b/>
          <w:color w:val="FF0000"/>
          <w:sz w:val="16"/>
          <w:szCs w:val="16"/>
        </w:rPr>
        <w:tab/>
      </w:r>
      <w:r>
        <w:rPr>
          <w:rFonts w:ascii="Arial" w:hAnsi="Arial"/>
          <w:b/>
          <w:color w:val="FF0000"/>
          <w:sz w:val="16"/>
          <w:szCs w:val="16"/>
        </w:rPr>
        <w:tab/>
      </w:r>
      <w:r>
        <w:rPr>
          <w:rFonts w:ascii="Arial" w:hAnsi="Arial"/>
          <w:b/>
          <w:color w:val="FF0000"/>
          <w:sz w:val="16"/>
          <w:szCs w:val="16"/>
        </w:rPr>
        <w:tab/>
      </w:r>
      <w:r>
        <w:rPr>
          <w:rFonts w:ascii="Arial" w:hAnsi="Arial"/>
          <w:b/>
          <w:sz w:val="16"/>
        </w:rPr>
        <w:t>Primer</w:t>
      </w:r>
      <w:r>
        <w:rPr>
          <w:rFonts w:ascii="Arial" w:hAnsi="Arial"/>
          <w:b/>
          <w:color w:val="FF0000"/>
          <w:sz w:val="16"/>
          <w:szCs w:val="16"/>
        </w:rPr>
        <w:tab/>
      </w:r>
      <w:r>
        <w:rPr>
          <w:rFonts w:ascii="Arial" w:hAnsi="Arial"/>
          <w:b/>
          <w:color w:val="FF0000"/>
          <w:sz w:val="16"/>
          <w:szCs w:val="16"/>
        </w:rPr>
        <w:tab/>
      </w:r>
      <w:r w:rsidRPr="00A323D0">
        <w:rPr>
          <w:rFonts w:ascii="Arial" w:hAnsi="Arial"/>
          <w:b/>
          <w:sz w:val="16"/>
        </w:rPr>
        <w:t>Sequence</w:t>
      </w:r>
      <w:r>
        <w:rPr>
          <w:rFonts w:ascii="Arial" w:hAnsi="Arial"/>
          <w:b/>
          <w:color w:val="FF0000"/>
          <w:sz w:val="16"/>
          <w:szCs w:val="16"/>
        </w:rPr>
        <w:tab/>
      </w:r>
    </w:p>
    <w:p w14:paraId="4AC2A9B1" w14:textId="3FD37D97" w:rsidR="00B14972" w:rsidRPr="005873F7" w:rsidRDefault="00402B18" w:rsidP="00360A2C">
      <w:pPr>
        <w:spacing w:line="480" w:lineRule="auto"/>
        <w:ind w:left="-1440"/>
        <w:rPr>
          <w:rFonts w:ascii="Arial" w:hAnsi="Arial"/>
          <w:sz w:val="12"/>
        </w:rPr>
      </w:pPr>
      <w:r w:rsidRPr="00A755E5">
        <w:rPr>
          <w:rFonts w:ascii="Arial" w:hAnsi="Arial"/>
          <w:b/>
          <w:color w:val="FF0000"/>
          <w:sz w:val="12"/>
        </w:rPr>
        <w:t>ROP21C</w:t>
      </w:r>
      <w:r w:rsidR="00B14972" w:rsidRPr="00A755E5">
        <w:rPr>
          <w:rFonts w:ascii="Arial" w:hAnsi="Arial"/>
          <w:b/>
          <w:color w:val="FF0000"/>
          <w:sz w:val="12"/>
        </w:rPr>
        <w:t>XF</w:t>
      </w:r>
      <w:r w:rsidR="00B14972">
        <w:rPr>
          <w:rFonts w:ascii="Arial" w:hAnsi="Arial"/>
          <w:b/>
          <w:sz w:val="12"/>
        </w:rPr>
        <w:tab/>
      </w:r>
      <w:r w:rsidR="00B14972">
        <w:rPr>
          <w:rFonts w:ascii="Arial" w:hAnsi="Arial"/>
          <w:b/>
          <w:sz w:val="12"/>
        </w:rPr>
        <w:tab/>
      </w:r>
      <w:r w:rsidR="00B14972" w:rsidRPr="00B14972">
        <w:rPr>
          <w:rFonts w:ascii="Arial" w:hAnsi="Arial"/>
          <w:b/>
          <w:sz w:val="12"/>
        </w:rPr>
        <w:t>ACCGGAGAATACGCTCTCCGC</w:t>
      </w:r>
      <w:r w:rsidR="00ED5596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  <w:t>FP for validation of GOI 5' flank integration</w:t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color w:val="FF0000"/>
          <w:sz w:val="12"/>
        </w:rPr>
        <w:t>ROP38</w:t>
      </w:r>
      <w:r w:rsidR="00ED5596" w:rsidRPr="00DA22AF">
        <w:rPr>
          <w:rFonts w:ascii="Arial" w:hAnsi="Arial"/>
          <w:b/>
          <w:color w:val="FF0000"/>
          <w:sz w:val="12"/>
        </w:rPr>
        <w:t>CXF</w:t>
      </w:r>
      <w:r w:rsidR="00ED5596">
        <w:rPr>
          <w:rFonts w:ascii="Arial" w:hAnsi="Arial"/>
          <w:b/>
          <w:color w:val="FF0000"/>
          <w:sz w:val="12"/>
        </w:rPr>
        <w:tab/>
      </w:r>
      <w:r w:rsidR="00ED5596">
        <w:rPr>
          <w:rFonts w:ascii="Arial" w:hAnsi="Arial"/>
          <w:b/>
          <w:color w:val="FF0000"/>
          <w:sz w:val="12"/>
        </w:rPr>
        <w:tab/>
      </w:r>
      <w:r w:rsidR="00ED5596" w:rsidRPr="00F40AC3">
        <w:rPr>
          <w:rFonts w:ascii="Arial" w:hAnsi="Arial"/>
          <w:b/>
          <w:sz w:val="12"/>
        </w:rPr>
        <w:t>GGTGAGCGCTATGGCGTTGC</w:t>
      </w:r>
    </w:p>
    <w:p w14:paraId="461DE40F" w14:textId="57732423" w:rsidR="00360A2C" w:rsidRPr="005873F7" w:rsidRDefault="00360A2C" w:rsidP="00360A2C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1DF</w:t>
      </w:r>
      <w:r w:rsidRPr="00455EBB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CCAGCGTTGACAGCATCCAGC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FE0320">
        <w:rPr>
          <w:rFonts w:ascii="Arial" w:hAnsi="Arial"/>
          <w:b/>
          <w:sz w:val="12"/>
        </w:rPr>
        <w:t xml:space="preserve">FP for </w:t>
      </w:r>
      <w:r w:rsidR="0074175A">
        <w:rPr>
          <w:rFonts w:ascii="Arial" w:hAnsi="Arial"/>
          <w:b/>
          <w:sz w:val="12"/>
        </w:rPr>
        <w:t>GOI deletion validation</w:t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>ROP38</w:t>
      </w:r>
      <w:r w:rsidR="00ED5596" w:rsidRPr="00455EBB">
        <w:rPr>
          <w:rFonts w:ascii="Arial" w:hAnsi="Arial"/>
          <w:b/>
          <w:sz w:val="12"/>
        </w:rPr>
        <w:t>DF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 w:rsidRPr="00F40AC3">
        <w:rPr>
          <w:rFonts w:ascii="Arial" w:hAnsi="Arial"/>
          <w:b/>
          <w:sz w:val="12"/>
        </w:rPr>
        <w:t>CGTCAGGCAACGTGGTTGTACG</w:t>
      </w:r>
    </w:p>
    <w:p w14:paraId="03C2EC3E" w14:textId="649BE0EB" w:rsidR="00360A2C" w:rsidRPr="005873F7" w:rsidRDefault="00360A2C" w:rsidP="00360A2C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1DR</w:t>
      </w:r>
      <w:r w:rsidRPr="00455EBB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GCTCACCTTCTCGGCAGTCCA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>RP for GOI deletion validation</w:t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>ROP38</w:t>
      </w:r>
      <w:r w:rsidR="00ED5596" w:rsidRPr="00455EBB">
        <w:rPr>
          <w:rFonts w:ascii="Arial" w:hAnsi="Arial"/>
          <w:b/>
          <w:sz w:val="12"/>
        </w:rPr>
        <w:t>DR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 w:rsidRPr="00F40AC3">
        <w:rPr>
          <w:rFonts w:ascii="Arial" w:hAnsi="Arial"/>
          <w:b/>
          <w:sz w:val="12"/>
        </w:rPr>
        <w:t>ATGTTGCGGGTCCCTGTAGCG</w:t>
      </w:r>
    </w:p>
    <w:p w14:paraId="67EDC35D" w14:textId="77036337" w:rsidR="00360A2C" w:rsidRDefault="00360A2C" w:rsidP="00360A2C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1CXR</w:t>
      </w:r>
      <w:r w:rsidRPr="00455EBB">
        <w:rPr>
          <w:rFonts w:ascii="Arial" w:hAnsi="Arial"/>
          <w:sz w:val="12"/>
        </w:rPr>
        <w:tab/>
      </w:r>
      <w:r w:rsidR="007F430B">
        <w:rPr>
          <w:rFonts w:ascii="Arial" w:hAnsi="Arial"/>
          <w:sz w:val="12"/>
        </w:rPr>
        <w:tab/>
      </w:r>
      <w:r w:rsidRPr="00C32F45">
        <w:rPr>
          <w:rFonts w:ascii="Arial" w:hAnsi="Arial"/>
          <w:b/>
          <w:sz w:val="12"/>
        </w:rPr>
        <w:t>AGCGATTCCTCTCTGTATGTGCTCC</w:t>
      </w:r>
      <w:r w:rsidR="00ED5596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  <w:t>RP for validation of GOI 3' flank integration</w:t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74175A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>ROP38</w:t>
      </w:r>
      <w:r w:rsidR="00ED5596" w:rsidRPr="00455EBB">
        <w:rPr>
          <w:rFonts w:ascii="Arial" w:hAnsi="Arial"/>
          <w:b/>
          <w:sz w:val="12"/>
        </w:rPr>
        <w:t>CXR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 w:rsidRPr="00F40AC3">
        <w:rPr>
          <w:rFonts w:ascii="Arial" w:hAnsi="Arial"/>
          <w:b/>
          <w:sz w:val="12"/>
        </w:rPr>
        <w:t>GCGCTCTTGCCGAAGTGTCG</w:t>
      </w:r>
    </w:p>
    <w:p w14:paraId="52C5AFEF" w14:textId="5FF9D111" w:rsidR="00080FAB" w:rsidRDefault="00080FAB" w:rsidP="00360A2C">
      <w:pPr>
        <w:spacing w:line="480" w:lineRule="auto"/>
        <w:ind w:left="-1440"/>
        <w:rPr>
          <w:rFonts w:ascii="Arial" w:hAnsi="Arial"/>
          <w:b/>
          <w:sz w:val="12"/>
        </w:rPr>
      </w:pPr>
      <w:r w:rsidRPr="00A755E5">
        <w:rPr>
          <w:rFonts w:ascii="Arial" w:hAnsi="Arial"/>
          <w:b/>
          <w:color w:val="FF0000"/>
          <w:sz w:val="12"/>
        </w:rPr>
        <w:t>ROP22CXF</w:t>
      </w:r>
      <w:r w:rsidR="006140C0">
        <w:rPr>
          <w:rFonts w:ascii="Arial" w:hAnsi="Arial"/>
          <w:b/>
          <w:sz w:val="12"/>
        </w:rPr>
        <w:tab/>
      </w:r>
      <w:r w:rsidR="006140C0">
        <w:rPr>
          <w:rFonts w:ascii="Arial" w:hAnsi="Arial"/>
          <w:b/>
          <w:sz w:val="12"/>
        </w:rPr>
        <w:tab/>
      </w:r>
      <w:r w:rsidR="006140C0" w:rsidRPr="006140C0">
        <w:rPr>
          <w:rFonts w:ascii="Arial" w:hAnsi="Arial"/>
          <w:b/>
          <w:sz w:val="12"/>
        </w:rPr>
        <w:t>GGCGCATGTCGTTTACGTACTACTC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 w:rsidRPr="00F43C6B">
        <w:rPr>
          <w:rFonts w:ascii="Arial" w:hAnsi="Arial"/>
          <w:b/>
          <w:color w:val="FF0000"/>
          <w:sz w:val="12"/>
        </w:rPr>
        <w:t>ROP39CXF</w:t>
      </w:r>
      <w:r w:rsidR="00ED5596">
        <w:rPr>
          <w:rFonts w:ascii="Arial" w:hAnsi="Arial"/>
          <w:b/>
          <w:color w:val="FF0000"/>
          <w:sz w:val="12"/>
        </w:rPr>
        <w:tab/>
      </w:r>
      <w:r w:rsidR="00ED5596">
        <w:rPr>
          <w:rFonts w:ascii="Arial" w:hAnsi="Arial"/>
          <w:b/>
          <w:color w:val="FF0000"/>
          <w:sz w:val="12"/>
        </w:rPr>
        <w:tab/>
      </w:r>
      <w:r w:rsidR="00ED5596" w:rsidRPr="001D1231">
        <w:rPr>
          <w:rFonts w:ascii="Arial" w:hAnsi="Arial" w:cs="Arial"/>
          <w:b/>
          <w:sz w:val="12"/>
          <w:szCs w:val="12"/>
        </w:rPr>
        <w:t>GCTAACCAACGGAAAGCACCCG</w:t>
      </w:r>
    </w:p>
    <w:p w14:paraId="42849CF8" w14:textId="2330AF79" w:rsidR="00080FAB" w:rsidRPr="005873F7" w:rsidRDefault="009C5D28" w:rsidP="00080FA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2</w:t>
      </w:r>
      <w:r w:rsidR="00080FAB" w:rsidRPr="00455EBB">
        <w:rPr>
          <w:rFonts w:ascii="Arial" w:hAnsi="Arial"/>
          <w:b/>
          <w:sz w:val="12"/>
        </w:rPr>
        <w:t xml:space="preserve">DF     </w:t>
      </w:r>
      <w:r w:rsidR="00080FAB" w:rsidRPr="00455EBB">
        <w:rPr>
          <w:rFonts w:ascii="Arial" w:hAnsi="Arial"/>
          <w:sz w:val="12"/>
        </w:rPr>
        <w:t xml:space="preserve">    </w:t>
      </w:r>
      <w:r w:rsidR="00080FAB" w:rsidRPr="00455EBB">
        <w:rPr>
          <w:rFonts w:ascii="Arial" w:hAnsi="Arial"/>
          <w:sz w:val="12"/>
        </w:rPr>
        <w:tab/>
      </w:r>
      <w:r w:rsidR="006140C0" w:rsidRPr="006140C0">
        <w:rPr>
          <w:rFonts w:ascii="Arial" w:hAnsi="Arial"/>
          <w:b/>
          <w:sz w:val="12"/>
        </w:rPr>
        <w:t>CAGACCACTCGTTCGCCCAG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  <w:t>ROP39</w:t>
      </w:r>
      <w:r w:rsidR="00ED5596" w:rsidRPr="00455EBB">
        <w:rPr>
          <w:rFonts w:ascii="Arial" w:hAnsi="Arial"/>
          <w:b/>
          <w:sz w:val="12"/>
        </w:rPr>
        <w:t>DF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 w:rsidRPr="00F43C6B">
        <w:rPr>
          <w:rFonts w:ascii="Arial" w:hAnsi="Arial" w:cs="Arial"/>
          <w:b/>
          <w:sz w:val="12"/>
          <w:szCs w:val="12"/>
        </w:rPr>
        <w:t>CGCGAGCCACAAATGGTATCCC</w:t>
      </w:r>
    </w:p>
    <w:p w14:paraId="7486BED7" w14:textId="6374BEE8" w:rsidR="00080FAB" w:rsidRPr="005873F7" w:rsidRDefault="006140C0" w:rsidP="00080FA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2</w:t>
      </w:r>
      <w:r w:rsidR="00080FAB" w:rsidRPr="00455EBB">
        <w:rPr>
          <w:rFonts w:ascii="Arial" w:hAnsi="Arial"/>
          <w:b/>
          <w:sz w:val="12"/>
        </w:rPr>
        <w:t xml:space="preserve">DR     </w:t>
      </w:r>
      <w:r w:rsidR="00080FAB" w:rsidRPr="00455EBB">
        <w:rPr>
          <w:rFonts w:ascii="Arial" w:hAnsi="Arial"/>
          <w:sz w:val="12"/>
        </w:rPr>
        <w:t xml:space="preserve">    </w:t>
      </w:r>
      <w:r w:rsidR="00080FAB" w:rsidRPr="00455EBB">
        <w:rPr>
          <w:rFonts w:ascii="Arial" w:hAnsi="Arial"/>
          <w:sz w:val="12"/>
        </w:rPr>
        <w:tab/>
      </w:r>
      <w:r w:rsidR="00C86B3A" w:rsidRPr="006140C0">
        <w:rPr>
          <w:rFonts w:ascii="Arial" w:hAnsi="Arial"/>
          <w:b/>
          <w:sz w:val="12"/>
        </w:rPr>
        <w:t>GCCAGGAAACGCGAACTTCTCAG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  <w:t>ROP39</w:t>
      </w:r>
      <w:r w:rsidR="00ED5596" w:rsidRPr="00455EBB">
        <w:rPr>
          <w:rFonts w:ascii="Arial" w:hAnsi="Arial"/>
          <w:b/>
          <w:sz w:val="12"/>
        </w:rPr>
        <w:t>DR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 w:rsidRPr="001D1231">
        <w:rPr>
          <w:rFonts w:ascii="Arial" w:hAnsi="Arial" w:cs="Arial"/>
          <w:b/>
          <w:sz w:val="12"/>
          <w:szCs w:val="12"/>
        </w:rPr>
        <w:t>GCGAAGAGATCACACAGCATCGG</w:t>
      </w:r>
    </w:p>
    <w:p w14:paraId="6A8572D7" w14:textId="013F3C23" w:rsidR="00080FAB" w:rsidRDefault="00C86B3A" w:rsidP="00080FAB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2</w:t>
      </w:r>
      <w:r w:rsidR="00080FAB" w:rsidRPr="00455EBB">
        <w:rPr>
          <w:rFonts w:ascii="Arial" w:hAnsi="Arial"/>
          <w:b/>
          <w:sz w:val="12"/>
        </w:rPr>
        <w:t xml:space="preserve">CXR     </w:t>
      </w:r>
      <w:r w:rsidR="00080FAB" w:rsidRPr="00455EBB">
        <w:rPr>
          <w:rFonts w:ascii="Arial" w:hAnsi="Arial"/>
          <w:sz w:val="12"/>
        </w:rPr>
        <w:t xml:space="preserve">    </w:t>
      </w:r>
      <w:r w:rsidR="00080FAB" w:rsidRPr="00455EBB">
        <w:rPr>
          <w:rFonts w:ascii="Arial" w:hAnsi="Arial"/>
          <w:sz w:val="12"/>
        </w:rPr>
        <w:tab/>
      </w:r>
      <w:r w:rsidRPr="006140C0">
        <w:rPr>
          <w:rFonts w:ascii="Arial" w:hAnsi="Arial"/>
          <w:b/>
          <w:sz w:val="12"/>
        </w:rPr>
        <w:t>GCTTCTATTGGAGGCGAAGACGTC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  <w:t>ROP39</w:t>
      </w:r>
      <w:r w:rsidR="00ED5596" w:rsidRPr="00455EBB">
        <w:rPr>
          <w:rFonts w:ascii="Arial" w:hAnsi="Arial"/>
          <w:b/>
          <w:sz w:val="12"/>
        </w:rPr>
        <w:t>CXR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 w:rsidRPr="001D1231">
        <w:rPr>
          <w:rFonts w:ascii="Arial" w:hAnsi="Arial" w:cs="Arial"/>
          <w:b/>
          <w:sz w:val="12"/>
          <w:szCs w:val="12"/>
        </w:rPr>
        <w:t>GGTTCAGTACCTCTGCAACTGGC</w:t>
      </w:r>
      <w:r w:rsidR="00ED5596">
        <w:rPr>
          <w:rFonts w:ascii="Arial" w:hAnsi="Arial" w:cs="Arial"/>
          <w:b/>
          <w:sz w:val="12"/>
          <w:szCs w:val="12"/>
        </w:rPr>
        <w:t xml:space="preserve"> </w:t>
      </w:r>
    </w:p>
    <w:p w14:paraId="6215D834" w14:textId="5EA4D3E2" w:rsidR="0019755C" w:rsidRDefault="0019755C" w:rsidP="0019755C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23</w:t>
      </w:r>
      <w:r w:rsidRPr="00A755E5">
        <w:rPr>
          <w:rFonts w:ascii="Arial" w:hAnsi="Arial"/>
          <w:b/>
          <w:color w:val="FF0000"/>
          <w:sz w:val="12"/>
        </w:rPr>
        <w:t>CXF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19755C">
        <w:rPr>
          <w:rFonts w:ascii="Arial" w:hAnsi="Arial"/>
          <w:b/>
          <w:sz w:val="12"/>
        </w:rPr>
        <w:t>CCATTCACGTGCACTCCATCCTG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color w:val="FF0000"/>
          <w:sz w:val="12"/>
        </w:rPr>
        <w:t>ROP40</w:t>
      </w:r>
      <w:r w:rsidR="00ED5596" w:rsidRPr="00DA22AF">
        <w:rPr>
          <w:rFonts w:ascii="Arial" w:hAnsi="Arial"/>
          <w:b/>
          <w:color w:val="FF0000"/>
          <w:sz w:val="12"/>
        </w:rPr>
        <w:t>CXF</w:t>
      </w:r>
      <w:r w:rsidR="00ED5596">
        <w:rPr>
          <w:rFonts w:ascii="Arial" w:hAnsi="Arial"/>
          <w:b/>
          <w:color w:val="FF0000"/>
          <w:sz w:val="12"/>
        </w:rPr>
        <w:tab/>
      </w:r>
      <w:r w:rsidR="00ED5596">
        <w:rPr>
          <w:rFonts w:ascii="Arial" w:hAnsi="Arial"/>
          <w:b/>
          <w:color w:val="FF0000"/>
          <w:sz w:val="12"/>
        </w:rPr>
        <w:tab/>
      </w:r>
      <w:r w:rsidR="00ED5596" w:rsidRPr="00826FB4">
        <w:rPr>
          <w:rFonts w:ascii="Arial" w:hAnsi="Arial"/>
          <w:b/>
          <w:sz w:val="12"/>
        </w:rPr>
        <w:t>CGGTGTATGCCGTCGCATTCC</w:t>
      </w:r>
    </w:p>
    <w:p w14:paraId="7B143753" w14:textId="2234A9B4" w:rsidR="0019755C" w:rsidRPr="005873F7" w:rsidRDefault="0019755C" w:rsidP="0019755C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3</w:t>
      </w:r>
      <w:r w:rsidRPr="00455EBB">
        <w:rPr>
          <w:rFonts w:ascii="Arial" w:hAnsi="Arial"/>
          <w:b/>
          <w:sz w:val="12"/>
        </w:rPr>
        <w:t xml:space="preserve">DF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19755C">
        <w:rPr>
          <w:rFonts w:ascii="Arial" w:hAnsi="Arial"/>
          <w:b/>
          <w:sz w:val="12"/>
        </w:rPr>
        <w:t>GATTCCAGGCGTCGTGTAATGCT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  <w:t>ROP40</w:t>
      </w:r>
      <w:r w:rsidR="00ED5596" w:rsidRPr="00455EBB">
        <w:rPr>
          <w:rFonts w:ascii="Arial" w:hAnsi="Arial"/>
          <w:b/>
          <w:sz w:val="12"/>
        </w:rPr>
        <w:t>DF</w:t>
      </w:r>
      <w:r w:rsidR="00ED5596">
        <w:rPr>
          <w:rFonts w:ascii="Arial" w:hAnsi="Arial"/>
          <w:b/>
          <w:sz w:val="12"/>
        </w:rPr>
        <w:tab/>
      </w:r>
      <w:r w:rsidR="00ED5596">
        <w:rPr>
          <w:rFonts w:ascii="Arial" w:hAnsi="Arial"/>
          <w:b/>
          <w:sz w:val="12"/>
        </w:rPr>
        <w:tab/>
      </w:r>
      <w:r w:rsidR="00ED5596" w:rsidRPr="00826FB4">
        <w:rPr>
          <w:rFonts w:ascii="Arial" w:hAnsi="Arial"/>
          <w:b/>
          <w:sz w:val="12"/>
        </w:rPr>
        <w:t>CAGACACCAGCGTTAACTGACGAG</w:t>
      </w:r>
    </w:p>
    <w:p w14:paraId="519B75B2" w14:textId="2A5BD796" w:rsidR="0019755C" w:rsidRPr="005873F7" w:rsidRDefault="0019755C" w:rsidP="0019755C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3</w:t>
      </w:r>
      <w:r w:rsidRPr="00455EBB">
        <w:rPr>
          <w:rFonts w:ascii="Arial" w:hAnsi="Arial"/>
          <w:b/>
          <w:sz w:val="12"/>
        </w:rPr>
        <w:t xml:space="preserve">DR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19755C">
        <w:rPr>
          <w:rFonts w:ascii="Arial" w:hAnsi="Arial"/>
          <w:b/>
          <w:sz w:val="12"/>
        </w:rPr>
        <w:t>CGAATACGCCTCGCTTGGGTTC</w:t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  <w:t>ROP40</w:t>
      </w:r>
      <w:r w:rsidR="005E2F76" w:rsidRPr="00455EBB">
        <w:rPr>
          <w:rFonts w:ascii="Arial" w:hAnsi="Arial"/>
          <w:b/>
          <w:sz w:val="12"/>
        </w:rPr>
        <w:t>DR</w:t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 w:rsidRPr="00826FB4">
        <w:rPr>
          <w:rFonts w:ascii="Arial" w:hAnsi="Arial"/>
          <w:b/>
          <w:sz w:val="12"/>
        </w:rPr>
        <w:t>TCAGCGACTTGACCGAGCGTC</w:t>
      </w:r>
    </w:p>
    <w:p w14:paraId="53FF01F5" w14:textId="33E2D96B" w:rsidR="0019755C" w:rsidRDefault="0019755C" w:rsidP="0019755C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3</w:t>
      </w:r>
      <w:r w:rsidRPr="00455EBB">
        <w:rPr>
          <w:rFonts w:ascii="Arial" w:hAnsi="Arial"/>
          <w:b/>
          <w:sz w:val="12"/>
        </w:rPr>
        <w:t xml:space="preserve">CXR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19755C">
        <w:rPr>
          <w:rFonts w:ascii="Arial" w:hAnsi="Arial"/>
          <w:b/>
          <w:sz w:val="12"/>
        </w:rPr>
        <w:t>TGAGCTAGACAGGTTCGACGTCC</w:t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  <w:t>ROP40</w:t>
      </w:r>
      <w:r w:rsidR="005E2F76" w:rsidRPr="00455EBB">
        <w:rPr>
          <w:rFonts w:ascii="Arial" w:hAnsi="Arial"/>
          <w:b/>
          <w:sz w:val="12"/>
        </w:rPr>
        <w:t>CXR</w:t>
      </w:r>
      <w:r w:rsidR="005E2F76">
        <w:rPr>
          <w:rFonts w:ascii="Arial" w:hAnsi="Arial"/>
          <w:b/>
          <w:sz w:val="12"/>
        </w:rPr>
        <w:tab/>
      </w:r>
      <w:r w:rsidR="005E2F76">
        <w:rPr>
          <w:rFonts w:ascii="Arial" w:hAnsi="Arial"/>
          <w:b/>
          <w:sz w:val="12"/>
        </w:rPr>
        <w:tab/>
      </w:r>
      <w:r w:rsidR="005E2F76" w:rsidRPr="00826FB4">
        <w:rPr>
          <w:rFonts w:ascii="Arial" w:hAnsi="Arial"/>
          <w:b/>
          <w:sz w:val="12"/>
        </w:rPr>
        <w:t>AGCCGCTCTACAGTATCTCGTCC</w:t>
      </w:r>
    </w:p>
    <w:p w14:paraId="7B297E22" w14:textId="5F1B6A85" w:rsidR="00A270E5" w:rsidRDefault="00A270E5" w:rsidP="00A270E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24</w:t>
      </w:r>
      <w:r w:rsidRPr="00A755E5">
        <w:rPr>
          <w:rFonts w:ascii="Arial" w:hAnsi="Arial"/>
          <w:b/>
          <w:color w:val="FF0000"/>
          <w:sz w:val="12"/>
        </w:rPr>
        <w:t>CXF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A270E5">
        <w:rPr>
          <w:rFonts w:ascii="Arial" w:hAnsi="Arial"/>
          <w:b/>
          <w:sz w:val="12"/>
        </w:rPr>
        <w:t>TGCTAGAAGTACGCTACACAGCGTC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 w:rsidRPr="00F43C6B">
        <w:rPr>
          <w:rFonts w:ascii="Arial" w:hAnsi="Arial"/>
          <w:b/>
          <w:color w:val="FF0000"/>
          <w:sz w:val="12"/>
        </w:rPr>
        <w:t>ROP41CXF</w:t>
      </w:r>
      <w:r w:rsidR="0056724F">
        <w:rPr>
          <w:rFonts w:ascii="Arial" w:hAnsi="Arial"/>
          <w:b/>
          <w:color w:val="FF0000"/>
          <w:sz w:val="12"/>
        </w:rPr>
        <w:tab/>
      </w:r>
      <w:r w:rsidR="0056724F">
        <w:rPr>
          <w:rFonts w:ascii="Arial" w:hAnsi="Arial"/>
          <w:b/>
          <w:color w:val="FF0000"/>
          <w:sz w:val="12"/>
        </w:rPr>
        <w:tab/>
      </w:r>
      <w:r w:rsidR="0056724F" w:rsidRPr="001D1231">
        <w:rPr>
          <w:rFonts w:ascii="Arial" w:hAnsi="Arial" w:cs="Arial"/>
          <w:b/>
          <w:sz w:val="12"/>
          <w:szCs w:val="12"/>
        </w:rPr>
        <w:t>GCTGATGTCATGGGTGGTTCGC</w:t>
      </w:r>
    </w:p>
    <w:p w14:paraId="01D8DC03" w14:textId="56B3A219" w:rsidR="00A270E5" w:rsidRPr="005873F7" w:rsidRDefault="00A270E5" w:rsidP="00A270E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4</w:t>
      </w:r>
      <w:r w:rsidRPr="00455EBB">
        <w:rPr>
          <w:rFonts w:ascii="Arial" w:hAnsi="Arial"/>
          <w:b/>
          <w:sz w:val="12"/>
        </w:rPr>
        <w:t xml:space="preserve">DF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A270E5">
        <w:rPr>
          <w:rFonts w:ascii="Arial" w:hAnsi="Arial"/>
          <w:b/>
          <w:sz w:val="12"/>
        </w:rPr>
        <w:t>CCTCGACTGCACATGACCGCTC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  <w:t>ROP41</w:t>
      </w:r>
      <w:r w:rsidR="0056724F" w:rsidRPr="00455EBB">
        <w:rPr>
          <w:rFonts w:ascii="Arial" w:hAnsi="Arial"/>
          <w:b/>
          <w:sz w:val="12"/>
        </w:rPr>
        <w:t>DF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 w:rsidRPr="001D1231">
        <w:rPr>
          <w:rFonts w:ascii="Arial" w:hAnsi="Arial" w:cs="Arial"/>
          <w:b/>
          <w:sz w:val="12"/>
          <w:szCs w:val="12"/>
        </w:rPr>
        <w:t>GCTCTTGCTGTAAGCAAACGCATGG</w:t>
      </w:r>
    </w:p>
    <w:p w14:paraId="777D03BA" w14:textId="0654CF01" w:rsidR="00A270E5" w:rsidRPr="005873F7" w:rsidRDefault="00F211C9" w:rsidP="00A270E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4</w:t>
      </w:r>
      <w:r w:rsidR="00A270E5" w:rsidRPr="00455EBB">
        <w:rPr>
          <w:rFonts w:ascii="Arial" w:hAnsi="Arial"/>
          <w:b/>
          <w:sz w:val="12"/>
        </w:rPr>
        <w:t xml:space="preserve">DR     </w:t>
      </w:r>
      <w:r w:rsidR="00A270E5" w:rsidRPr="00455EBB">
        <w:rPr>
          <w:rFonts w:ascii="Arial" w:hAnsi="Arial"/>
          <w:sz w:val="12"/>
        </w:rPr>
        <w:t xml:space="preserve">    </w:t>
      </w:r>
      <w:r w:rsidR="00A270E5" w:rsidRPr="00455EBB">
        <w:rPr>
          <w:rFonts w:ascii="Arial" w:hAnsi="Arial"/>
          <w:sz w:val="12"/>
        </w:rPr>
        <w:tab/>
      </w:r>
      <w:r w:rsidR="00A270E5" w:rsidRPr="00A270E5">
        <w:rPr>
          <w:rFonts w:ascii="Arial" w:hAnsi="Arial"/>
          <w:b/>
          <w:sz w:val="12"/>
        </w:rPr>
        <w:t>CATCAGCCCGAACGGTAGCAG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  <w:t>ROP41</w:t>
      </w:r>
      <w:r w:rsidR="0056724F" w:rsidRPr="00455EBB">
        <w:rPr>
          <w:rFonts w:ascii="Arial" w:hAnsi="Arial"/>
          <w:b/>
          <w:sz w:val="12"/>
        </w:rPr>
        <w:t>DR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 w:rsidRPr="001D1231">
        <w:rPr>
          <w:rFonts w:ascii="Arial" w:hAnsi="Arial" w:cs="Arial"/>
          <w:b/>
          <w:sz w:val="12"/>
          <w:szCs w:val="12"/>
        </w:rPr>
        <w:t>CGATTCCGACGTCTGAAGGATCTG</w:t>
      </w:r>
    </w:p>
    <w:p w14:paraId="09D69F1F" w14:textId="109EC234" w:rsidR="002653A3" w:rsidRDefault="00F211C9" w:rsidP="002653A3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4</w:t>
      </w:r>
      <w:r w:rsidR="00A270E5" w:rsidRPr="00455EBB">
        <w:rPr>
          <w:rFonts w:ascii="Arial" w:hAnsi="Arial"/>
          <w:b/>
          <w:sz w:val="12"/>
        </w:rPr>
        <w:t xml:space="preserve">CXR     </w:t>
      </w:r>
      <w:r w:rsidR="00A270E5" w:rsidRPr="00455EBB">
        <w:rPr>
          <w:rFonts w:ascii="Arial" w:hAnsi="Arial"/>
          <w:sz w:val="12"/>
        </w:rPr>
        <w:t xml:space="preserve">    </w:t>
      </w:r>
      <w:r w:rsidR="00A270E5" w:rsidRPr="00455EBB">
        <w:rPr>
          <w:rFonts w:ascii="Arial" w:hAnsi="Arial"/>
          <w:sz w:val="12"/>
        </w:rPr>
        <w:tab/>
      </w:r>
      <w:r w:rsidR="00A270E5" w:rsidRPr="00A270E5">
        <w:rPr>
          <w:rFonts w:ascii="Arial" w:hAnsi="Arial"/>
          <w:b/>
          <w:sz w:val="12"/>
        </w:rPr>
        <w:t>ACGTCAATAGGTCGAAGGGACTGAG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  <w:t>ROP41</w:t>
      </w:r>
      <w:r w:rsidR="0056724F" w:rsidRPr="00455EBB">
        <w:rPr>
          <w:rFonts w:ascii="Arial" w:hAnsi="Arial"/>
          <w:b/>
          <w:sz w:val="12"/>
        </w:rPr>
        <w:t xml:space="preserve">CXR  </w:t>
      </w:r>
      <w:r w:rsidR="00BD6260">
        <w:rPr>
          <w:rFonts w:ascii="Arial" w:hAnsi="Arial"/>
          <w:b/>
          <w:sz w:val="12"/>
        </w:rPr>
        <w:tab/>
      </w:r>
      <w:r w:rsidR="00D46885">
        <w:rPr>
          <w:rFonts w:ascii="Arial" w:hAnsi="Arial"/>
          <w:b/>
          <w:sz w:val="12"/>
        </w:rPr>
        <w:tab/>
      </w:r>
      <w:r w:rsidR="00D46885" w:rsidRPr="001D1231">
        <w:rPr>
          <w:rFonts w:ascii="Arial" w:hAnsi="Arial" w:cs="Arial"/>
          <w:b/>
          <w:sz w:val="12"/>
          <w:szCs w:val="12"/>
        </w:rPr>
        <w:t>CAGGTTGCTGTCGTAACTTGACTGC</w:t>
      </w:r>
    </w:p>
    <w:p w14:paraId="06239F87" w14:textId="5F66812E" w:rsidR="002653A3" w:rsidRDefault="002653A3" w:rsidP="002653A3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25</w:t>
      </w:r>
      <w:r w:rsidRPr="00A755E5">
        <w:rPr>
          <w:rFonts w:ascii="Arial" w:hAnsi="Arial"/>
          <w:b/>
          <w:color w:val="FF0000"/>
          <w:sz w:val="12"/>
        </w:rPr>
        <w:t>CXF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2653A3">
        <w:rPr>
          <w:rFonts w:ascii="Arial" w:hAnsi="Arial" w:cs="Arial"/>
          <w:b/>
          <w:sz w:val="12"/>
          <w:szCs w:val="12"/>
        </w:rPr>
        <w:t>TCCTGTTTGCTCATCACAGTCGTG</w:t>
      </w:r>
      <w:r w:rsidR="0056724F">
        <w:rPr>
          <w:rFonts w:ascii="Arial" w:hAnsi="Arial" w:cs="Arial"/>
          <w:b/>
          <w:sz w:val="12"/>
          <w:szCs w:val="12"/>
        </w:rPr>
        <w:tab/>
      </w:r>
      <w:r w:rsidR="0056724F">
        <w:rPr>
          <w:rFonts w:ascii="Arial" w:hAnsi="Arial" w:cs="Arial"/>
          <w:b/>
          <w:sz w:val="12"/>
          <w:szCs w:val="12"/>
        </w:rPr>
        <w:tab/>
      </w:r>
      <w:r w:rsidR="0056724F">
        <w:rPr>
          <w:rFonts w:ascii="Arial" w:hAnsi="Arial" w:cs="Arial"/>
          <w:b/>
          <w:sz w:val="12"/>
          <w:szCs w:val="12"/>
        </w:rPr>
        <w:tab/>
      </w:r>
      <w:r w:rsidR="0056724F">
        <w:rPr>
          <w:rFonts w:ascii="Arial" w:hAnsi="Arial" w:cs="Arial"/>
          <w:b/>
          <w:sz w:val="12"/>
          <w:szCs w:val="12"/>
        </w:rPr>
        <w:tab/>
      </w:r>
      <w:r w:rsidR="0056724F">
        <w:rPr>
          <w:rFonts w:ascii="Arial" w:hAnsi="Arial" w:cs="Arial"/>
          <w:b/>
          <w:sz w:val="12"/>
          <w:szCs w:val="12"/>
        </w:rPr>
        <w:tab/>
      </w:r>
      <w:r w:rsidR="0056724F">
        <w:rPr>
          <w:rFonts w:ascii="Arial" w:hAnsi="Arial" w:cs="Arial"/>
          <w:b/>
          <w:sz w:val="12"/>
          <w:szCs w:val="12"/>
        </w:rPr>
        <w:tab/>
      </w:r>
      <w:r w:rsidR="0056724F">
        <w:rPr>
          <w:rFonts w:ascii="Arial" w:hAnsi="Arial" w:cs="Arial"/>
          <w:b/>
          <w:sz w:val="12"/>
          <w:szCs w:val="12"/>
        </w:rPr>
        <w:tab/>
      </w:r>
      <w:r w:rsidR="0056724F">
        <w:rPr>
          <w:rFonts w:ascii="Arial" w:hAnsi="Arial" w:cs="Arial"/>
          <w:b/>
          <w:sz w:val="12"/>
          <w:szCs w:val="12"/>
        </w:rPr>
        <w:tab/>
      </w:r>
      <w:r w:rsidR="0056724F">
        <w:rPr>
          <w:rFonts w:ascii="Arial" w:hAnsi="Arial"/>
          <w:b/>
          <w:color w:val="FF0000"/>
          <w:sz w:val="12"/>
        </w:rPr>
        <w:t>ROP424344</w:t>
      </w:r>
      <w:r w:rsidR="0056724F" w:rsidRPr="00DA22AF">
        <w:rPr>
          <w:rFonts w:ascii="Arial" w:hAnsi="Arial"/>
          <w:b/>
          <w:color w:val="FF0000"/>
          <w:sz w:val="12"/>
        </w:rPr>
        <w:t>CXF</w:t>
      </w:r>
      <w:r w:rsidR="0056724F">
        <w:rPr>
          <w:rFonts w:ascii="Arial" w:hAnsi="Arial"/>
          <w:b/>
          <w:color w:val="FF0000"/>
          <w:sz w:val="12"/>
        </w:rPr>
        <w:tab/>
      </w:r>
      <w:r w:rsidR="0056724F" w:rsidRPr="00604695">
        <w:rPr>
          <w:rFonts w:ascii="Arial" w:hAnsi="Arial"/>
          <w:b/>
          <w:sz w:val="12"/>
        </w:rPr>
        <w:t>ATGACGATGCATGACCTTCCAAGACA</w:t>
      </w:r>
    </w:p>
    <w:p w14:paraId="12B8E1A6" w14:textId="3292A526" w:rsidR="003C1DCE" w:rsidRDefault="002653A3" w:rsidP="002653A3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5</w:t>
      </w:r>
      <w:r w:rsidRPr="00455EBB">
        <w:rPr>
          <w:rFonts w:ascii="Arial" w:hAnsi="Arial"/>
          <w:b/>
          <w:sz w:val="12"/>
        </w:rPr>
        <w:t xml:space="preserve">DF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2653A3">
        <w:rPr>
          <w:rFonts w:ascii="Arial" w:hAnsi="Arial" w:cs="Arial"/>
          <w:b/>
          <w:bCs/>
          <w:sz w:val="12"/>
          <w:szCs w:val="12"/>
        </w:rPr>
        <w:t>CAAAAGGCGACGGCCAGTTCC</w:t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/>
          <w:b/>
          <w:sz w:val="12"/>
        </w:rPr>
        <w:t>ROP424344</w:t>
      </w:r>
      <w:r w:rsidR="0056724F" w:rsidRPr="00455EBB">
        <w:rPr>
          <w:rFonts w:ascii="Arial" w:hAnsi="Arial"/>
          <w:b/>
          <w:sz w:val="12"/>
        </w:rPr>
        <w:t>DF</w:t>
      </w:r>
      <w:r w:rsidR="0056724F">
        <w:rPr>
          <w:rFonts w:ascii="Arial" w:hAnsi="Arial"/>
          <w:b/>
          <w:sz w:val="12"/>
        </w:rPr>
        <w:tab/>
      </w:r>
      <w:r w:rsidR="0056724F" w:rsidRPr="00604695">
        <w:rPr>
          <w:rFonts w:ascii="Arial" w:hAnsi="Arial"/>
          <w:b/>
          <w:sz w:val="12"/>
        </w:rPr>
        <w:t>CGGGAGTCACTGACCGTGTTAGA</w:t>
      </w:r>
    </w:p>
    <w:p w14:paraId="739E1D55" w14:textId="579398B3" w:rsidR="007A7408" w:rsidRDefault="007A7408" w:rsidP="007A7408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5</w:t>
      </w:r>
      <w:r w:rsidR="002653A3" w:rsidRPr="00455EBB">
        <w:rPr>
          <w:rFonts w:ascii="Arial" w:hAnsi="Arial"/>
          <w:b/>
          <w:sz w:val="12"/>
        </w:rPr>
        <w:t xml:space="preserve">DR     </w:t>
      </w:r>
      <w:r w:rsidR="002653A3" w:rsidRPr="00455EBB">
        <w:rPr>
          <w:rFonts w:ascii="Arial" w:hAnsi="Arial"/>
          <w:sz w:val="12"/>
        </w:rPr>
        <w:t xml:space="preserve">    </w:t>
      </w:r>
      <w:r w:rsidR="002653A3" w:rsidRPr="00455EBB">
        <w:rPr>
          <w:rFonts w:ascii="Arial" w:hAnsi="Arial"/>
          <w:sz w:val="12"/>
        </w:rPr>
        <w:tab/>
      </w:r>
      <w:r w:rsidR="002653A3" w:rsidRPr="002653A3">
        <w:rPr>
          <w:rFonts w:ascii="Arial" w:hAnsi="Arial" w:cs="Arial"/>
          <w:b/>
          <w:bCs/>
          <w:sz w:val="12"/>
          <w:szCs w:val="12"/>
        </w:rPr>
        <w:t>AGTCCTTCTCCGTGCTGGTCG</w:t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/>
          <w:b/>
          <w:sz w:val="12"/>
        </w:rPr>
        <w:t>ROP424344</w:t>
      </w:r>
      <w:r w:rsidR="0056724F" w:rsidRPr="00455EBB">
        <w:rPr>
          <w:rFonts w:ascii="Arial" w:hAnsi="Arial"/>
          <w:b/>
          <w:sz w:val="12"/>
        </w:rPr>
        <w:t>DR</w:t>
      </w:r>
      <w:r w:rsidR="0056724F">
        <w:rPr>
          <w:rFonts w:ascii="Arial" w:hAnsi="Arial"/>
          <w:b/>
          <w:sz w:val="12"/>
        </w:rPr>
        <w:tab/>
      </w:r>
      <w:r w:rsidR="0056724F" w:rsidRPr="00604695">
        <w:rPr>
          <w:rFonts w:ascii="Arial" w:hAnsi="Arial"/>
          <w:b/>
          <w:sz w:val="12"/>
        </w:rPr>
        <w:t>AGTGGTGCTCTGAGAGATACCGTC</w:t>
      </w:r>
    </w:p>
    <w:p w14:paraId="51EB15C8" w14:textId="7FD83E55" w:rsidR="002653A3" w:rsidRDefault="007A7408" w:rsidP="007A7408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5</w:t>
      </w:r>
      <w:r w:rsidR="002653A3" w:rsidRPr="00455EBB">
        <w:rPr>
          <w:rFonts w:ascii="Arial" w:hAnsi="Arial"/>
          <w:b/>
          <w:sz w:val="12"/>
        </w:rPr>
        <w:t xml:space="preserve">CXR     </w:t>
      </w:r>
      <w:r w:rsidR="002653A3" w:rsidRPr="00455EBB">
        <w:rPr>
          <w:rFonts w:ascii="Arial" w:hAnsi="Arial"/>
          <w:sz w:val="12"/>
        </w:rPr>
        <w:t xml:space="preserve">    </w:t>
      </w:r>
      <w:r w:rsidR="002653A3" w:rsidRPr="00455EBB">
        <w:rPr>
          <w:rFonts w:ascii="Arial" w:hAnsi="Arial"/>
          <w:sz w:val="12"/>
        </w:rPr>
        <w:tab/>
      </w:r>
      <w:r w:rsidRPr="007A7408">
        <w:rPr>
          <w:rFonts w:ascii="Arial" w:hAnsi="Arial" w:cs="Arial"/>
          <w:b/>
          <w:bCs/>
          <w:sz w:val="12"/>
          <w:szCs w:val="12"/>
        </w:rPr>
        <w:t>GCATTAGCACCCAGAACCGCC</w:t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 w:cs="Arial"/>
          <w:b/>
          <w:bCs/>
          <w:sz w:val="12"/>
          <w:szCs w:val="12"/>
        </w:rPr>
        <w:tab/>
      </w:r>
      <w:r w:rsidR="0056724F">
        <w:rPr>
          <w:rFonts w:ascii="Arial" w:hAnsi="Arial"/>
          <w:b/>
          <w:sz w:val="12"/>
        </w:rPr>
        <w:t>ROP424344</w:t>
      </w:r>
      <w:r w:rsidR="0056724F" w:rsidRPr="00455EBB">
        <w:rPr>
          <w:rFonts w:ascii="Arial" w:hAnsi="Arial"/>
          <w:b/>
          <w:sz w:val="12"/>
        </w:rPr>
        <w:t>CXR</w:t>
      </w:r>
      <w:r w:rsidR="0056724F">
        <w:rPr>
          <w:rFonts w:ascii="Arial" w:hAnsi="Arial"/>
          <w:b/>
          <w:sz w:val="12"/>
        </w:rPr>
        <w:tab/>
      </w:r>
      <w:r w:rsidR="0056724F" w:rsidRPr="00604695">
        <w:rPr>
          <w:rFonts w:ascii="Arial" w:hAnsi="Arial"/>
          <w:b/>
          <w:sz w:val="12"/>
        </w:rPr>
        <w:t>AGGCCGAACAGCCAGTGTTCTG</w:t>
      </w:r>
    </w:p>
    <w:p w14:paraId="48F10400" w14:textId="093E509F" w:rsidR="00A755E5" w:rsidRDefault="00A755E5" w:rsidP="00A755E5">
      <w:pPr>
        <w:spacing w:line="480" w:lineRule="auto"/>
        <w:ind w:left="-1440"/>
        <w:rPr>
          <w:rFonts w:ascii="Arial" w:hAnsi="Arial"/>
          <w:b/>
          <w:sz w:val="12"/>
        </w:rPr>
      </w:pPr>
      <w:r w:rsidRPr="008E5B30">
        <w:rPr>
          <w:rFonts w:ascii="Arial" w:hAnsi="Arial"/>
          <w:b/>
          <w:color w:val="FF0000"/>
          <w:sz w:val="12"/>
        </w:rPr>
        <w:t>ROP26CXF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="000F565C" w:rsidRPr="008E5B30">
        <w:rPr>
          <w:rFonts w:ascii="Arial" w:hAnsi="Arial"/>
          <w:b/>
          <w:sz w:val="12"/>
        </w:rPr>
        <w:t>ACCTGTATCTCACGTAAGCGGTAGAC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color w:val="FF0000"/>
          <w:sz w:val="12"/>
        </w:rPr>
        <w:t>ROP45</w:t>
      </w:r>
      <w:r w:rsidR="0056724F" w:rsidRPr="00DA22AF">
        <w:rPr>
          <w:rFonts w:ascii="Arial" w:hAnsi="Arial"/>
          <w:b/>
          <w:color w:val="FF0000"/>
          <w:sz w:val="12"/>
        </w:rPr>
        <w:t>CXF</w:t>
      </w:r>
      <w:r w:rsidR="0056724F">
        <w:rPr>
          <w:rFonts w:ascii="Arial" w:hAnsi="Arial"/>
          <w:b/>
          <w:color w:val="FF0000"/>
          <w:sz w:val="12"/>
        </w:rPr>
        <w:tab/>
      </w:r>
      <w:r w:rsidR="0056724F">
        <w:rPr>
          <w:rFonts w:ascii="Arial" w:hAnsi="Arial"/>
          <w:b/>
          <w:color w:val="FF0000"/>
          <w:sz w:val="12"/>
        </w:rPr>
        <w:tab/>
      </w:r>
      <w:r w:rsidR="0056724F" w:rsidRPr="00A22876">
        <w:rPr>
          <w:rFonts w:ascii="Arial" w:hAnsi="Arial"/>
          <w:b/>
          <w:sz w:val="12"/>
        </w:rPr>
        <w:t>CGTCTTGTGTCTGCAGAGTCTCG</w:t>
      </w:r>
    </w:p>
    <w:p w14:paraId="6133461F" w14:textId="2CF02D55" w:rsidR="00A755E5" w:rsidRPr="005873F7" w:rsidRDefault="008E5B30" w:rsidP="00A755E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6</w:t>
      </w:r>
      <w:r w:rsidR="00A755E5" w:rsidRPr="00455EBB">
        <w:rPr>
          <w:rFonts w:ascii="Arial" w:hAnsi="Arial"/>
          <w:b/>
          <w:sz w:val="12"/>
        </w:rPr>
        <w:t xml:space="preserve">DF </w:t>
      </w:r>
      <w:r w:rsidR="00FC5356">
        <w:rPr>
          <w:rFonts w:ascii="Arial" w:hAnsi="Arial"/>
          <w:b/>
          <w:sz w:val="12"/>
        </w:rPr>
        <w:tab/>
      </w:r>
      <w:r w:rsidR="00FC5356">
        <w:rPr>
          <w:rFonts w:ascii="Arial" w:hAnsi="Arial"/>
          <w:b/>
          <w:sz w:val="12"/>
        </w:rPr>
        <w:tab/>
      </w:r>
      <w:r w:rsidR="00FC5356" w:rsidRPr="00FC5356">
        <w:rPr>
          <w:rFonts w:ascii="Arial" w:hAnsi="Arial"/>
          <w:b/>
          <w:sz w:val="12"/>
        </w:rPr>
        <w:t>CAACTTCAGAGGTGTGCCACTCAG</w:t>
      </w:r>
      <w:r w:rsidR="00A755E5" w:rsidRPr="00455EBB">
        <w:rPr>
          <w:rFonts w:ascii="Arial" w:hAnsi="Arial"/>
          <w:b/>
          <w:sz w:val="12"/>
        </w:rPr>
        <w:t xml:space="preserve">    </w:t>
      </w:r>
      <w:r w:rsidR="00A755E5" w:rsidRPr="00455EBB">
        <w:rPr>
          <w:rFonts w:ascii="Arial" w:hAnsi="Arial"/>
          <w:sz w:val="12"/>
        </w:rPr>
        <w:t xml:space="preserve">    </w:t>
      </w:r>
      <w:r w:rsidR="00A755E5" w:rsidRPr="00455EBB">
        <w:rPr>
          <w:rFonts w:ascii="Arial" w:hAnsi="Arial"/>
          <w:sz w:val="12"/>
        </w:rPr>
        <w:tab/>
      </w:r>
      <w:r w:rsidR="0056724F">
        <w:rPr>
          <w:rFonts w:ascii="Arial" w:hAnsi="Arial"/>
          <w:sz w:val="12"/>
        </w:rPr>
        <w:tab/>
      </w:r>
      <w:r w:rsidR="0056724F">
        <w:rPr>
          <w:rFonts w:ascii="Arial" w:hAnsi="Arial"/>
          <w:sz w:val="12"/>
        </w:rPr>
        <w:tab/>
      </w:r>
      <w:r w:rsidR="0056724F">
        <w:rPr>
          <w:rFonts w:ascii="Arial" w:hAnsi="Arial"/>
          <w:sz w:val="12"/>
        </w:rPr>
        <w:tab/>
      </w:r>
      <w:r w:rsidR="0056724F">
        <w:rPr>
          <w:rFonts w:ascii="Arial" w:hAnsi="Arial"/>
          <w:sz w:val="12"/>
        </w:rPr>
        <w:tab/>
      </w:r>
      <w:r w:rsidR="0056724F">
        <w:rPr>
          <w:rFonts w:ascii="Arial" w:hAnsi="Arial"/>
          <w:sz w:val="12"/>
        </w:rPr>
        <w:tab/>
      </w:r>
      <w:r w:rsidR="0056724F">
        <w:rPr>
          <w:rFonts w:ascii="Arial" w:hAnsi="Arial"/>
          <w:sz w:val="12"/>
        </w:rPr>
        <w:tab/>
      </w:r>
      <w:r w:rsidR="0056724F">
        <w:rPr>
          <w:rFonts w:ascii="Arial" w:hAnsi="Arial"/>
          <w:b/>
          <w:sz w:val="12"/>
        </w:rPr>
        <w:t>ROP45</w:t>
      </w:r>
      <w:r w:rsidR="0056724F" w:rsidRPr="00455EBB">
        <w:rPr>
          <w:rFonts w:ascii="Arial" w:hAnsi="Arial"/>
          <w:b/>
          <w:sz w:val="12"/>
        </w:rPr>
        <w:t>DF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 w:rsidRPr="00A22876">
        <w:rPr>
          <w:rFonts w:ascii="Arial" w:hAnsi="Arial"/>
          <w:b/>
          <w:sz w:val="12"/>
        </w:rPr>
        <w:t>CTGACAATTCGCGGACTCGGC</w:t>
      </w:r>
    </w:p>
    <w:p w14:paraId="0715F01A" w14:textId="3524B84D" w:rsidR="00A755E5" w:rsidRPr="005873F7" w:rsidRDefault="000F565C" w:rsidP="00A755E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6</w:t>
      </w:r>
      <w:r w:rsidR="00A755E5" w:rsidRPr="00455EBB">
        <w:rPr>
          <w:rFonts w:ascii="Arial" w:hAnsi="Arial"/>
          <w:b/>
          <w:sz w:val="12"/>
        </w:rPr>
        <w:t xml:space="preserve">DR     </w:t>
      </w:r>
      <w:r w:rsidR="00A755E5" w:rsidRPr="00455EBB">
        <w:rPr>
          <w:rFonts w:ascii="Arial" w:hAnsi="Arial"/>
          <w:sz w:val="12"/>
        </w:rPr>
        <w:t xml:space="preserve">    </w:t>
      </w:r>
      <w:r w:rsidR="00A755E5" w:rsidRPr="00455EBB">
        <w:rPr>
          <w:rFonts w:ascii="Arial" w:hAnsi="Arial"/>
          <w:sz w:val="12"/>
        </w:rPr>
        <w:tab/>
      </w:r>
      <w:r w:rsidRPr="000F565C">
        <w:rPr>
          <w:rFonts w:ascii="Arial" w:hAnsi="Arial"/>
          <w:b/>
          <w:sz w:val="12"/>
        </w:rPr>
        <w:t>GCACGGTCGCATTGAGCTGC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  <w:t>ROP45</w:t>
      </w:r>
      <w:r w:rsidR="0056724F" w:rsidRPr="00455EBB">
        <w:rPr>
          <w:rFonts w:ascii="Arial" w:hAnsi="Arial"/>
          <w:b/>
          <w:sz w:val="12"/>
        </w:rPr>
        <w:t>DR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 w:rsidRPr="00A22876">
        <w:rPr>
          <w:rFonts w:ascii="Arial" w:hAnsi="Arial"/>
          <w:b/>
          <w:sz w:val="12"/>
        </w:rPr>
        <w:t>GTTGCTGCAGACGAACCGGC</w:t>
      </w:r>
    </w:p>
    <w:p w14:paraId="6FA8CAF1" w14:textId="2A8A37F8" w:rsidR="00A755E5" w:rsidRPr="005873F7" w:rsidRDefault="000F565C" w:rsidP="00A755E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6</w:t>
      </w:r>
      <w:r w:rsidR="00A755E5" w:rsidRPr="00455EBB">
        <w:rPr>
          <w:rFonts w:ascii="Arial" w:hAnsi="Arial"/>
          <w:b/>
          <w:sz w:val="12"/>
        </w:rPr>
        <w:t xml:space="preserve">CXR     </w:t>
      </w:r>
      <w:r w:rsidR="00A755E5" w:rsidRPr="00455EBB">
        <w:rPr>
          <w:rFonts w:ascii="Arial" w:hAnsi="Arial"/>
          <w:sz w:val="12"/>
        </w:rPr>
        <w:t xml:space="preserve">    </w:t>
      </w:r>
      <w:r w:rsidR="00A755E5" w:rsidRPr="00455EBB">
        <w:rPr>
          <w:rFonts w:ascii="Arial" w:hAnsi="Arial"/>
          <w:sz w:val="12"/>
        </w:rPr>
        <w:tab/>
      </w:r>
      <w:r w:rsidRPr="000F565C">
        <w:rPr>
          <w:rFonts w:ascii="Arial" w:hAnsi="Arial"/>
          <w:b/>
          <w:sz w:val="12"/>
        </w:rPr>
        <w:t>GACACAACTCAAGTGTCACCGGG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  <w:t>ROP45</w:t>
      </w:r>
      <w:r w:rsidR="0056724F" w:rsidRPr="00455EBB">
        <w:rPr>
          <w:rFonts w:ascii="Arial" w:hAnsi="Arial"/>
          <w:b/>
          <w:sz w:val="12"/>
        </w:rPr>
        <w:t>CXR</w:t>
      </w:r>
      <w:r w:rsidR="0056724F">
        <w:rPr>
          <w:rFonts w:ascii="Arial" w:hAnsi="Arial"/>
          <w:b/>
          <w:sz w:val="12"/>
        </w:rPr>
        <w:tab/>
      </w:r>
      <w:r w:rsidR="0056724F">
        <w:rPr>
          <w:rFonts w:ascii="Arial" w:hAnsi="Arial"/>
          <w:b/>
          <w:sz w:val="12"/>
        </w:rPr>
        <w:tab/>
      </w:r>
      <w:r w:rsidR="0056724F" w:rsidRPr="00A22876">
        <w:rPr>
          <w:rFonts w:ascii="Arial" w:hAnsi="Arial"/>
          <w:b/>
          <w:sz w:val="12"/>
        </w:rPr>
        <w:t>CGGTGCATGTTCCGATCGCAC</w:t>
      </w:r>
    </w:p>
    <w:p w14:paraId="46B7F732" w14:textId="749A34EB" w:rsidR="00797D2D" w:rsidRDefault="00797D2D" w:rsidP="00797D2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ROP27</w:t>
      </w:r>
      <w:r w:rsidRPr="008E5B30">
        <w:rPr>
          <w:rFonts w:ascii="Arial" w:hAnsi="Arial"/>
          <w:b/>
          <w:color w:val="FF0000"/>
          <w:sz w:val="12"/>
        </w:rPr>
        <w:t>CXF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797D2D">
        <w:rPr>
          <w:rFonts w:ascii="Arial" w:hAnsi="Arial"/>
          <w:b/>
          <w:sz w:val="12"/>
        </w:rPr>
        <w:t>CCAGCTCAGTATGTGTGCGACAG</w:t>
      </w:r>
    </w:p>
    <w:p w14:paraId="1A931DCC" w14:textId="54E30C9A" w:rsidR="00797D2D" w:rsidRPr="005873F7" w:rsidRDefault="00797D2D" w:rsidP="00797D2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7</w:t>
      </w:r>
      <w:r w:rsidRPr="00455EBB">
        <w:rPr>
          <w:rFonts w:ascii="Arial" w:hAnsi="Arial"/>
          <w:b/>
          <w:sz w:val="12"/>
        </w:rPr>
        <w:t xml:space="preserve">DF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797D2D">
        <w:rPr>
          <w:rFonts w:ascii="Arial" w:hAnsi="Arial"/>
          <w:b/>
          <w:sz w:val="12"/>
        </w:rPr>
        <w:t>CGACAGAGACTTCCACCAAGCC</w:t>
      </w:r>
    </w:p>
    <w:p w14:paraId="18EACC6A" w14:textId="0513A661" w:rsidR="00797D2D" w:rsidRPr="005873F7" w:rsidRDefault="00797D2D" w:rsidP="00797D2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27</w:t>
      </w:r>
      <w:r w:rsidRPr="00455EBB">
        <w:rPr>
          <w:rFonts w:ascii="Arial" w:hAnsi="Arial"/>
          <w:b/>
          <w:sz w:val="12"/>
        </w:rPr>
        <w:t xml:space="preserve">DR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797D2D">
        <w:rPr>
          <w:rFonts w:ascii="Arial" w:hAnsi="Arial"/>
          <w:b/>
          <w:sz w:val="12"/>
        </w:rPr>
        <w:t>TCCTTGCCCGTCAGAGAGGAAG</w:t>
      </w:r>
    </w:p>
    <w:p w14:paraId="32255EA7" w14:textId="560D4A5E" w:rsidR="00797D2D" w:rsidRDefault="00797D2D" w:rsidP="00797D2D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27</w:t>
      </w:r>
      <w:r w:rsidRPr="00455EBB">
        <w:rPr>
          <w:rFonts w:ascii="Arial" w:hAnsi="Arial"/>
          <w:b/>
          <w:sz w:val="12"/>
        </w:rPr>
        <w:t xml:space="preserve">CXR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797D2D">
        <w:rPr>
          <w:rFonts w:ascii="Arial" w:hAnsi="Arial"/>
          <w:b/>
          <w:sz w:val="12"/>
        </w:rPr>
        <w:t xml:space="preserve">GACAGTCCGGAGCAAAGCCG </w:t>
      </w:r>
    </w:p>
    <w:p w14:paraId="31286765" w14:textId="77777777" w:rsidR="00B23D9E" w:rsidRDefault="00B23D9E" w:rsidP="00E1115C">
      <w:pPr>
        <w:ind w:left="-1440"/>
        <w:rPr>
          <w:rFonts w:ascii="Arial" w:hAnsi="Arial"/>
          <w:b/>
          <w:sz w:val="12"/>
        </w:rPr>
      </w:pPr>
    </w:p>
    <w:p w14:paraId="3B063A6C" w14:textId="21748AFB" w:rsidR="003E3A59" w:rsidRPr="003B6ED7" w:rsidRDefault="003B6ED7" w:rsidP="00E1115C">
      <w:pPr>
        <w:ind w:left="-1440"/>
        <w:rPr>
          <w:rFonts w:ascii="Arial" w:hAnsi="Arial"/>
          <w:b/>
          <w:sz w:val="14"/>
          <w:szCs w:val="14"/>
        </w:rPr>
      </w:pPr>
      <w:r>
        <w:rPr>
          <w:rFonts w:ascii="Arial" w:hAnsi="Arial"/>
          <w:sz w:val="16"/>
        </w:rPr>
        <w:t xml:space="preserve">*FP indicates forward primer and RP indicates reverse primer.  </w:t>
      </w:r>
      <w:proofErr w:type="gramStart"/>
      <w:r w:rsidR="00FE0320" w:rsidRPr="003B6ED7">
        <w:rPr>
          <w:rFonts w:ascii="Arial" w:hAnsi="Arial"/>
          <w:sz w:val="16"/>
          <w:szCs w:val="16"/>
        </w:rPr>
        <w:t>ROP</w:t>
      </w:r>
      <w:r w:rsidR="00884FE8" w:rsidRPr="003B6ED7">
        <w:rPr>
          <w:rFonts w:ascii="Arial" w:hAnsi="Arial"/>
          <w:sz w:val="16"/>
          <w:szCs w:val="16"/>
        </w:rPr>
        <w:t>(</w:t>
      </w:r>
      <w:proofErr w:type="gramEnd"/>
      <w:r w:rsidR="00FE0320" w:rsidRPr="003B6ED7">
        <w:rPr>
          <w:rFonts w:ascii="Arial" w:hAnsi="Arial"/>
          <w:sz w:val="16"/>
          <w:szCs w:val="16"/>
        </w:rPr>
        <w:t>GOI</w:t>
      </w:r>
      <w:r w:rsidR="00884FE8" w:rsidRPr="003B6ED7">
        <w:rPr>
          <w:rFonts w:ascii="Arial" w:hAnsi="Arial"/>
          <w:sz w:val="16"/>
          <w:szCs w:val="16"/>
        </w:rPr>
        <w:t>)</w:t>
      </w:r>
      <w:r w:rsidR="00FE0320" w:rsidRPr="003B6ED7">
        <w:rPr>
          <w:rFonts w:ascii="Arial" w:hAnsi="Arial"/>
          <w:sz w:val="16"/>
          <w:szCs w:val="16"/>
        </w:rPr>
        <w:t>CXF</w:t>
      </w:r>
      <w:r w:rsidR="00884FE8" w:rsidRPr="003B6ED7">
        <w:rPr>
          <w:rFonts w:ascii="Arial" w:hAnsi="Arial"/>
          <w:sz w:val="16"/>
          <w:szCs w:val="16"/>
        </w:rPr>
        <w:t xml:space="preserve"> </w:t>
      </w:r>
      <w:r w:rsidR="00FE0320" w:rsidRPr="003B6ED7">
        <w:rPr>
          <w:rFonts w:ascii="Arial" w:hAnsi="Arial"/>
          <w:sz w:val="16"/>
          <w:szCs w:val="16"/>
        </w:rPr>
        <w:t>is the FP for validation of GOI 5' flank integration</w:t>
      </w:r>
      <w:r w:rsidR="00884FE8" w:rsidRPr="003B6ED7">
        <w:rPr>
          <w:rFonts w:ascii="Arial" w:hAnsi="Arial"/>
          <w:sz w:val="16"/>
          <w:szCs w:val="16"/>
        </w:rPr>
        <w:t>s</w:t>
      </w:r>
      <w:r w:rsidR="00FE0320" w:rsidRPr="003B6ED7">
        <w:rPr>
          <w:rFonts w:ascii="Arial" w:hAnsi="Arial"/>
          <w:sz w:val="16"/>
          <w:szCs w:val="16"/>
        </w:rPr>
        <w:t>,</w:t>
      </w:r>
      <w:r w:rsidR="00142BDE" w:rsidRPr="003B6ED7">
        <w:rPr>
          <w:rFonts w:ascii="Arial" w:hAnsi="Arial"/>
          <w:sz w:val="16"/>
          <w:szCs w:val="16"/>
        </w:rPr>
        <w:t xml:space="preserve"> ROP</w:t>
      </w:r>
      <w:r w:rsidR="00884FE8" w:rsidRPr="003B6ED7">
        <w:rPr>
          <w:rFonts w:ascii="Arial" w:hAnsi="Arial"/>
          <w:sz w:val="16"/>
          <w:szCs w:val="16"/>
        </w:rPr>
        <w:t>(</w:t>
      </w:r>
      <w:r w:rsidR="00142BDE" w:rsidRPr="003B6ED7">
        <w:rPr>
          <w:rFonts w:ascii="Arial" w:hAnsi="Arial"/>
          <w:sz w:val="16"/>
          <w:szCs w:val="16"/>
        </w:rPr>
        <w:t>GOI</w:t>
      </w:r>
      <w:r w:rsidR="00884FE8" w:rsidRPr="003B6ED7">
        <w:rPr>
          <w:rFonts w:ascii="Arial" w:hAnsi="Arial"/>
          <w:sz w:val="16"/>
          <w:szCs w:val="16"/>
        </w:rPr>
        <w:t>)</w:t>
      </w:r>
      <w:r w:rsidR="00142BDE" w:rsidRPr="003B6ED7">
        <w:rPr>
          <w:rFonts w:ascii="Arial" w:hAnsi="Arial"/>
          <w:sz w:val="16"/>
          <w:szCs w:val="16"/>
        </w:rPr>
        <w:t xml:space="preserve">DF is the </w:t>
      </w:r>
      <w:r w:rsidR="00884FE8" w:rsidRPr="003B6ED7">
        <w:rPr>
          <w:rFonts w:ascii="Arial" w:hAnsi="Arial"/>
          <w:sz w:val="16"/>
          <w:szCs w:val="16"/>
        </w:rPr>
        <w:t>FP for GOI deletion validations, ROP(GOI)DR is the RP for GOI deletion validations, ROP</w:t>
      </w:r>
      <w:r w:rsidR="001D4FBF" w:rsidRPr="003B6ED7">
        <w:rPr>
          <w:rFonts w:ascii="Arial" w:hAnsi="Arial"/>
          <w:sz w:val="16"/>
          <w:szCs w:val="16"/>
        </w:rPr>
        <w:t>(</w:t>
      </w:r>
      <w:r w:rsidR="00884FE8" w:rsidRPr="003B6ED7">
        <w:rPr>
          <w:rFonts w:ascii="Arial" w:hAnsi="Arial"/>
          <w:sz w:val="16"/>
          <w:szCs w:val="16"/>
        </w:rPr>
        <w:t>GOI</w:t>
      </w:r>
      <w:r w:rsidR="001D4FBF" w:rsidRPr="003B6ED7">
        <w:rPr>
          <w:rFonts w:ascii="Arial" w:hAnsi="Arial"/>
          <w:sz w:val="16"/>
          <w:szCs w:val="16"/>
        </w:rPr>
        <w:t>)</w:t>
      </w:r>
      <w:r w:rsidR="00884FE8" w:rsidRPr="003B6ED7">
        <w:rPr>
          <w:rFonts w:ascii="Arial" w:hAnsi="Arial"/>
          <w:sz w:val="16"/>
          <w:szCs w:val="16"/>
        </w:rPr>
        <w:t>CXR</w:t>
      </w:r>
      <w:r w:rsidR="001D4FBF" w:rsidRPr="003B6ED7">
        <w:rPr>
          <w:rFonts w:ascii="Arial" w:hAnsi="Arial"/>
          <w:sz w:val="16"/>
          <w:szCs w:val="16"/>
        </w:rPr>
        <w:t xml:space="preserve"> is the RP for validation of GOI 3' flank integrations.</w:t>
      </w:r>
    </w:p>
    <w:sectPr w:rsidR="003E3A59" w:rsidRPr="003B6ED7" w:rsidSect="00AC47DA">
      <w:pgSz w:w="15840" w:h="12240" w:orient="landscape"/>
      <w:pgMar w:top="1440" w:right="1440" w:bottom="144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0302"/>
    <w:rsid w:val="000026F7"/>
    <w:rsid w:val="00003203"/>
    <w:rsid w:val="0000479F"/>
    <w:rsid w:val="00005671"/>
    <w:rsid w:val="00005C0D"/>
    <w:rsid w:val="00010625"/>
    <w:rsid w:val="00012160"/>
    <w:rsid w:val="0001475C"/>
    <w:rsid w:val="00015716"/>
    <w:rsid w:val="00015B71"/>
    <w:rsid w:val="00023E8F"/>
    <w:rsid w:val="00026FC1"/>
    <w:rsid w:val="00030424"/>
    <w:rsid w:val="000324D4"/>
    <w:rsid w:val="000326DC"/>
    <w:rsid w:val="00033645"/>
    <w:rsid w:val="00035628"/>
    <w:rsid w:val="00040D08"/>
    <w:rsid w:val="000437A4"/>
    <w:rsid w:val="000463E6"/>
    <w:rsid w:val="00047752"/>
    <w:rsid w:val="000531BF"/>
    <w:rsid w:val="00056609"/>
    <w:rsid w:val="00061FA1"/>
    <w:rsid w:val="00063C18"/>
    <w:rsid w:val="000656B7"/>
    <w:rsid w:val="00066C5C"/>
    <w:rsid w:val="00072342"/>
    <w:rsid w:val="000754E7"/>
    <w:rsid w:val="000765CB"/>
    <w:rsid w:val="00080FAB"/>
    <w:rsid w:val="000858A7"/>
    <w:rsid w:val="00091252"/>
    <w:rsid w:val="000918AE"/>
    <w:rsid w:val="00094C17"/>
    <w:rsid w:val="000A42DE"/>
    <w:rsid w:val="000A53C0"/>
    <w:rsid w:val="000B2465"/>
    <w:rsid w:val="000B31E5"/>
    <w:rsid w:val="000C42FA"/>
    <w:rsid w:val="000E2A03"/>
    <w:rsid w:val="000F3D32"/>
    <w:rsid w:val="000F565C"/>
    <w:rsid w:val="000F5BF8"/>
    <w:rsid w:val="001001FC"/>
    <w:rsid w:val="0010761D"/>
    <w:rsid w:val="00111347"/>
    <w:rsid w:val="0011248E"/>
    <w:rsid w:val="001136F4"/>
    <w:rsid w:val="00122978"/>
    <w:rsid w:val="00124215"/>
    <w:rsid w:val="00131757"/>
    <w:rsid w:val="00142BDE"/>
    <w:rsid w:val="00151F18"/>
    <w:rsid w:val="00153D5F"/>
    <w:rsid w:val="00157972"/>
    <w:rsid w:val="00162CD2"/>
    <w:rsid w:val="00170C9C"/>
    <w:rsid w:val="001771A5"/>
    <w:rsid w:val="001836DF"/>
    <w:rsid w:val="0019755C"/>
    <w:rsid w:val="001A0087"/>
    <w:rsid w:val="001A2BA2"/>
    <w:rsid w:val="001A31B1"/>
    <w:rsid w:val="001B0C1D"/>
    <w:rsid w:val="001B32D4"/>
    <w:rsid w:val="001B7FEC"/>
    <w:rsid w:val="001D2DFB"/>
    <w:rsid w:val="001D476A"/>
    <w:rsid w:val="001D4FBF"/>
    <w:rsid w:val="001E6DC9"/>
    <w:rsid w:val="001F42D1"/>
    <w:rsid w:val="002109F2"/>
    <w:rsid w:val="002126D2"/>
    <w:rsid w:val="00212E24"/>
    <w:rsid w:val="00214FF4"/>
    <w:rsid w:val="00224AC1"/>
    <w:rsid w:val="00230CC9"/>
    <w:rsid w:val="00235DCE"/>
    <w:rsid w:val="00237200"/>
    <w:rsid w:val="002573F7"/>
    <w:rsid w:val="002653A3"/>
    <w:rsid w:val="002663FB"/>
    <w:rsid w:val="00271A1D"/>
    <w:rsid w:val="002725E3"/>
    <w:rsid w:val="002744D7"/>
    <w:rsid w:val="002773ED"/>
    <w:rsid w:val="00284261"/>
    <w:rsid w:val="00284DCD"/>
    <w:rsid w:val="00292A81"/>
    <w:rsid w:val="002A276F"/>
    <w:rsid w:val="002A6DD1"/>
    <w:rsid w:val="002B1C39"/>
    <w:rsid w:val="002B34D2"/>
    <w:rsid w:val="002C24A6"/>
    <w:rsid w:val="002D1315"/>
    <w:rsid w:val="002D3098"/>
    <w:rsid w:val="002D71E6"/>
    <w:rsid w:val="002E26E1"/>
    <w:rsid w:val="002E378E"/>
    <w:rsid w:val="002E4E12"/>
    <w:rsid w:val="002F07CF"/>
    <w:rsid w:val="002F2B8F"/>
    <w:rsid w:val="002F33F5"/>
    <w:rsid w:val="003007A4"/>
    <w:rsid w:val="0030375C"/>
    <w:rsid w:val="00312C75"/>
    <w:rsid w:val="00321628"/>
    <w:rsid w:val="003235B1"/>
    <w:rsid w:val="0032551D"/>
    <w:rsid w:val="00334B9E"/>
    <w:rsid w:val="003428AB"/>
    <w:rsid w:val="00343FB1"/>
    <w:rsid w:val="003441A7"/>
    <w:rsid w:val="003449DD"/>
    <w:rsid w:val="0035292A"/>
    <w:rsid w:val="00353A46"/>
    <w:rsid w:val="00360A2C"/>
    <w:rsid w:val="00367B17"/>
    <w:rsid w:val="00367C01"/>
    <w:rsid w:val="00370536"/>
    <w:rsid w:val="003711BA"/>
    <w:rsid w:val="00373DC6"/>
    <w:rsid w:val="00376224"/>
    <w:rsid w:val="0037660D"/>
    <w:rsid w:val="003826DD"/>
    <w:rsid w:val="00383BCE"/>
    <w:rsid w:val="00386AFB"/>
    <w:rsid w:val="003946D2"/>
    <w:rsid w:val="0039640B"/>
    <w:rsid w:val="003A64B7"/>
    <w:rsid w:val="003B1D2E"/>
    <w:rsid w:val="003B6ED7"/>
    <w:rsid w:val="003C1DCE"/>
    <w:rsid w:val="003C60B2"/>
    <w:rsid w:val="003D5595"/>
    <w:rsid w:val="003E289A"/>
    <w:rsid w:val="003E38EA"/>
    <w:rsid w:val="003E3A59"/>
    <w:rsid w:val="003E7A53"/>
    <w:rsid w:val="003F27B1"/>
    <w:rsid w:val="003F7D75"/>
    <w:rsid w:val="004010B5"/>
    <w:rsid w:val="00401452"/>
    <w:rsid w:val="00402B18"/>
    <w:rsid w:val="00403954"/>
    <w:rsid w:val="00404528"/>
    <w:rsid w:val="00404DB7"/>
    <w:rsid w:val="0042041D"/>
    <w:rsid w:val="0042314C"/>
    <w:rsid w:val="00425D2D"/>
    <w:rsid w:val="004261E7"/>
    <w:rsid w:val="00430DDF"/>
    <w:rsid w:val="00450891"/>
    <w:rsid w:val="004509D3"/>
    <w:rsid w:val="00455EBB"/>
    <w:rsid w:val="00460048"/>
    <w:rsid w:val="00472B28"/>
    <w:rsid w:val="004739BC"/>
    <w:rsid w:val="00473F74"/>
    <w:rsid w:val="004859E1"/>
    <w:rsid w:val="00485A60"/>
    <w:rsid w:val="00490D21"/>
    <w:rsid w:val="00490D65"/>
    <w:rsid w:val="004911EB"/>
    <w:rsid w:val="00493820"/>
    <w:rsid w:val="004B3A5A"/>
    <w:rsid w:val="004B4619"/>
    <w:rsid w:val="004C07C0"/>
    <w:rsid w:val="004C1F48"/>
    <w:rsid w:val="004C2C5B"/>
    <w:rsid w:val="004C4F82"/>
    <w:rsid w:val="004C547F"/>
    <w:rsid w:val="004D4128"/>
    <w:rsid w:val="004D7265"/>
    <w:rsid w:val="004E4F0B"/>
    <w:rsid w:val="004F08B1"/>
    <w:rsid w:val="004F3628"/>
    <w:rsid w:val="004F47F3"/>
    <w:rsid w:val="00502028"/>
    <w:rsid w:val="00503FC1"/>
    <w:rsid w:val="00505F98"/>
    <w:rsid w:val="005149A6"/>
    <w:rsid w:val="00520DCB"/>
    <w:rsid w:val="005251C0"/>
    <w:rsid w:val="005253C9"/>
    <w:rsid w:val="0052743B"/>
    <w:rsid w:val="00534253"/>
    <w:rsid w:val="00543C74"/>
    <w:rsid w:val="0054585C"/>
    <w:rsid w:val="00561040"/>
    <w:rsid w:val="00562D21"/>
    <w:rsid w:val="0056724F"/>
    <w:rsid w:val="00573219"/>
    <w:rsid w:val="0057553D"/>
    <w:rsid w:val="00575691"/>
    <w:rsid w:val="00586BFF"/>
    <w:rsid w:val="005873F7"/>
    <w:rsid w:val="005939A2"/>
    <w:rsid w:val="00596D5B"/>
    <w:rsid w:val="005A1B76"/>
    <w:rsid w:val="005A2606"/>
    <w:rsid w:val="005A57B5"/>
    <w:rsid w:val="005A6BF0"/>
    <w:rsid w:val="005A73DB"/>
    <w:rsid w:val="005B287A"/>
    <w:rsid w:val="005B445C"/>
    <w:rsid w:val="005B590A"/>
    <w:rsid w:val="005B7C7A"/>
    <w:rsid w:val="005C44A8"/>
    <w:rsid w:val="005C7216"/>
    <w:rsid w:val="005D1AAB"/>
    <w:rsid w:val="005D565D"/>
    <w:rsid w:val="005E2100"/>
    <w:rsid w:val="005E2F76"/>
    <w:rsid w:val="005E2FE8"/>
    <w:rsid w:val="005E74A9"/>
    <w:rsid w:val="005F1A69"/>
    <w:rsid w:val="005F760D"/>
    <w:rsid w:val="00604695"/>
    <w:rsid w:val="00604D63"/>
    <w:rsid w:val="00610ACE"/>
    <w:rsid w:val="00610E73"/>
    <w:rsid w:val="006140C0"/>
    <w:rsid w:val="00621781"/>
    <w:rsid w:val="0062608C"/>
    <w:rsid w:val="00634E9C"/>
    <w:rsid w:val="006402DA"/>
    <w:rsid w:val="0064245F"/>
    <w:rsid w:val="006442DA"/>
    <w:rsid w:val="00644957"/>
    <w:rsid w:val="006449D4"/>
    <w:rsid w:val="006569B8"/>
    <w:rsid w:val="00657210"/>
    <w:rsid w:val="00665554"/>
    <w:rsid w:val="006659F7"/>
    <w:rsid w:val="00665B7B"/>
    <w:rsid w:val="006709B9"/>
    <w:rsid w:val="006728AB"/>
    <w:rsid w:val="00672E0A"/>
    <w:rsid w:val="006769AC"/>
    <w:rsid w:val="006772DE"/>
    <w:rsid w:val="006851D3"/>
    <w:rsid w:val="00686B8C"/>
    <w:rsid w:val="00687519"/>
    <w:rsid w:val="00690904"/>
    <w:rsid w:val="0069383E"/>
    <w:rsid w:val="006964D6"/>
    <w:rsid w:val="00696CC7"/>
    <w:rsid w:val="00697F6C"/>
    <w:rsid w:val="006A3321"/>
    <w:rsid w:val="006A5F57"/>
    <w:rsid w:val="006B0B8D"/>
    <w:rsid w:val="006B68AB"/>
    <w:rsid w:val="006B6C81"/>
    <w:rsid w:val="006C495E"/>
    <w:rsid w:val="006C4BE8"/>
    <w:rsid w:val="006C5335"/>
    <w:rsid w:val="006E03D8"/>
    <w:rsid w:val="006E23E8"/>
    <w:rsid w:val="006E5FB0"/>
    <w:rsid w:val="006E69C0"/>
    <w:rsid w:val="006E75A0"/>
    <w:rsid w:val="006F14C9"/>
    <w:rsid w:val="006F79ED"/>
    <w:rsid w:val="00707640"/>
    <w:rsid w:val="00710B48"/>
    <w:rsid w:val="00710EC9"/>
    <w:rsid w:val="007128A5"/>
    <w:rsid w:val="0072316F"/>
    <w:rsid w:val="00723926"/>
    <w:rsid w:val="00724A4C"/>
    <w:rsid w:val="00731392"/>
    <w:rsid w:val="0073140C"/>
    <w:rsid w:val="00734AE3"/>
    <w:rsid w:val="007374DD"/>
    <w:rsid w:val="00740F77"/>
    <w:rsid w:val="0074112D"/>
    <w:rsid w:val="0074175A"/>
    <w:rsid w:val="00766E12"/>
    <w:rsid w:val="00772B68"/>
    <w:rsid w:val="00775A4E"/>
    <w:rsid w:val="007806E8"/>
    <w:rsid w:val="007865A6"/>
    <w:rsid w:val="00791CE9"/>
    <w:rsid w:val="0079681E"/>
    <w:rsid w:val="00796F6E"/>
    <w:rsid w:val="007971CD"/>
    <w:rsid w:val="00797D2D"/>
    <w:rsid w:val="007A0691"/>
    <w:rsid w:val="007A7408"/>
    <w:rsid w:val="007B4C0D"/>
    <w:rsid w:val="007C6086"/>
    <w:rsid w:val="007C6A33"/>
    <w:rsid w:val="007D30EE"/>
    <w:rsid w:val="007D6923"/>
    <w:rsid w:val="007D6CBA"/>
    <w:rsid w:val="007D79CB"/>
    <w:rsid w:val="007F3EAF"/>
    <w:rsid w:val="007F430B"/>
    <w:rsid w:val="007F58C5"/>
    <w:rsid w:val="00806955"/>
    <w:rsid w:val="00807E73"/>
    <w:rsid w:val="00810EA3"/>
    <w:rsid w:val="00812D4D"/>
    <w:rsid w:val="0081708C"/>
    <w:rsid w:val="00817385"/>
    <w:rsid w:val="00817AF6"/>
    <w:rsid w:val="00821A79"/>
    <w:rsid w:val="00823609"/>
    <w:rsid w:val="00826FB4"/>
    <w:rsid w:val="00841D8D"/>
    <w:rsid w:val="008421FD"/>
    <w:rsid w:val="00845B50"/>
    <w:rsid w:val="00846372"/>
    <w:rsid w:val="00846BA5"/>
    <w:rsid w:val="0084722D"/>
    <w:rsid w:val="008578A2"/>
    <w:rsid w:val="008601F9"/>
    <w:rsid w:val="00860CD9"/>
    <w:rsid w:val="0086487C"/>
    <w:rsid w:val="00873E08"/>
    <w:rsid w:val="0087408F"/>
    <w:rsid w:val="00877138"/>
    <w:rsid w:val="008800A5"/>
    <w:rsid w:val="00881F06"/>
    <w:rsid w:val="00884FE8"/>
    <w:rsid w:val="0088729B"/>
    <w:rsid w:val="00887D89"/>
    <w:rsid w:val="0089481A"/>
    <w:rsid w:val="0089594B"/>
    <w:rsid w:val="0089671F"/>
    <w:rsid w:val="00896DEB"/>
    <w:rsid w:val="00897CE7"/>
    <w:rsid w:val="008A1918"/>
    <w:rsid w:val="008A19AC"/>
    <w:rsid w:val="008A3FC3"/>
    <w:rsid w:val="008A77F2"/>
    <w:rsid w:val="008B085F"/>
    <w:rsid w:val="008B144F"/>
    <w:rsid w:val="008B66DD"/>
    <w:rsid w:val="008C12AC"/>
    <w:rsid w:val="008C3DE5"/>
    <w:rsid w:val="008C50FF"/>
    <w:rsid w:val="008D0462"/>
    <w:rsid w:val="008E05B6"/>
    <w:rsid w:val="008E05D6"/>
    <w:rsid w:val="008E1ABC"/>
    <w:rsid w:val="008E1C36"/>
    <w:rsid w:val="008E380A"/>
    <w:rsid w:val="008E5B30"/>
    <w:rsid w:val="008F1E2E"/>
    <w:rsid w:val="008F3B7A"/>
    <w:rsid w:val="00902C16"/>
    <w:rsid w:val="00906981"/>
    <w:rsid w:val="009110C8"/>
    <w:rsid w:val="00912A48"/>
    <w:rsid w:val="00916DC3"/>
    <w:rsid w:val="0092407D"/>
    <w:rsid w:val="00926870"/>
    <w:rsid w:val="009365C3"/>
    <w:rsid w:val="00941712"/>
    <w:rsid w:val="00942F90"/>
    <w:rsid w:val="00950B61"/>
    <w:rsid w:val="00956FB1"/>
    <w:rsid w:val="00957023"/>
    <w:rsid w:val="00957493"/>
    <w:rsid w:val="00961E50"/>
    <w:rsid w:val="00963DD9"/>
    <w:rsid w:val="00965C06"/>
    <w:rsid w:val="00973DB7"/>
    <w:rsid w:val="00977B07"/>
    <w:rsid w:val="00982DF9"/>
    <w:rsid w:val="009917EB"/>
    <w:rsid w:val="009919E2"/>
    <w:rsid w:val="00992A9C"/>
    <w:rsid w:val="009A2585"/>
    <w:rsid w:val="009A34FB"/>
    <w:rsid w:val="009A723A"/>
    <w:rsid w:val="009B042A"/>
    <w:rsid w:val="009C17D7"/>
    <w:rsid w:val="009C3B3D"/>
    <w:rsid w:val="009C5D28"/>
    <w:rsid w:val="009C7581"/>
    <w:rsid w:val="009D20D6"/>
    <w:rsid w:val="009D5148"/>
    <w:rsid w:val="009D7282"/>
    <w:rsid w:val="009E322F"/>
    <w:rsid w:val="009F2E41"/>
    <w:rsid w:val="009F50D3"/>
    <w:rsid w:val="00A039E5"/>
    <w:rsid w:val="00A05D2C"/>
    <w:rsid w:val="00A061D0"/>
    <w:rsid w:val="00A112C3"/>
    <w:rsid w:val="00A12150"/>
    <w:rsid w:val="00A135D6"/>
    <w:rsid w:val="00A1379C"/>
    <w:rsid w:val="00A22876"/>
    <w:rsid w:val="00A270E5"/>
    <w:rsid w:val="00A303FE"/>
    <w:rsid w:val="00A323D0"/>
    <w:rsid w:val="00A32750"/>
    <w:rsid w:val="00A32F8E"/>
    <w:rsid w:val="00A35B35"/>
    <w:rsid w:val="00A4033F"/>
    <w:rsid w:val="00A43E16"/>
    <w:rsid w:val="00A53B1E"/>
    <w:rsid w:val="00A579A1"/>
    <w:rsid w:val="00A74DD7"/>
    <w:rsid w:val="00A755E5"/>
    <w:rsid w:val="00A76C61"/>
    <w:rsid w:val="00A81C52"/>
    <w:rsid w:val="00A83239"/>
    <w:rsid w:val="00A948AF"/>
    <w:rsid w:val="00A97722"/>
    <w:rsid w:val="00AA17D6"/>
    <w:rsid w:val="00AA3A39"/>
    <w:rsid w:val="00AB3B17"/>
    <w:rsid w:val="00AC2E12"/>
    <w:rsid w:val="00AC37D4"/>
    <w:rsid w:val="00AC47DA"/>
    <w:rsid w:val="00AC5118"/>
    <w:rsid w:val="00AE1002"/>
    <w:rsid w:val="00AE46B8"/>
    <w:rsid w:val="00AF76D1"/>
    <w:rsid w:val="00B04AD1"/>
    <w:rsid w:val="00B05E96"/>
    <w:rsid w:val="00B11E3E"/>
    <w:rsid w:val="00B14972"/>
    <w:rsid w:val="00B14AED"/>
    <w:rsid w:val="00B16162"/>
    <w:rsid w:val="00B2193A"/>
    <w:rsid w:val="00B23D9E"/>
    <w:rsid w:val="00B24ECE"/>
    <w:rsid w:val="00B27EB3"/>
    <w:rsid w:val="00B309C8"/>
    <w:rsid w:val="00B3616A"/>
    <w:rsid w:val="00B407D7"/>
    <w:rsid w:val="00B449D6"/>
    <w:rsid w:val="00B466CE"/>
    <w:rsid w:val="00B46FE7"/>
    <w:rsid w:val="00B506C8"/>
    <w:rsid w:val="00B5325B"/>
    <w:rsid w:val="00B55676"/>
    <w:rsid w:val="00B638E4"/>
    <w:rsid w:val="00B663E6"/>
    <w:rsid w:val="00B76703"/>
    <w:rsid w:val="00B834E8"/>
    <w:rsid w:val="00B83B73"/>
    <w:rsid w:val="00B87676"/>
    <w:rsid w:val="00B95AAA"/>
    <w:rsid w:val="00B96EED"/>
    <w:rsid w:val="00BA2931"/>
    <w:rsid w:val="00BA3FFD"/>
    <w:rsid w:val="00BA520B"/>
    <w:rsid w:val="00BA7116"/>
    <w:rsid w:val="00BB2BBC"/>
    <w:rsid w:val="00BB611B"/>
    <w:rsid w:val="00BB711B"/>
    <w:rsid w:val="00BB74E6"/>
    <w:rsid w:val="00BC011B"/>
    <w:rsid w:val="00BC2571"/>
    <w:rsid w:val="00BC4C15"/>
    <w:rsid w:val="00BC504F"/>
    <w:rsid w:val="00BC565E"/>
    <w:rsid w:val="00BC6D52"/>
    <w:rsid w:val="00BD0463"/>
    <w:rsid w:val="00BD0718"/>
    <w:rsid w:val="00BD23AA"/>
    <w:rsid w:val="00BD5125"/>
    <w:rsid w:val="00BD6260"/>
    <w:rsid w:val="00BD7FA6"/>
    <w:rsid w:val="00BE6B55"/>
    <w:rsid w:val="00BF187D"/>
    <w:rsid w:val="00BF2D53"/>
    <w:rsid w:val="00BF597F"/>
    <w:rsid w:val="00C01567"/>
    <w:rsid w:val="00C035E0"/>
    <w:rsid w:val="00C13426"/>
    <w:rsid w:val="00C23621"/>
    <w:rsid w:val="00C258E6"/>
    <w:rsid w:val="00C27CA1"/>
    <w:rsid w:val="00C32F45"/>
    <w:rsid w:val="00C365E0"/>
    <w:rsid w:val="00C4006E"/>
    <w:rsid w:val="00C408D8"/>
    <w:rsid w:val="00C413D0"/>
    <w:rsid w:val="00C41A51"/>
    <w:rsid w:val="00C445AE"/>
    <w:rsid w:val="00C4580F"/>
    <w:rsid w:val="00C518C9"/>
    <w:rsid w:val="00C5238D"/>
    <w:rsid w:val="00C609DF"/>
    <w:rsid w:val="00C6210E"/>
    <w:rsid w:val="00C65455"/>
    <w:rsid w:val="00C65BD2"/>
    <w:rsid w:val="00C7425B"/>
    <w:rsid w:val="00C74BE8"/>
    <w:rsid w:val="00C80130"/>
    <w:rsid w:val="00C83E92"/>
    <w:rsid w:val="00C84EF0"/>
    <w:rsid w:val="00C86B3A"/>
    <w:rsid w:val="00C86F52"/>
    <w:rsid w:val="00C90AD2"/>
    <w:rsid w:val="00C9103A"/>
    <w:rsid w:val="00C92EF3"/>
    <w:rsid w:val="00CA550C"/>
    <w:rsid w:val="00CC07FA"/>
    <w:rsid w:val="00CD6F67"/>
    <w:rsid w:val="00CF47D8"/>
    <w:rsid w:val="00D01612"/>
    <w:rsid w:val="00D10042"/>
    <w:rsid w:val="00D1666F"/>
    <w:rsid w:val="00D207B9"/>
    <w:rsid w:val="00D21211"/>
    <w:rsid w:val="00D32683"/>
    <w:rsid w:val="00D32D5B"/>
    <w:rsid w:val="00D44C61"/>
    <w:rsid w:val="00D46885"/>
    <w:rsid w:val="00D51227"/>
    <w:rsid w:val="00D619D7"/>
    <w:rsid w:val="00D62D07"/>
    <w:rsid w:val="00D7429F"/>
    <w:rsid w:val="00D76222"/>
    <w:rsid w:val="00D8390E"/>
    <w:rsid w:val="00D84B1B"/>
    <w:rsid w:val="00D85ABB"/>
    <w:rsid w:val="00D9349A"/>
    <w:rsid w:val="00D9388F"/>
    <w:rsid w:val="00D94356"/>
    <w:rsid w:val="00DA22AF"/>
    <w:rsid w:val="00DD0789"/>
    <w:rsid w:val="00DD1AB9"/>
    <w:rsid w:val="00DD468C"/>
    <w:rsid w:val="00DE297D"/>
    <w:rsid w:val="00DE317A"/>
    <w:rsid w:val="00DE4D35"/>
    <w:rsid w:val="00DE68C0"/>
    <w:rsid w:val="00DE6DC0"/>
    <w:rsid w:val="00DF5435"/>
    <w:rsid w:val="00DF651B"/>
    <w:rsid w:val="00DF666E"/>
    <w:rsid w:val="00DF6A45"/>
    <w:rsid w:val="00E0639D"/>
    <w:rsid w:val="00E077D9"/>
    <w:rsid w:val="00E10F77"/>
    <w:rsid w:val="00E1115C"/>
    <w:rsid w:val="00E13FF6"/>
    <w:rsid w:val="00E140EB"/>
    <w:rsid w:val="00E23344"/>
    <w:rsid w:val="00E24743"/>
    <w:rsid w:val="00E50308"/>
    <w:rsid w:val="00E510C1"/>
    <w:rsid w:val="00E539BC"/>
    <w:rsid w:val="00E548E7"/>
    <w:rsid w:val="00E54F36"/>
    <w:rsid w:val="00E55772"/>
    <w:rsid w:val="00E57BBD"/>
    <w:rsid w:val="00E603A1"/>
    <w:rsid w:val="00E623A5"/>
    <w:rsid w:val="00E63366"/>
    <w:rsid w:val="00E63F94"/>
    <w:rsid w:val="00E8305F"/>
    <w:rsid w:val="00E87842"/>
    <w:rsid w:val="00E91A2C"/>
    <w:rsid w:val="00E92C13"/>
    <w:rsid w:val="00EA4F60"/>
    <w:rsid w:val="00EB1AD7"/>
    <w:rsid w:val="00EB1C9A"/>
    <w:rsid w:val="00EB5EEA"/>
    <w:rsid w:val="00EC040B"/>
    <w:rsid w:val="00EC4660"/>
    <w:rsid w:val="00ED5596"/>
    <w:rsid w:val="00EE03D8"/>
    <w:rsid w:val="00EE096D"/>
    <w:rsid w:val="00EE20DB"/>
    <w:rsid w:val="00EE3E12"/>
    <w:rsid w:val="00EE5AB0"/>
    <w:rsid w:val="00EF1FC3"/>
    <w:rsid w:val="00EF388A"/>
    <w:rsid w:val="00F00646"/>
    <w:rsid w:val="00F00A72"/>
    <w:rsid w:val="00F02D69"/>
    <w:rsid w:val="00F07C44"/>
    <w:rsid w:val="00F14DF1"/>
    <w:rsid w:val="00F15580"/>
    <w:rsid w:val="00F211C9"/>
    <w:rsid w:val="00F22ACE"/>
    <w:rsid w:val="00F23D82"/>
    <w:rsid w:val="00F267FE"/>
    <w:rsid w:val="00F278A3"/>
    <w:rsid w:val="00F30921"/>
    <w:rsid w:val="00F34B1B"/>
    <w:rsid w:val="00F40AC3"/>
    <w:rsid w:val="00F4266E"/>
    <w:rsid w:val="00F4317E"/>
    <w:rsid w:val="00F43C6B"/>
    <w:rsid w:val="00F606E9"/>
    <w:rsid w:val="00F66F69"/>
    <w:rsid w:val="00F724A9"/>
    <w:rsid w:val="00F76C71"/>
    <w:rsid w:val="00F82A4F"/>
    <w:rsid w:val="00F85366"/>
    <w:rsid w:val="00F9227F"/>
    <w:rsid w:val="00F95F4F"/>
    <w:rsid w:val="00F96827"/>
    <w:rsid w:val="00FA774F"/>
    <w:rsid w:val="00FB26CE"/>
    <w:rsid w:val="00FB4C09"/>
    <w:rsid w:val="00FC1D65"/>
    <w:rsid w:val="00FC1F94"/>
    <w:rsid w:val="00FC2621"/>
    <w:rsid w:val="00FC2839"/>
    <w:rsid w:val="00FC5356"/>
    <w:rsid w:val="00FC594F"/>
    <w:rsid w:val="00FD0623"/>
    <w:rsid w:val="00FD2A86"/>
    <w:rsid w:val="00FE0320"/>
    <w:rsid w:val="00FE3804"/>
    <w:rsid w:val="00FE4297"/>
    <w:rsid w:val="00FE4A21"/>
    <w:rsid w:val="00FE6D81"/>
    <w:rsid w:val="00FE7C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4024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2</Words>
  <Characters>4516</Characters>
  <Application>Microsoft Macintosh Word</Application>
  <DocSecurity>0</DocSecurity>
  <Lines>37</Lines>
  <Paragraphs>10</Paragraphs>
  <ScaleCrop>false</ScaleCrop>
  <Company>dartmouth</Company>
  <LinksUpToDate>false</LinksUpToDate>
  <CharactersWithSpaces>5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David  Bzik</cp:lastModifiedBy>
  <cp:revision>2</cp:revision>
  <cp:lastPrinted>2015-12-10T18:47:00Z</cp:lastPrinted>
  <dcterms:created xsi:type="dcterms:W3CDTF">2016-02-02T15:43:00Z</dcterms:created>
  <dcterms:modified xsi:type="dcterms:W3CDTF">2016-02-02T15:43:00Z</dcterms:modified>
</cp:coreProperties>
</file>